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1B2" w:rsidRPr="00EC1B3D" w:rsidRDefault="00A652EE" w:rsidP="00CB41B2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CB41B2" w:rsidRPr="00EC1B3D">
        <w:t>Seasonal Epidemiology of Serum 25-Hydroxyvitamin D Concentrations among Healthy Adults Living in Rural and Urban Areas in Mongolia</w:t>
      </w:r>
    </w:p>
    <w:p w:rsidR="00CB41B2" w:rsidRPr="00EC1B3D" w:rsidRDefault="00CB41B2" w:rsidP="00CB41B2">
      <w:pPr>
        <w:pStyle w:val="MDPI13authornames"/>
      </w:pPr>
      <w:r w:rsidRPr="00EC1B3D">
        <w:t xml:space="preserve">Sabri Bromage, Janet W. Rich-Edwards, Daria Tselmen, Ana Baylin, Lisa A. Houghton, Nachin Baasanjav and Davaasambuu Ganmaa </w:t>
      </w:r>
    </w:p>
    <w:p w:rsidR="005E58D9" w:rsidRPr="00EC1B3D" w:rsidRDefault="005E58D9" w:rsidP="005E58D9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</w:pPr>
      <w:r w:rsidRPr="00EC1B3D">
        <w:rPr>
          <w:rFonts w:ascii="Palatino Linotype" w:eastAsia="Times New Roman" w:hAnsi="Palatino Linotype" w:cs="Times New Roman"/>
          <w:b/>
          <w:color w:val="000000"/>
          <w:sz w:val="18"/>
          <w:lang w:eastAsia="de-DE" w:bidi="en-US"/>
        </w:rPr>
        <w:t>Table S1.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Mean (</w:t>
      </w:r>
      <w:r w:rsidR="00EC1B3D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±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SD) serum 25(OH)D concentration by season, region, occupation, and sex</w:t>
      </w:r>
      <w:r w:rsidR="00EC1B3D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2"/>
        <w:gridCol w:w="1275"/>
        <w:gridCol w:w="1290"/>
        <w:gridCol w:w="1187"/>
        <w:gridCol w:w="942"/>
        <w:gridCol w:w="1275"/>
        <w:gridCol w:w="1290"/>
        <w:gridCol w:w="1069"/>
      </w:tblGrid>
      <w:tr w:rsidR="00EF69B5" w:rsidRPr="00EC1B3D" w:rsidTr="008631A7">
        <w:trPr>
          <w:trHeight w:val="20"/>
          <w:jc w:val="center"/>
        </w:trPr>
        <w:tc>
          <w:tcPr>
            <w:tcW w:w="551" w:type="pct"/>
            <w:shd w:val="clear" w:color="auto" w:fill="auto"/>
            <w:noWrap/>
            <w:vAlign w:val="center"/>
            <w:hideMark/>
          </w:tcPr>
          <w:p w:rsidR="00483F49" w:rsidRPr="00EC1B3D" w:rsidRDefault="00483F49" w:rsidP="004525FB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EC1B3D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Season </w:t>
            </w:r>
            <w:r w:rsidR="005B017D" w:rsidRPr="00EC1B3D"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483F49" w:rsidRPr="00EC1B3D" w:rsidRDefault="00483F49" w:rsidP="004525FB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EC1B3D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Region </w:t>
            </w:r>
            <w:r w:rsidR="005B017D" w:rsidRPr="00EC1B3D"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483F49" w:rsidRPr="00EC1B3D" w:rsidRDefault="00483F49" w:rsidP="004525FB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EC1B3D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Occupation </w:t>
            </w:r>
            <w:r w:rsidR="005B017D" w:rsidRPr="00EC1B3D"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483F49" w:rsidRPr="00EC1B3D" w:rsidRDefault="00483F49" w:rsidP="004525FB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EC1B3D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Sex </w:t>
            </w:r>
            <w:r w:rsidR="005B017D" w:rsidRPr="00EC1B3D"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483F49" w:rsidRPr="00EC1B3D" w:rsidRDefault="00483F49" w:rsidP="004525FB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EC1B3D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Season </w:t>
            </w:r>
            <w:r w:rsidR="005B017D" w:rsidRPr="00EC1B3D"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483F49" w:rsidRPr="00EC1B3D" w:rsidRDefault="00483F49" w:rsidP="004525FB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EC1B3D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Region </w:t>
            </w:r>
            <w:r w:rsidR="005B017D" w:rsidRPr="00EC1B3D"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483F49" w:rsidRPr="00EC1B3D" w:rsidRDefault="00483F49" w:rsidP="004525FB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EC1B3D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Occupation </w:t>
            </w:r>
            <w:r w:rsidR="005B017D" w:rsidRPr="00EC1B3D"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483F49" w:rsidRPr="00EC1B3D" w:rsidRDefault="00483F49" w:rsidP="004525FB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</w:pPr>
            <w:r w:rsidRPr="00EC1B3D">
              <w:rPr>
                <w:rFonts w:ascii="Palatino Linotype" w:hAnsi="Palatino Linotype" w:cs="Arial"/>
                <w:b/>
                <w:sz w:val="16"/>
                <w:szCs w:val="16"/>
              </w:rPr>
              <w:t xml:space="preserve">Sex </w:t>
            </w:r>
            <w:r w:rsidR="005B017D" w:rsidRPr="00EC1B3D">
              <w:rPr>
                <w:rFonts w:ascii="Palatino Linotype" w:hAnsi="Palatino Linotype" w:cs="Arial"/>
                <w:b/>
                <w:sz w:val="16"/>
                <w:szCs w:val="16"/>
                <w:vertAlign w:val="superscript"/>
              </w:rPr>
              <w:t>4</w:t>
            </w:r>
          </w:p>
        </w:tc>
      </w:tr>
      <w:tr w:rsidR="00A652EE" w:rsidRPr="00EC1B3D" w:rsidTr="008631A7">
        <w:trPr>
          <w:trHeight w:val="442"/>
          <w:jc w:val="center"/>
        </w:trPr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Summe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2.5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0</w:t>
            </w: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Ulaanbaata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7.3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7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6.4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9.7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9.9</w:t>
            </w:r>
          </w:p>
        </w:tc>
        <w:tc>
          <w:tcPr>
            <w:tcW w:w="503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Winte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7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1</w:t>
            </w: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Ulaanbaata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4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5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4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7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4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3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0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0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8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5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7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3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8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9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5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6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mnogobi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7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1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B219FF" w:rsidRPr="00EC1B3D" w:rsidRDefault="00B219FF" w:rsidP="00EC1B3D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9.7 </w:t>
            </w:r>
            <w:r w:rsidR="00EC1B3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7.6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32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2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mnogobi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9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7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0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 *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2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2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6.9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1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8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5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9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9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8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9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 *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1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3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22.1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>6.2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6.6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8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Bulgan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4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7.9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3.8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7.7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5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1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Bulgan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9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2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8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2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9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8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3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4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6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7.8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9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0.8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7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2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6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5</w:t>
            </w:r>
          </w:p>
        </w:tc>
      </w:tr>
      <w:tr w:rsidR="00B219FF" w:rsidRPr="00EC1B3D" w:rsidTr="008631A7">
        <w:trPr>
          <w:trHeight w:val="20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Khuvsgul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2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4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3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5</w:t>
            </w:r>
          </w:p>
        </w:tc>
        <w:tc>
          <w:tcPr>
            <w:tcW w:w="634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 *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7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5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Khuvsgul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</w:tc>
        <w:tc>
          <w:tcPr>
            <w:tcW w:w="57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0</w:t>
            </w:r>
          </w:p>
        </w:tc>
      </w:tr>
      <w:tr w:rsidR="00B219FF" w:rsidRPr="00EC1B3D" w:rsidTr="008631A7">
        <w:trPr>
          <w:trHeight w:val="216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vMerge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6</w:t>
            </w:r>
          </w:p>
        </w:tc>
        <w:tc>
          <w:tcPr>
            <w:tcW w:w="571" w:type="pct"/>
            <w:vMerge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9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4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1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1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1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0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5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1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2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5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Tuv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4.8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7.8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3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8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 *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7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9.6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Tuv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5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9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8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9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8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9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0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6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7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8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0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3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4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7.1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9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0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Sukhbaata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4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9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 *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9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1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5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Sukhbaata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6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 *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8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7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4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8</w:t>
            </w:r>
          </w:p>
        </w:tc>
      </w:tr>
      <w:tr w:rsidR="00B219FF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9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6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31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9.9</w:t>
            </w:r>
          </w:p>
        </w:tc>
        <w:tc>
          <w:tcPr>
            <w:tcW w:w="503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9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B219FF" w:rsidRPr="00EC1B3D" w:rsidRDefault="00B219FF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8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9</w:t>
            </w:r>
          </w:p>
        </w:tc>
      </w:tr>
      <w:tr w:rsidR="003F0D4E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7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7.3</w:t>
            </w:r>
          </w:p>
        </w:tc>
        <w:tc>
          <w:tcPr>
            <w:tcW w:w="503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9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5</w:t>
            </w:r>
          </w:p>
        </w:tc>
      </w:tr>
      <w:tr w:rsidR="00A652EE" w:rsidRPr="00EC1B3D" w:rsidTr="008631A7">
        <w:trPr>
          <w:trHeight w:val="452"/>
          <w:jc w:val="center"/>
        </w:trPr>
        <w:tc>
          <w:tcPr>
            <w:tcW w:w="55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Khovd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7.7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1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 *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5.1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6.2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7</w:t>
            </w:r>
          </w:p>
        </w:tc>
        <w:tc>
          <w:tcPr>
            <w:tcW w:w="503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Khovd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6.5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4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6.4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1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6</w:t>
            </w:r>
          </w:p>
        </w:tc>
      </w:tr>
      <w:tr w:rsidR="00A652EE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4.1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7</w:t>
            </w:r>
          </w:p>
        </w:tc>
        <w:tc>
          <w:tcPr>
            <w:tcW w:w="503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8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3</w:t>
            </w:r>
          </w:p>
        </w:tc>
      </w:tr>
      <w:tr w:rsidR="00A652EE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0.3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4.7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1.5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9</w:t>
            </w:r>
          </w:p>
        </w:tc>
        <w:tc>
          <w:tcPr>
            <w:tcW w:w="503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6.6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6.7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4</w:t>
            </w:r>
          </w:p>
        </w:tc>
      </w:tr>
      <w:tr w:rsidR="00A652EE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9.1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8</w:t>
            </w:r>
          </w:p>
        </w:tc>
        <w:tc>
          <w:tcPr>
            <w:tcW w:w="503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A652EE" w:rsidRPr="00EC1B3D" w:rsidRDefault="00A652E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6.6 </w:t>
            </w:r>
            <w:r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0</w:t>
            </w:r>
          </w:p>
        </w:tc>
      </w:tr>
      <w:tr w:rsidR="003F0D4E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Dornod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1.8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7.7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9.5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8.9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3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0.4</w:t>
            </w:r>
          </w:p>
        </w:tc>
        <w:tc>
          <w:tcPr>
            <w:tcW w:w="503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 w:val="restar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Dornod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6.7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8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Indoor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6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2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3.5</w:t>
            </w:r>
          </w:p>
        </w:tc>
      </w:tr>
      <w:tr w:rsidR="003F0D4E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16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5</w:t>
            </w:r>
          </w:p>
        </w:tc>
        <w:tc>
          <w:tcPr>
            <w:tcW w:w="503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5.4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1.3</w:t>
            </w:r>
          </w:p>
        </w:tc>
      </w:tr>
      <w:tr w:rsidR="003F0D4E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4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7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4.9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6.3</w:t>
            </w:r>
          </w:p>
        </w:tc>
        <w:tc>
          <w:tcPr>
            <w:tcW w:w="503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Outdoor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7.3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9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Male **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6.0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3</w:t>
            </w:r>
          </w:p>
        </w:tc>
      </w:tr>
      <w:tr w:rsidR="003F0D4E" w:rsidRPr="00EC1B3D" w:rsidTr="008631A7">
        <w:trPr>
          <w:trHeight w:val="462"/>
          <w:jc w:val="center"/>
        </w:trPr>
        <w:tc>
          <w:tcPr>
            <w:tcW w:w="55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23.1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5.1</w:t>
            </w:r>
          </w:p>
        </w:tc>
        <w:tc>
          <w:tcPr>
            <w:tcW w:w="503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>Female</w:t>
            </w:r>
          </w:p>
          <w:p w:rsidR="003F0D4E" w:rsidRPr="00EC1B3D" w:rsidRDefault="003F0D4E" w:rsidP="00CA4D72">
            <w:pPr>
              <w:spacing w:line="240" w:lineRule="auto"/>
              <w:contextualSpacing/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8.6 </w:t>
            </w:r>
            <w:r w:rsidR="00EC1B3D">
              <w:rPr>
                <w:rFonts w:ascii="Palatino Linotype" w:hAnsi="Palatino Linotype" w:cs="Arial"/>
                <w:sz w:val="16"/>
                <w:szCs w:val="16"/>
              </w:rPr>
              <w:t>±</w:t>
            </w:r>
            <w:r w:rsidRPr="00EC1B3D">
              <w:rPr>
                <w:rFonts w:ascii="Palatino Linotype" w:hAnsi="Palatino Linotype" w:cs="Arial"/>
                <w:sz w:val="16"/>
                <w:szCs w:val="16"/>
              </w:rPr>
              <w:t xml:space="preserve"> 2.9</w:t>
            </w:r>
          </w:p>
        </w:tc>
      </w:tr>
    </w:tbl>
    <w:p w:rsidR="005E58D9" w:rsidRPr="00EC1B3D" w:rsidRDefault="005E58D9" w:rsidP="00BB4EDF">
      <w:pPr>
        <w:adjustRightInd w:val="0"/>
        <w:snapToGrid w:val="0"/>
        <w:spacing w:after="120" w:line="260" w:lineRule="atLeast"/>
        <w:jc w:val="both"/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</w:pP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Values indicate the mean measured 25(OH)D concentration (ng/mL) in each subgroup </w:t>
      </w:r>
      <w:r w:rsidR="00EC1B3D" w:rsidRPr="001D29F8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±</w:t>
      </w:r>
      <w:r w:rsidRPr="001D29F8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SDs, summer </w:t>
      </w:r>
      <w:r w:rsidRPr="00071520">
        <w:rPr>
          <w:rFonts w:ascii="Palatino Linotype" w:eastAsia="Times New Roman" w:hAnsi="Palatino Linotype" w:cs="Times New Roman"/>
          <w:i/>
          <w:color w:val="000000"/>
          <w:sz w:val="18"/>
          <w:lang w:eastAsia="de-DE" w:bidi="en-US"/>
        </w:rPr>
        <w:t>n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=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318, winter </w:t>
      </w:r>
      <w:r w:rsidRPr="00071520">
        <w:rPr>
          <w:rFonts w:ascii="Palatino Linotype" w:eastAsia="Times New Roman" w:hAnsi="Palatino Linotype" w:cs="Times New Roman"/>
          <w:i/>
          <w:color w:val="000000"/>
          <w:sz w:val="18"/>
          <w:lang w:eastAsia="de-DE" w:bidi="en-US"/>
        </w:rPr>
        <w:t>n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=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307.</w:t>
      </w:r>
      <w:r w:rsidR="00B5335F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="005B017D" w:rsidRPr="00EC1B3D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1</w:t>
      </w:r>
      <w:r w:rsidRPr="00071520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Summer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&gt;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Winter, </w:t>
      </w:r>
      <w:r w:rsidR="00071520">
        <w:rPr>
          <w:rFonts w:ascii="Palatino Linotype" w:eastAsia="Times New Roman" w:hAnsi="Palatino Linotype" w:cs="Times New Roman"/>
          <w:i/>
          <w:color w:val="000000"/>
          <w:sz w:val="18"/>
          <w:lang w:eastAsia="de-DE" w:bidi="en-US"/>
        </w:rPr>
        <w:t>p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&lt;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0.05</w:t>
      </w:r>
      <w:r w:rsidR="00A652EE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;</w:t>
      </w:r>
      <w:r w:rsidR="00A652EE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="005B017D" w:rsidRPr="00EC1B3D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2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="00071520">
        <w:rPr>
          <w:rFonts w:ascii="Palatino Linotype" w:eastAsia="Times New Roman" w:hAnsi="Palatino Linotype" w:cs="Times New Roman"/>
          <w:i/>
          <w:color w:val="000000"/>
          <w:sz w:val="18"/>
          <w:lang w:eastAsia="de-DE" w:bidi="en-US"/>
        </w:rPr>
        <w:t>p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values for regional differences are provided in Table </w:t>
      </w:r>
      <w:r w:rsidR="00B5335F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S</w:t>
      </w:r>
      <w:r w:rsidRPr="001D29F8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2</w:t>
      </w:r>
      <w:r w:rsidR="00A652EE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;</w:t>
      </w:r>
      <w:r w:rsidR="00A652EE" w:rsidRPr="001D29F8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="005B017D" w:rsidRPr="001D29F8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3</w:t>
      </w:r>
      <w:r w:rsidR="001D29F8" w:rsidRPr="001D29F8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,</w:t>
      </w:r>
      <w:r w:rsidRPr="001D29F8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* Wi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thin season and region, Indoor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&lt;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Outdoor, </w:t>
      </w:r>
      <w:r w:rsidR="00071520">
        <w:rPr>
          <w:rFonts w:ascii="Palatino Linotype" w:eastAsia="Times New Roman" w:hAnsi="Palatino Linotype" w:cs="Times New Roman"/>
          <w:i/>
          <w:color w:val="000000"/>
          <w:sz w:val="18"/>
          <w:lang w:eastAsia="de-DE" w:bidi="en-US"/>
        </w:rPr>
        <w:t>p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&lt;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0.0</w:t>
      </w:r>
      <w:r w:rsidRPr="001D29F8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5</w:t>
      </w:r>
      <w:r w:rsidR="00A652EE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;</w:t>
      </w:r>
      <w:r w:rsidR="00A652EE" w:rsidRPr="001D29F8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="005B017D" w:rsidRPr="001D29F8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4</w:t>
      </w:r>
      <w:r w:rsidR="001D29F8" w:rsidRPr="001D29F8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,</w:t>
      </w:r>
      <w:r w:rsidRPr="001D29F8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* With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in season, region, and occupation, Male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&gt;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Female, </w:t>
      </w:r>
      <w:r w:rsidR="00071520">
        <w:rPr>
          <w:rFonts w:ascii="Palatino Linotype" w:eastAsia="Times New Roman" w:hAnsi="Palatino Linotype" w:cs="Times New Roman"/>
          <w:i/>
          <w:color w:val="000000"/>
          <w:sz w:val="18"/>
          <w:lang w:eastAsia="de-DE" w:bidi="en-US"/>
        </w:rPr>
        <w:t>p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&lt;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0.05. ** Within season, region, and occupation, Male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&lt;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Female, </w:t>
      </w:r>
      <w:r w:rsidR="00071520">
        <w:rPr>
          <w:rFonts w:ascii="Palatino Linotype" w:eastAsia="Times New Roman" w:hAnsi="Palatino Linotype" w:cs="Times New Roman"/>
          <w:i/>
          <w:color w:val="000000"/>
          <w:sz w:val="18"/>
          <w:lang w:eastAsia="de-DE" w:bidi="en-US"/>
        </w:rPr>
        <w:t>p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&lt;</w:t>
      </w:r>
      <w:r w:rsidR="00120740"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0.05.</w:t>
      </w:r>
    </w:p>
    <w:p w:rsidR="009565B9" w:rsidRPr="00EC1B3D" w:rsidRDefault="009565B9" w:rsidP="009565B9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</w:pPr>
      <w:r w:rsidRPr="00EC1B3D">
        <w:rPr>
          <w:rFonts w:ascii="Palatino Linotype" w:eastAsia="Times New Roman" w:hAnsi="Palatino Linotype" w:cs="Times New Roman"/>
          <w:b/>
          <w:color w:val="000000"/>
          <w:sz w:val="18"/>
          <w:lang w:eastAsia="de-DE" w:bidi="en-US"/>
        </w:rPr>
        <w:t>Table S2.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Statistical significance of regional differences in mean serum 25(OH)D concentration</w:t>
      </w:r>
      <w:r w:rsidR="00071520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.</w:t>
      </w:r>
    </w:p>
    <w:tbl>
      <w:tblPr>
        <w:tblW w:w="9654" w:type="dxa"/>
        <w:tblInd w:w="9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8"/>
        <w:gridCol w:w="1105"/>
        <w:gridCol w:w="1071"/>
        <w:gridCol w:w="1066"/>
        <w:gridCol w:w="1062"/>
        <w:gridCol w:w="1071"/>
        <w:gridCol w:w="1071"/>
        <w:gridCol w:w="1071"/>
        <w:gridCol w:w="1066"/>
      </w:tblGrid>
      <w:tr w:rsidR="009565B9" w:rsidRPr="00EC1B3D" w:rsidTr="004149A8">
        <w:trPr>
          <w:trHeight w:val="20"/>
        </w:trPr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  <w:t>Ulaanbaatar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  <w:t>Omnogobi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  <w:t>Bulgan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  <w:t>Khuvsgul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  <w:t>Tuv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  <w:t>Sukhbaatar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  <w:t>Khovd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b/>
                <w:color w:val="000000"/>
                <w:sz w:val="16"/>
                <w:szCs w:val="16"/>
              </w:rPr>
              <w:t>Dornod</w:t>
            </w:r>
          </w:p>
        </w:tc>
      </w:tr>
      <w:tr w:rsidR="009565B9" w:rsidRPr="00EC1B3D" w:rsidTr="004149A8">
        <w:trPr>
          <w:trHeight w:val="20"/>
        </w:trPr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Ulaanbaatar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13</w:t>
            </w:r>
          </w:p>
        </w:tc>
      </w:tr>
      <w:tr w:rsidR="009565B9" w:rsidRPr="00EC1B3D" w:rsidTr="00EC1B3D">
        <w:trPr>
          <w:trHeight w:val="2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Omnogobi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09</w:t>
            </w:r>
          </w:p>
        </w:tc>
      </w:tr>
      <w:tr w:rsidR="009565B9" w:rsidRPr="00EC1B3D" w:rsidTr="00EC1B3D">
        <w:trPr>
          <w:trHeight w:val="2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Bulgan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86</w:t>
            </w:r>
          </w:p>
        </w:tc>
      </w:tr>
      <w:tr w:rsidR="009565B9" w:rsidRPr="00EC1B3D" w:rsidTr="00EC1B3D">
        <w:trPr>
          <w:trHeight w:val="2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Khuvsgul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1.00</w:t>
            </w:r>
          </w:p>
        </w:tc>
      </w:tr>
      <w:tr w:rsidR="009565B9" w:rsidRPr="00EC1B3D" w:rsidTr="00EC1B3D">
        <w:trPr>
          <w:trHeight w:val="2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Tuv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58</w:t>
            </w:r>
          </w:p>
        </w:tc>
      </w:tr>
      <w:tr w:rsidR="009565B9" w:rsidRPr="00EC1B3D" w:rsidTr="00EC1B3D">
        <w:trPr>
          <w:trHeight w:val="2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Sukhbaatar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73</w:t>
            </w:r>
          </w:p>
        </w:tc>
      </w:tr>
      <w:tr w:rsidR="009565B9" w:rsidRPr="00EC1B3D" w:rsidTr="00EC1B3D">
        <w:trPr>
          <w:trHeight w:val="2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Khovd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21</w:t>
            </w:r>
          </w:p>
        </w:tc>
      </w:tr>
      <w:tr w:rsidR="009565B9" w:rsidRPr="00EC1B3D" w:rsidTr="004149A8">
        <w:trPr>
          <w:trHeight w:val="20"/>
        </w:trPr>
        <w:tc>
          <w:tcPr>
            <w:tcW w:w="108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Dornod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&lt;</w:t>
            </w:r>
            <w:r w:rsidR="00071520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</w:t>
            </w: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  <w:r w:rsidRPr="00EC1B3D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5B9" w:rsidRPr="00EC1B3D" w:rsidRDefault="009565B9" w:rsidP="00EC1B3D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</w:pPr>
          </w:p>
        </w:tc>
      </w:tr>
    </w:tbl>
    <w:p w:rsidR="00CB41B2" w:rsidRPr="00EC1B3D" w:rsidRDefault="009565B9" w:rsidP="00BB4EDF">
      <w:pPr>
        <w:adjustRightInd w:val="0"/>
        <w:snapToGrid w:val="0"/>
        <w:spacing w:after="120" w:line="260" w:lineRule="atLeast"/>
        <w:jc w:val="both"/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</w:pP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Values indicate </w:t>
      </w:r>
      <w:r w:rsidR="00071520" w:rsidRPr="00071520">
        <w:rPr>
          <w:rFonts w:ascii="Palatino Linotype" w:eastAsia="Times New Roman" w:hAnsi="Palatino Linotype" w:cs="Times New Roman"/>
          <w:i/>
          <w:color w:val="000000"/>
          <w:sz w:val="18"/>
          <w:lang w:eastAsia="de-DE" w:bidi="en-US"/>
        </w:rPr>
        <w:t>p</w:t>
      </w:r>
      <w:r w:rsidRPr="00EC1B3D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 values for within-season pairwise comparisons of mean measured 25(OH)D concentration between regions, applying Tukey-Kramer adjustment for multiple comparisons. Upper diagonal: summer; lower diagonal: winter.</w:t>
      </w:r>
    </w:p>
    <w:p w:rsidR="002C0E4D" w:rsidRPr="00EC1B3D" w:rsidRDefault="002C0E4D" w:rsidP="002C0E4D">
      <w:pPr>
        <w:jc w:val="center"/>
        <w:rPr>
          <w:rFonts w:ascii="Palatino Linotype" w:hAnsi="Palatino Linotype"/>
        </w:rPr>
      </w:pPr>
      <w:r w:rsidRPr="00EC1B3D">
        <w:rPr>
          <w:rFonts w:ascii="Palatino Linotype" w:hAnsi="Palatino Linotype"/>
        </w:rPr>
        <w:object w:dxaOrig="7183" w:dyaOrig="39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pt;height:248.4pt" o:ole="">
            <v:imagedata r:id="rId8" o:title=""/>
          </v:shape>
          <o:OLEObject Type="Embed" ProgID="PowerPoint.Slide.12" ShapeID="_x0000_i1025" DrawAspect="Content" ObjectID="_1536056812" r:id="rId9"/>
        </w:object>
      </w:r>
    </w:p>
    <w:p w:rsidR="002C0E4D" w:rsidRPr="00EC1B3D" w:rsidRDefault="002C0E4D" w:rsidP="002C0E4D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Arial"/>
          <w:sz w:val="18"/>
          <w:szCs w:val="18"/>
        </w:rPr>
      </w:pPr>
      <w:r w:rsidRPr="00EC1B3D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Figure S</w:t>
      </w:r>
      <w:r w:rsidRPr="001D29F8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 xml:space="preserve">1. </w:t>
      </w:r>
      <w:r w:rsidRPr="001D29F8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ap of Mongolia with study regions highlighted. Values below the name of each province indicate the mean measured 25(OH)D concentrations (ng/mL) in summe</w:t>
      </w:r>
      <w:r w:rsidR="001D29F8" w:rsidRPr="001D29F8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r/</w:t>
      </w:r>
      <w:r w:rsidRPr="001D29F8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winter, s</w:t>
      </w:r>
      <w:r w:rsidRPr="00EC1B3D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ummer </w:t>
      </w:r>
      <w:r w:rsidRPr="00071520">
        <w:rPr>
          <w:rFonts w:ascii="Palatino Linotype" w:eastAsia="Times New Roman" w:hAnsi="Palatino Linotype" w:cs="Times New Roman"/>
          <w:i/>
          <w:color w:val="000000"/>
          <w:sz w:val="18"/>
          <w:szCs w:val="20"/>
          <w:lang w:eastAsia="de-DE" w:bidi="en-US"/>
        </w:rPr>
        <w:t>n</w:t>
      </w:r>
      <w:r w:rsidRPr="00EC1B3D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= 318, winter </w:t>
      </w:r>
      <w:r w:rsidRPr="00071520">
        <w:rPr>
          <w:rFonts w:ascii="Palatino Linotype" w:eastAsia="Times New Roman" w:hAnsi="Palatino Linotype" w:cs="Times New Roman"/>
          <w:i/>
          <w:color w:val="000000"/>
          <w:sz w:val="18"/>
          <w:szCs w:val="20"/>
          <w:lang w:eastAsia="de-DE" w:bidi="en-US"/>
        </w:rPr>
        <w:t>n</w:t>
      </w:r>
      <w:r w:rsidRPr="00EC1B3D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= 307.</w:t>
      </w:r>
    </w:p>
    <w:p w:rsidR="00EC1B3D" w:rsidRPr="00EC1B3D" w:rsidRDefault="00EC1B3D" w:rsidP="00071520">
      <w:pPr>
        <w:spacing w:line="240" w:lineRule="auto"/>
        <w:contextualSpacing/>
        <w:jc w:val="center"/>
        <w:rPr>
          <w:rFonts w:ascii="Palatino Linotype" w:hAnsi="Palatino Linotype" w:cs="Arial"/>
          <w:b/>
          <w:sz w:val="20"/>
          <w:szCs w:val="20"/>
        </w:rPr>
      </w:pPr>
      <w:r w:rsidRPr="00EC1B3D">
        <w:rPr>
          <w:rFonts w:ascii="Palatino Linotype" w:hAnsi="Palatino Linotype" w:cs="Arial"/>
          <w:b/>
          <w:noProof/>
          <w:sz w:val="20"/>
          <w:szCs w:val="20"/>
          <w:lang w:eastAsia="zh-CN"/>
        </w:rPr>
        <w:drawing>
          <wp:inline distT="0" distB="0" distL="0" distR="0" wp14:anchorId="5C5A940D" wp14:editId="19EEA060">
            <wp:extent cx="4586288" cy="2890837"/>
            <wp:effectExtent l="0" t="0" r="508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C0E4D" w:rsidRPr="00071520" w:rsidRDefault="00EC1B3D" w:rsidP="00071520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Arial"/>
          <w:sz w:val="18"/>
          <w:szCs w:val="18"/>
        </w:rPr>
      </w:pPr>
      <w:r w:rsidRPr="001D29F8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 xml:space="preserve">Figure S2. </w:t>
      </w:r>
      <w:r w:rsidRPr="001D29F8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EQAS validation of DiaSorin LIAISON assay (comparison of 40 analyzed values measured</w:t>
      </w:r>
      <w:r w:rsidRPr="00EC1B3D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using DiaSorin LIAISON with DEQAS all-laboratory trimmed means for the same 40 samples).</w:t>
      </w:r>
    </w:p>
    <w:sectPr w:rsidR="002C0E4D" w:rsidRPr="00071520" w:rsidSect="00CB41B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1020" w:footer="8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E87" w:rsidRDefault="001B6E87" w:rsidP="00873FB3">
      <w:pPr>
        <w:spacing w:after="0" w:line="240" w:lineRule="auto"/>
      </w:pPr>
      <w:r>
        <w:separator/>
      </w:r>
    </w:p>
  </w:endnote>
  <w:endnote w:type="continuationSeparator" w:id="0">
    <w:p w:rsidR="001B6E87" w:rsidRDefault="001B6E87" w:rsidP="00873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1A7" w:rsidRDefault="008631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1A7" w:rsidRDefault="008631A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1A7" w:rsidRDefault="008631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E87" w:rsidRDefault="001B6E87" w:rsidP="00873FB3">
      <w:pPr>
        <w:spacing w:after="0" w:line="240" w:lineRule="auto"/>
      </w:pPr>
      <w:r>
        <w:separator/>
      </w:r>
    </w:p>
  </w:footnote>
  <w:footnote w:type="continuationSeparator" w:id="0">
    <w:p w:rsidR="001B6E87" w:rsidRDefault="001B6E87" w:rsidP="00873F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1A7" w:rsidRDefault="008631A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1B3D" w:rsidRPr="00CB41B2" w:rsidRDefault="001B6E87" w:rsidP="00CB41B2">
    <w:pPr>
      <w:pStyle w:val="Header"/>
      <w:adjustRightInd w:val="0"/>
      <w:snapToGrid w:val="0"/>
      <w:spacing w:after="240"/>
      <w:rPr>
        <w:rFonts w:ascii="Palatino Linotype" w:hAnsi="Palatino Linotype" w:cs="Times New Roman"/>
        <w:noProof/>
        <w:sz w:val="16"/>
        <w:szCs w:val="16"/>
      </w:rPr>
    </w:pPr>
    <w:sdt>
      <w:sdtPr>
        <w:id w:val="-820804855"/>
        <w:docPartObj>
          <w:docPartGallery w:val="Page Numbers (Top of Page)"/>
          <w:docPartUnique/>
        </w:docPartObj>
      </w:sdtPr>
      <w:sdtEndPr>
        <w:rPr>
          <w:rFonts w:ascii="Palatino Linotype" w:hAnsi="Palatino Linotype" w:cs="Times New Roman"/>
          <w:noProof/>
          <w:sz w:val="16"/>
          <w:szCs w:val="16"/>
        </w:rPr>
      </w:sdtEndPr>
      <w:sdtContent>
        <w:bookmarkStart w:id="0" w:name="_GoBack"/>
        <w:r w:rsidR="00EC1B3D">
          <w:rPr>
            <w:rFonts w:ascii="Palatino Linotype" w:hAnsi="Palatino Linotype"/>
            <w:i/>
            <w:iCs/>
            <w:sz w:val="16"/>
            <w:szCs w:val="16"/>
            <w:lang w:val="fr-CH"/>
          </w:rPr>
          <w:t>Nutrients</w:t>
        </w:r>
        <w:r w:rsidR="00EC1B3D"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EC1B3D" w:rsidRPr="000223B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="00EC1B3D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="00EC1B3D" w:rsidRPr="000223B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EC1B3D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="00EC1B3D" w:rsidRPr="000223B1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</w:sdtContent>
    </w:sdt>
    <w:r w:rsidR="00EC1B3D" w:rsidRPr="000223B1">
      <w:rPr>
        <w:rFonts w:ascii="Palatino Linotype" w:hAnsi="Palatino Linotype"/>
        <w:sz w:val="16"/>
        <w:lang w:val="fr-CH"/>
      </w:rPr>
      <w:t xml:space="preserve"> </w:t>
    </w:r>
    <w:r w:rsidR="00EC1B3D" w:rsidRPr="00A652EE">
      <w:rPr>
        <w:rFonts w:ascii="Palatino Linotype" w:hAnsi="Palatino Linotype"/>
        <w:sz w:val="16"/>
        <w:szCs w:val="16"/>
      </w:rPr>
      <w:t>5</w:t>
    </w:r>
    <w:r w:rsidR="008631A7">
      <w:rPr>
        <w:rFonts w:ascii="Palatino Linotype" w:hAnsi="Palatino Linotype"/>
        <w:sz w:val="16"/>
        <w:szCs w:val="16"/>
      </w:rPr>
      <w:t>92</w:t>
    </w:r>
    <w:bookmarkEnd w:id="0"/>
    <w:r w:rsidR="00EC1B3D">
      <w:rPr>
        <w:rFonts w:ascii="Palatino Linotype" w:hAnsi="Palatino Linotype" w:cs="Times New Roman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 w:cs="Times New Roman"/>
          <w:noProof/>
          <w:sz w:val="16"/>
          <w:szCs w:val="16"/>
        </w:rPr>
        <w:id w:val="1889990341"/>
        <w:docPartObj>
          <w:docPartGallery w:val="Page Numbers (Bottom of Page)"/>
          <w:docPartUnique/>
        </w:docPartObj>
      </w:sdtPr>
      <w:sdtEndPr/>
      <w:sdtContent>
        <w:r w:rsidR="00EC1B3D" w:rsidRPr="00830A1A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EC1B3D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begin"/>
        </w:r>
        <w:r w:rsidR="00EC1B3D" w:rsidRPr="00830A1A">
          <w:rPr>
            <w:rFonts w:ascii="Palatino Linotype" w:hAnsi="Palatino Linotype" w:cs="Times New Roman"/>
            <w:noProof/>
            <w:sz w:val="16"/>
            <w:szCs w:val="16"/>
          </w:rPr>
          <w:instrText xml:space="preserve"> PAGE   \* MERGEFORMAT </w:instrText>
        </w:r>
        <w:r w:rsidR="00EC1B3D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separate"/>
        </w:r>
        <w:r w:rsidR="008631A7">
          <w:rPr>
            <w:rFonts w:ascii="Palatino Linotype" w:hAnsi="Palatino Linotype" w:cs="Times New Roman"/>
            <w:noProof/>
            <w:sz w:val="16"/>
            <w:szCs w:val="16"/>
          </w:rPr>
          <w:t>1</w:t>
        </w:r>
        <w:r w:rsidR="00EC1B3D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end"/>
        </w:r>
        <w:r w:rsidR="00EC1B3D">
          <w:rPr>
            <w:rFonts w:ascii="Palatino Linotype" w:hAnsi="Palatino Linotype" w:cs="Times New Roman"/>
            <w:noProof/>
            <w:sz w:val="16"/>
            <w:szCs w:val="16"/>
          </w:rPr>
          <w:t xml:space="preserve"> of S3</w:t>
        </w:r>
      </w:sdtContent>
    </w:sdt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1A7" w:rsidRDefault="008631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24AFA"/>
    <w:multiLevelType w:val="hybridMultilevel"/>
    <w:tmpl w:val="42DEC1BA"/>
    <w:lvl w:ilvl="0" w:tplc="E430982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C1425"/>
    <w:multiLevelType w:val="hybridMultilevel"/>
    <w:tmpl w:val="15EA2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E15589"/>
    <w:multiLevelType w:val="hybridMultilevel"/>
    <w:tmpl w:val="285CC83C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A02083"/>
    <w:multiLevelType w:val="multilevel"/>
    <w:tmpl w:val="DB887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B1F7DAD"/>
    <w:multiLevelType w:val="multilevel"/>
    <w:tmpl w:val="2F6EE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0E4E1B"/>
    <w:multiLevelType w:val="hybridMultilevel"/>
    <w:tmpl w:val="2F2E5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AD69D3"/>
    <w:multiLevelType w:val="hybridMultilevel"/>
    <w:tmpl w:val="34EA8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3B6BD6"/>
    <w:multiLevelType w:val="multilevel"/>
    <w:tmpl w:val="909AF5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5E76BAC"/>
    <w:multiLevelType w:val="multilevel"/>
    <w:tmpl w:val="C78CF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7"/>
  </w:num>
  <w:num w:numId="7">
    <w:abstractNumId w:val="8"/>
  </w:num>
  <w:num w:numId="8">
    <w:abstractNumId w:val="3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E85"/>
    <w:rsid w:val="000000F5"/>
    <w:rsid w:val="000004AC"/>
    <w:rsid w:val="000005CA"/>
    <w:rsid w:val="00000613"/>
    <w:rsid w:val="00000DF9"/>
    <w:rsid w:val="00000E06"/>
    <w:rsid w:val="000010E3"/>
    <w:rsid w:val="00001968"/>
    <w:rsid w:val="00003F02"/>
    <w:rsid w:val="0001044E"/>
    <w:rsid w:val="00010CDF"/>
    <w:rsid w:val="0001134F"/>
    <w:rsid w:val="00011625"/>
    <w:rsid w:val="00011E4C"/>
    <w:rsid w:val="00012516"/>
    <w:rsid w:val="00013BE4"/>
    <w:rsid w:val="00014774"/>
    <w:rsid w:val="00015BAB"/>
    <w:rsid w:val="00016F69"/>
    <w:rsid w:val="000170E8"/>
    <w:rsid w:val="000175FD"/>
    <w:rsid w:val="00020514"/>
    <w:rsid w:val="000209FD"/>
    <w:rsid w:val="000218F1"/>
    <w:rsid w:val="00022D89"/>
    <w:rsid w:val="00024673"/>
    <w:rsid w:val="000258EB"/>
    <w:rsid w:val="000267B9"/>
    <w:rsid w:val="00027CF8"/>
    <w:rsid w:val="00030371"/>
    <w:rsid w:val="0003128E"/>
    <w:rsid w:val="00031819"/>
    <w:rsid w:val="000331CC"/>
    <w:rsid w:val="000332EB"/>
    <w:rsid w:val="00033853"/>
    <w:rsid w:val="00033E25"/>
    <w:rsid w:val="0003415B"/>
    <w:rsid w:val="00035A34"/>
    <w:rsid w:val="00036844"/>
    <w:rsid w:val="0003691E"/>
    <w:rsid w:val="00036A62"/>
    <w:rsid w:val="00037D5D"/>
    <w:rsid w:val="000407CC"/>
    <w:rsid w:val="000448D9"/>
    <w:rsid w:val="00044A23"/>
    <w:rsid w:val="000454D1"/>
    <w:rsid w:val="00046213"/>
    <w:rsid w:val="000467DA"/>
    <w:rsid w:val="00047456"/>
    <w:rsid w:val="0004776F"/>
    <w:rsid w:val="00047847"/>
    <w:rsid w:val="00047C20"/>
    <w:rsid w:val="00050824"/>
    <w:rsid w:val="000520AA"/>
    <w:rsid w:val="000521EF"/>
    <w:rsid w:val="000541EC"/>
    <w:rsid w:val="00054277"/>
    <w:rsid w:val="0005477C"/>
    <w:rsid w:val="0005576A"/>
    <w:rsid w:val="0005592C"/>
    <w:rsid w:val="00055E16"/>
    <w:rsid w:val="00056D46"/>
    <w:rsid w:val="00057952"/>
    <w:rsid w:val="000579C4"/>
    <w:rsid w:val="00060703"/>
    <w:rsid w:val="00060C2C"/>
    <w:rsid w:val="00060D37"/>
    <w:rsid w:val="00061652"/>
    <w:rsid w:val="00061716"/>
    <w:rsid w:val="00061749"/>
    <w:rsid w:val="000619AB"/>
    <w:rsid w:val="000621C1"/>
    <w:rsid w:val="00062ECF"/>
    <w:rsid w:val="00062F7D"/>
    <w:rsid w:val="00063463"/>
    <w:rsid w:val="00064792"/>
    <w:rsid w:val="000648E3"/>
    <w:rsid w:val="00064C14"/>
    <w:rsid w:val="00066E4F"/>
    <w:rsid w:val="00070221"/>
    <w:rsid w:val="0007092C"/>
    <w:rsid w:val="00071467"/>
    <w:rsid w:val="00071520"/>
    <w:rsid w:val="00071590"/>
    <w:rsid w:val="00071D8D"/>
    <w:rsid w:val="00072349"/>
    <w:rsid w:val="00072748"/>
    <w:rsid w:val="00072AA6"/>
    <w:rsid w:val="000735B6"/>
    <w:rsid w:val="00073D95"/>
    <w:rsid w:val="000740E6"/>
    <w:rsid w:val="00074664"/>
    <w:rsid w:val="00074D44"/>
    <w:rsid w:val="000750BC"/>
    <w:rsid w:val="000751C9"/>
    <w:rsid w:val="0007529B"/>
    <w:rsid w:val="00075F95"/>
    <w:rsid w:val="000763B4"/>
    <w:rsid w:val="00077E7B"/>
    <w:rsid w:val="000810DF"/>
    <w:rsid w:val="0008159D"/>
    <w:rsid w:val="000822DB"/>
    <w:rsid w:val="00082AFB"/>
    <w:rsid w:val="00083013"/>
    <w:rsid w:val="00083344"/>
    <w:rsid w:val="000838A8"/>
    <w:rsid w:val="00086966"/>
    <w:rsid w:val="0009053C"/>
    <w:rsid w:val="00091D3D"/>
    <w:rsid w:val="00091E3F"/>
    <w:rsid w:val="00091FDA"/>
    <w:rsid w:val="00092D98"/>
    <w:rsid w:val="00092E01"/>
    <w:rsid w:val="000953EE"/>
    <w:rsid w:val="00095662"/>
    <w:rsid w:val="00095D01"/>
    <w:rsid w:val="00096375"/>
    <w:rsid w:val="000966B3"/>
    <w:rsid w:val="00096773"/>
    <w:rsid w:val="00096D07"/>
    <w:rsid w:val="000972CE"/>
    <w:rsid w:val="000A01E7"/>
    <w:rsid w:val="000A05FC"/>
    <w:rsid w:val="000A0B56"/>
    <w:rsid w:val="000A19D1"/>
    <w:rsid w:val="000A2350"/>
    <w:rsid w:val="000A245B"/>
    <w:rsid w:val="000A2EFE"/>
    <w:rsid w:val="000A2F7B"/>
    <w:rsid w:val="000A5EE7"/>
    <w:rsid w:val="000A72A7"/>
    <w:rsid w:val="000A735A"/>
    <w:rsid w:val="000B01AF"/>
    <w:rsid w:val="000B18FC"/>
    <w:rsid w:val="000B24A0"/>
    <w:rsid w:val="000B31A6"/>
    <w:rsid w:val="000B3656"/>
    <w:rsid w:val="000B38AA"/>
    <w:rsid w:val="000B3A77"/>
    <w:rsid w:val="000B3E31"/>
    <w:rsid w:val="000B4CDB"/>
    <w:rsid w:val="000B52C8"/>
    <w:rsid w:val="000B52ED"/>
    <w:rsid w:val="000B55EF"/>
    <w:rsid w:val="000B58EC"/>
    <w:rsid w:val="000B5D7C"/>
    <w:rsid w:val="000B5D93"/>
    <w:rsid w:val="000B6034"/>
    <w:rsid w:val="000B7058"/>
    <w:rsid w:val="000B7AE0"/>
    <w:rsid w:val="000C0BD8"/>
    <w:rsid w:val="000C0CA2"/>
    <w:rsid w:val="000C0E22"/>
    <w:rsid w:val="000C0EAD"/>
    <w:rsid w:val="000C0EF9"/>
    <w:rsid w:val="000C1A42"/>
    <w:rsid w:val="000C201A"/>
    <w:rsid w:val="000C2746"/>
    <w:rsid w:val="000C2AA1"/>
    <w:rsid w:val="000C3A25"/>
    <w:rsid w:val="000C3C01"/>
    <w:rsid w:val="000C4553"/>
    <w:rsid w:val="000C4815"/>
    <w:rsid w:val="000C56CC"/>
    <w:rsid w:val="000C60E9"/>
    <w:rsid w:val="000C6707"/>
    <w:rsid w:val="000C7514"/>
    <w:rsid w:val="000D0E65"/>
    <w:rsid w:val="000D148A"/>
    <w:rsid w:val="000D15F9"/>
    <w:rsid w:val="000D1681"/>
    <w:rsid w:val="000D351E"/>
    <w:rsid w:val="000D3CE1"/>
    <w:rsid w:val="000D42D8"/>
    <w:rsid w:val="000D434B"/>
    <w:rsid w:val="000D5012"/>
    <w:rsid w:val="000D55B4"/>
    <w:rsid w:val="000D59DC"/>
    <w:rsid w:val="000D5C7D"/>
    <w:rsid w:val="000D76E6"/>
    <w:rsid w:val="000E0129"/>
    <w:rsid w:val="000E10D6"/>
    <w:rsid w:val="000E188D"/>
    <w:rsid w:val="000E1D5E"/>
    <w:rsid w:val="000E1D84"/>
    <w:rsid w:val="000E2147"/>
    <w:rsid w:val="000E281E"/>
    <w:rsid w:val="000E31FE"/>
    <w:rsid w:val="000E33D9"/>
    <w:rsid w:val="000E349B"/>
    <w:rsid w:val="000E437D"/>
    <w:rsid w:val="000E4D8B"/>
    <w:rsid w:val="000E5266"/>
    <w:rsid w:val="000E584F"/>
    <w:rsid w:val="000E58B5"/>
    <w:rsid w:val="000E60EA"/>
    <w:rsid w:val="000E715F"/>
    <w:rsid w:val="000E73FA"/>
    <w:rsid w:val="000F0A74"/>
    <w:rsid w:val="000F1E59"/>
    <w:rsid w:val="000F434A"/>
    <w:rsid w:val="000F4D41"/>
    <w:rsid w:val="000F5465"/>
    <w:rsid w:val="00100A8C"/>
    <w:rsid w:val="00101456"/>
    <w:rsid w:val="00107F61"/>
    <w:rsid w:val="001104EE"/>
    <w:rsid w:val="00113485"/>
    <w:rsid w:val="00115DBB"/>
    <w:rsid w:val="00120341"/>
    <w:rsid w:val="00120740"/>
    <w:rsid w:val="00120DAC"/>
    <w:rsid w:val="00120E46"/>
    <w:rsid w:val="00121316"/>
    <w:rsid w:val="001237E3"/>
    <w:rsid w:val="00123D09"/>
    <w:rsid w:val="00124614"/>
    <w:rsid w:val="00125226"/>
    <w:rsid w:val="00125500"/>
    <w:rsid w:val="00126494"/>
    <w:rsid w:val="00126553"/>
    <w:rsid w:val="00126A95"/>
    <w:rsid w:val="001308B0"/>
    <w:rsid w:val="00131EA6"/>
    <w:rsid w:val="00134871"/>
    <w:rsid w:val="001360ED"/>
    <w:rsid w:val="00140BDC"/>
    <w:rsid w:val="0014361E"/>
    <w:rsid w:val="00143928"/>
    <w:rsid w:val="00144328"/>
    <w:rsid w:val="00145CBA"/>
    <w:rsid w:val="001464A1"/>
    <w:rsid w:val="001475E5"/>
    <w:rsid w:val="0014784C"/>
    <w:rsid w:val="001504CC"/>
    <w:rsid w:val="00151565"/>
    <w:rsid w:val="0015180B"/>
    <w:rsid w:val="00151FCD"/>
    <w:rsid w:val="001522C3"/>
    <w:rsid w:val="001525EE"/>
    <w:rsid w:val="00153554"/>
    <w:rsid w:val="0015399C"/>
    <w:rsid w:val="00154EF7"/>
    <w:rsid w:val="00155A0D"/>
    <w:rsid w:val="00155BB3"/>
    <w:rsid w:val="00156384"/>
    <w:rsid w:val="00157A5F"/>
    <w:rsid w:val="00157DD3"/>
    <w:rsid w:val="001600D7"/>
    <w:rsid w:val="00160E4B"/>
    <w:rsid w:val="00163FE2"/>
    <w:rsid w:val="001641EA"/>
    <w:rsid w:val="00164354"/>
    <w:rsid w:val="00164669"/>
    <w:rsid w:val="001648AA"/>
    <w:rsid w:val="0016531D"/>
    <w:rsid w:val="00166428"/>
    <w:rsid w:val="001674E1"/>
    <w:rsid w:val="00167A04"/>
    <w:rsid w:val="00167D50"/>
    <w:rsid w:val="00172AEF"/>
    <w:rsid w:val="00172E07"/>
    <w:rsid w:val="00172EEE"/>
    <w:rsid w:val="00173CFD"/>
    <w:rsid w:val="001745A3"/>
    <w:rsid w:val="00174894"/>
    <w:rsid w:val="001753FC"/>
    <w:rsid w:val="00176A33"/>
    <w:rsid w:val="00176FF3"/>
    <w:rsid w:val="00177B55"/>
    <w:rsid w:val="001808D7"/>
    <w:rsid w:val="00180ED4"/>
    <w:rsid w:val="001815B4"/>
    <w:rsid w:val="00181CDD"/>
    <w:rsid w:val="001820CF"/>
    <w:rsid w:val="00182880"/>
    <w:rsid w:val="00182E19"/>
    <w:rsid w:val="00183228"/>
    <w:rsid w:val="001836DB"/>
    <w:rsid w:val="001843CE"/>
    <w:rsid w:val="0018489B"/>
    <w:rsid w:val="00184A40"/>
    <w:rsid w:val="001858C0"/>
    <w:rsid w:val="0018634B"/>
    <w:rsid w:val="001868D9"/>
    <w:rsid w:val="00187EC6"/>
    <w:rsid w:val="00190EE0"/>
    <w:rsid w:val="00191686"/>
    <w:rsid w:val="001928D5"/>
    <w:rsid w:val="00192DF9"/>
    <w:rsid w:val="0019396E"/>
    <w:rsid w:val="00193A68"/>
    <w:rsid w:val="00194EF4"/>
    <w:rsid w:val="00194F42"/>
    <w:rsid w:val="001951A7"/>
    <w:rsid w:val="00195AFA"/>
    <w:rsid w:val="00195D15"/>
    <w:rsid w:val="00196064"/>
    <w:rsid w:val="001963A6"/>
    <w:rsid w:val="00196E50"/>
    <w:rsid w:val="0019759A"/>
    <w:rsid w:val="001A04F4"/>
    <w:rsid w:val="001A145F"/>
    <w:rsid w:val="001A1546"/>
    <w:rsid w:val="001A23BD"/>
    <w:rsid w:val="001A2C8D"/>
    <w:rsid w:val="001A2D43"/>
    <w:rsid w:val="001A372C"/>
    <w:rsid w:val="001A3B97"/>
    <w:rsid w:val="001A500F"/>
    <w:rsid w:val="001A5652"/>
    <w:rsid w:val="001A5721"/>
    <w:rsid w:val="001A6250"/>
    <w:rsid w:val="001A6526"/>
    <w:rsid w:val="001A682A"/>
    <w:rsid w:val="001A68FC"/>
    <w:rsid w:val="001A7AFA"/>
    <w:rsid w:val="001B0243"/>
    <w:rsid w:val="001B02A2"/>
    <w:rsid w:val="001B1195"/>
    <w:rsid w:val="001B1E3B"/>
    <w:rsid w:val="001B32A9"/>
    <w:rsid w:val="001B4099"/>
    <w:rsid w:val="001B4DA0"/>
    <w:rsid w:val="001B589F"/>
    <w:rsid w:val="001B5D61"/>
    <w:rsid w:val="001B6980"/>
    <w:rsid w:val="001B6E87"/>
    <w:rsid w:val="001B7572"/>
    <w:rsid w:val="001B781C"/>
    <w:rsid w:val="001C00C0"/>
    <w:rsid w:val="001C3853"/>
    <w:rsid w:val="001C4E79"/>
    <w:rsid w:val="001C572E"/>
    <w:rsid w:val="001C5AA6"/>
    <w:rsid w:val="001C6A23"/>
    <w:rsid w:val="001C6BD3"/>
    <w:rsid w:val="001C7A56"/>
    <w:rsid w:val="001C7E68"/>
    <w:rsid w:val="001C7ED3"/>
    <w:rsid w:val="001D03C9"/>
    <w:rsid w:val="001D27ED"/>
    <w:rsid w:val="001D29F8"/>
    <w:rsid w:val="001D2C84"/>
    <w:rsid w:val="001D3040"/>
    <w:rsid w:val="001D3BCA"/>
    <w:rsid w:val="001D3D8C"/>
    <w:rsid w:val="001D5699"/>
    <w:rsid w:val="001D56A9"/>
    <w:rsid w:val="001D6517"/>
    <w:rsid w:val="001D66A6"/>
    <w:rsid w:val="001D6BD8"/>
    <w:rsid w:val="001D7461"/>
    <w:rsid w:val="001D7C4F"/>
    <w:rsid w:val="001E1797"/>
    <w:rsid w:val="001E26D5"/>
    <w:rsid w:val="001E29B3"/>
    <w:rsid w:val="001E2F6C"/>
    <w:rsid w:val="001E526D"/>
    <w:rsid w:val="001E5895"/>
    <w:rsid w:val="001E6120"/>
    <w:rsid w:val="001E6E9A"/>
    <w:rsid w:val="001E7074"/>
    <w:rsid w:val="001E7347"/>
    <w:rsid w:val="001E7FE1"/>
    <w:rsid w:val="001F0B45"/>
    <w:rsid w:val="001F1C79"/>
    <w:rsid w:val="001F30A0"/>
    <w:rsid w:val="001F3C8A"/>
    <w:rsid w:val="001F409E"/>
    <w:rsid w:val="001F4390"/>
    <w:rsid w:val="001F51B2"/>
    <w:rsid w:val="001F6681"/>
    <w:rsid w:val="001F6B8E"/>
    <w:rsid w:val="001F7B23"/>
    <w:rsid w:val="00200A36"/>
    <w:rsid w:val="00201339"/>
    <w:rsid w:val="00201444"/>
    <w:rsid w:val="002020EE"/>
    <w:rsid w:val="00202292"/>
    <w:rsid w:val="0020332B"/>
    <w:rsid w:val="0020355A"/>
    <w:rsid w:val="00204FDB"/>
    <w:rsid w:val="002062C7"/>
    <w:rsid w:val="00207321"/>
    <w:rsid w:val="00207590"/>
    <w:rsid w:val="002102FE"/>
    <w:rsid w:val="00210713"/>
    <w:rsid w:val="0021095A"/>
    <w:rsid w:val="00210ED5"/>
    <w:rsid w:val="00211ED4"/>
    <w:rsid w:val="0021486E"/>
    <w:rsid w:val="0021556A"/>
    <w:rsid w:val="002155BC"/>
    <w:rsid w:val="00215E1C"/>
    <w:rsid w:val="00216B6E"/>
    <w:rsid w:val="0021758A"/>
    <w:rsid w:val="00221100"/>
    <w:rsid w:val="00222074"/>
    <w:rsid w:val="00222DB0"/>
    <w:rsid w:val="002239D0"/>
    <w:rsid w:val="00224130"/>
    <w:rsid w:val="002243B7"/>
    <w:rsid w:val="0022499D"/>
    <w:rsid w:val="002253C4"/>
    <w:rsid w:val="002254BA"/>
    <w:rsid w:val="0022643D"/>
    <w:rsid w:val="0022743C"/>
    <w:rsid w:val="002279FD"/>
    <w:rsid w:val="00227B57"/>
    <w:rsid w:val="00227C51"/>
    <w:rsid w:val="00230219"/>
    <w:rsid w:val="00231991"/>
    <w:rsid w:val="00231BB3"/>
    <w:rsid w:val="00232629"/>
    <w:rsid w:val="00234951"/>
    <w:rsid w:val="002349CB"/>
    <w:rsid w:val="00234CA6"/>
    <w:rsid w:val="0023563F"/>
    <w:rsid w:val="00235A88"/>
    <w:rsid w:val="0023634D"/>
    <w:rsid w:val="002366DE"/>
    <w:rsid w:val="00237770"/>
    <w:rsid w:val="002378FB"/>
    <w:rsid w:val="002406B1"/>
    <w:rsid w:val="00240F35"/>
    <w:rsid w:val="0024147A"/>
    <w:rsid w:val="002417BC"/>
    <w:rsid w:val="00241915"/>
    <w:rsid w:val="00241979"/>
    <w:rsid w:val="00241A5B"/>
    <w:rsid w:val="00241D59"/>
    <w:rsid w:val="00242FF3"/>
    <w:rsid w:val="00243621"/>
    <w:rsid w:val="00243862"/>
    <w:rsid w:val="00243E4D"/>
    <w:rsid w:val="00243F40"/>
    <w:rsid w:val="002448AD"/>
    <w:rsid w:val="002456C9"/>
    <w:rsid w:val="002457C5"/>
    <w:rsid w:val="00245DE6"/>
    <w:rsid w:val="00246216"/>
    <w:rsid w:val="00246902"/>
    <w:rsid w:val="00247686"/>
    <w:rsid w:val="00247721"/>
    <w:rsid w:val="00247C2D"/>
    <w:rsid w:val="00250373"/>
    <w:rsid w:val="0025125C"/>
    <w:rsid w:val="00251B3B"/>
    <w:rsid w:val="00252516"/>
    <w:rsid w:val="00252CE9"/>
    <w:rsid w:val="00252FB8"/>
    <w:rsid w:val="00253678"/>
    <w:rsid w:val="002536EF"/>
    <w:rsid w:val="002542F4"/>
    <w:rsid w:val="00254665"/>
    <w:rsid w:val="00254A36"/>
    <w:rsid w:val="00254E50"/>
    <w:rsid w:val="002559EB"/>
    <w:rsid w:val="00256ED5"/>
    <w:rsid w:val="0025777E"/>
    <w:rsid w:val="00257DFC"/>
    <w:rsid w:val="00260BC9"/>
    <w:rsid w:val="00260BF9"/>
    <w:rsid w:val="002610AA"/>
    <w:rsid w:val="002628D4"/>
    <w:rsid w:val="00262D57"/>
    <w:rsid w:val="00263192"/>
    <w:rsid w:val="002638B1"/>
    <w:rsid w:val="002646D3"/>
    <w:rsid w:val="00266285"/>
    <w:rsid w:val="00267D61"/>
    <w:rsid w:val="00267DD4"/>
    <w:rsid w:val="002703D2"/>
    <w:rsid w:val="00271943"/>
    <w:rsid w:val="00271D3F"/>
    <w:rsid w:val="002724C0"/>
    <w:rsid w:val="00272748"/>
    <w:rsid w:val="00274F8E"/>
    <w:rsid w:val="0027504C"/>
    <w:rsid w:val="002758E8"/>
    <w:rsid w:val="002765CC"/>
    <w:rsid w:val="002801C8"/>
    <w:rsid w:val="00280BE5"/>
    <w:rsid w:val="00281E42"/>
    <w:rsid w:val="002822BC"/>
    <w:rsid w:val="00282524"/>
    <w:rsid w:val="00282D6A"/>
    <w:rsid w:val="00282FD9"/>
    <w:rsid w:val="00283B25"/>
    <w:rsid w:val="00284178"/>
    <w:rsid w:val="002841B8"/>
    <w:rsid w:val="00284931"/>
    <w:rsid w:val="002852BA"/>
    <w:rsid w:val="00285A8B"/>
    <w:rsid w:val="00286E8C"/>
    <w:rsid w:val="00287676"/>
    <w:rsid w:val="0028779F"/>
    <w:rsid w:val="00287AD9"/>
    <w:rsid w:val="002904F1"/>
    <w:rsid w:val="002915F9"/>
    <w:rsid w:val="002941E5"/>
    <w:rsid w:val="002941F5"/>
    <w:rsid w:val="00294438"/>
    <w:rsid w:val="002953FE"/>
    <w:rsid w:val="00296374"/>
    <w:rsid w:val="00296773"/>
    <w:rsid w:val="00296D21"/>
    <w:rsid w:val="002A026C"/>
    <w:rsid w:val="002A0707"/>
    <w:rsid w:val="002A1FD1"/>
    <w:rsid w:val="002A2FDD"/>
    <w:rsid w:val="002A36A1"/>
    <w:rsid w:val="002A3E49"/>
    <w:rsid w:val="002A46C9"/>
    <w:rsid w:val="002A4A77"/>
    <w:rsid w:val="002A61BD"/>
    <w:rsid w:val="002B06B0"/>
    <w:rsid w:val="002B0CE7"/>
    <w:rsid w:val="002B155C"/>
    <w:rsid w:val="002B2C9E"/>
    <w:rsid w:val="002B3980"/>
    <w:rsid w:val="002B3A33"/>
    <w:rsid w:val="002B455B"/>
    <w:rsid w:val="002B456C"/>
    <w:rsid w:val="002B56A2"/>
    <w:rsid w:val="002B69FE"/>
    <w:rsid w:val="002B7A6C"/>
    <w:rsid w:val="002C019A"/>
    <w:rsid w:val="002C04A4"/>
    <w:rsid w:val="002C0625"/>
    <w:rsid w:val="002C0E4D"/>
    <w:rsid w:val="002C0F1C"/>
    <w:rsid w:val="002C0F6F"/>
    <w:rsid w:val="002C2983"/>
    <w:rsid w:val="002C2C35"/>
    <w:rsid w:val="002C3AB1"/>
    <w:rsid w:val="002C3B50"/>
    <w:rsid w:val="002C3C0A"/>
    <w:rsid w:val="002C3E99"/>
    <w:rsid w:val="002C5A22"/>
    <w:rsid w:val="002C72A1"/>
    <w:rsid w:val="002D1B10"/>
    <w:rsid w:val="002D1DD3"/>
    <w:rsid w:val="002D2509"/>
    <w:rsid w:val="002D30ED"/>
    <w:rsid w:val="002D33EB"/>
    <w:rsid w:val="002D384E"/>
    <w:rsid w:val="002D3ABE"/>
    <w:rsid w:val="002D3FBA"/>
    <w:rsid w:val="002D42AE"/>
    <w:rsid w:val="002D4495"/>
    <w:rsid w:val="002D4ED3"/>
    <w:rsid w:val="002D54B4"/>
    <w:rsid w:val="002D622F"/>
    <w:rsid w:val="002D63A5"/>
    <w:rsid w:val="002D6A8C"/>
    <w:rsid w:val="002D6B20"/>
    <w:rsid w:val="002D7509"/>
    <w:rsid w:val="002D7637"/>
    <w:rsid w:val="002E093E"/>
    <w:rsid w:val="002E0A58"/>
    <w:rsid w:val="002E13DA"/>
    <w:rsid w:val="002E4388"/>
    <w:rsid w:val="002E43FC"/>
    <w:rsid w:val="002E5EF0"/>
    <w:rsid w:val="002E715C"/>
    <w:rsid w:val="002E76A1"/>
    <w:rsid w:val="002F06F0"/>
    <w:rsid w:val="002F0728"/>
    <w:rsid w:val="002F0937"/>
    <w:rsid w:val="002F13B0"/>
    <w:rsid w:val="002F223B"/>
    <w:rsid w:val="002F2B55"/>
    <w:rsid w:val="002F3AEC"/>
    <w:rsid w:val="002F40BB"/>
    <w:rsid w:val="002F4CCF"/>
    <w:rsid w:val="002F566E"/>
    <w:rsid w:val="002F599E"/>
    <w:rsid w:val="002F63AA"/>
    <w:rsid w:val="002F664B"/>
    <w:rsid w:val="002F7099"/>
    <w:rsid w:val="002F7C1F"/>
    <w:rsid w:val="0030027D"/>
    <w:rsid w:val="0030160C"/>
    <w:rsid w:val="003039C9"/>
    <w:rsid w:val="00303A6B"/>
    <w:rsid w:val="00303BB9"/>
    <w:rsid w:val="00303C2B"/>
    <w:rsid w:val="00304A94"/>
    <w:rsid w:val="00304F76"/>
    <w:rsid w:val="0030572F"/>
    <w:rsid w:val="00305800"/>
    <w:rsid w:val="0030643B"/>
    <w:rsid w:val="00306A1C"/>
    <w:rsid w:val="00306AB3"/>
    <w:rsid w:val="003076F3"/>
    <w:rsid w:val="003078A6"/>
    <w:rsid w:val="00307FB6"/>
    <w:rsid w:val="00311748"/>
    <w:rsid w:val="00311855"/>
    <w:rsid w:val="00312C8E"/>
    <w:rsid w:val="0031358B"/>
    <w:rsid w:val="00313E7F"/>
    <w:rsid w:val="00314DCE"/>
    <w:rsid w:val="003151E7"/>
    <w:rsid w:val="003157D1"/>
    <w:rsid w:val="00316F6A"/>
    <w:rsid w:val="0031712B"/>
    <w:rsid w:val="003203C2"/>
    <w:rsid w:val="00321345"/>
    <w:rsid w:val="00321755"/>
    <w:rsid w:val="00321D50"/>
    <w:rsid w:val="00321F67"/>
    <w:rsid w:val="003221DA"/>
    <w:rsid w:val="00322604"/>
    <w:rsid w:val="00322DDB"/>
    <w:rsid w:val="00323277"/>
    <w:rsid w:val="003254BA"/>
    <w:rsid w:val="00325902"/>
    <w:rsid w:val="003263D6"/>
    <w:rsid w:val="00326D1D"/>
    <w:rsid w:val="003275AE"/>
    <w:rsid w:val="00327887"/>
    <w:rsid w:val="003301BB"/>
    <w:rsid w:val="00330540"/>
    <w:rsid w:val="0033069D"/>
    <w:rsid w:val="0033078A"/>
    <w:rsid w:val="00331066"/>
    <w:rsid w:val="00331B14"/>
    <w:rsid w:val="00331F09"/>
    <w:rsid w:val="00332E9E"/>
    <w:rsid w:val="00335E5C"/>
    <w:rsid w:val="00336CAA"/>
    <w:rsid w:val="003373CA"/>
    <w:rsid w:val="00337558"/>
    <w:rsid w:val="00340D80"/>
    <w:rsid w:val="00340FC9"/>
    <w:rsid w:val="00341883"/>
    <w:rsid w:val="00342224"/>
    <w:rsid w:val="00343176"/>
    <w:rsid w:val="00343AB3"/>
    <w:rsid w:val="003441A3"/>
    <w:rsid w:val="0034540E"/>
    <w:rsid w:val="003454C5"/>
    <w:rsid w:val="00346D8A"/>
    <w:rsid w:val="003470B1"/>
    <w:rsid w:val="003475FE"/>
    <w:rsid w:val="00350D29"/>
    <w:rsid w:val="00351806"/>
    <w:rsid w:val="003523FE"/>
    <w:rsid w:val="00352564"/>
    <w:rsid w:val="00352652"/>
    <w:rsid w:val="00352E38"/>
    <w:rsid w:val="003532AE"/>
    <w:rsid w:val="003541BC"/>
    <w:rsid w:val="003601F4"/>
    <w:rsid w:val="00361DC0"/>
    <w:rsid w:val="003623EE"/>
    <w:rsid w:val="003625C1"/>
    <w:rsid w:val="00362AAA"/>
    <w:rsid w:val="00362C79"/>
    <w:rsid w:val="00364C0E"/>
    <w:rsid w:val="00365213"/>
    <w:rsid w:val="00366302"/>
    <w:rsid w:val="0036767C"/>
    <w:rsid w:val="003676BB"/>
    <w:rsid w:val="003677D9"/>
    <w:rsid w:val="00367908"/>
    <w:rsid w:val="00367BB0"/>
    <w:rsid w:val="00367E8D"/>
    <w:rsid w:val="003703B5"/>
    <w:rsid w:val="0037055A"/>
    <w:rsid w:val="00370798"/>
    <w:rsid w:val="00370A54"/>
    <w:rsid w:val="0037119C"/>
    <w:rsid w:val="00372DD4"/>
    <w:rsid w:val="00373539"/>
    <w:rsid w:val="00373591"/>
    <w:rsid w:val="00373A85"/>
    <w:rsid w:val="00374477"/>
    <w:rsid w:val="003744AF"/>
    <w:rsid w:val="0037451A"/>
    <w:rsid w:val="00374A33"/>
    <w:rsid w:val="00375448"/>
    <w:rsid w:val="00375BA7"/>
    <w:rsid w:val="00375D66"/>
    <w:rsid w:val="0037677A"/>
    <w:rsid w:val="00377191"/>
    <w:rsid w:val="003801C8"/>
    <w:rsid w:val="003811DB"/>
    <w:rsid w:val="003815A5"/>
    <w:rsid w:val="00382151"/>
    <w:rsid w:val="00382556"/>
    <w:rsid w:val="00384097"/>
    <w:rsid w:val="0038486F"/>
    <w:rsid w:val="00384F9A"/>
    <w:rsid w:val="003868BE"/>
    <w:rsid w:val="00387973"/>
    <w:rsid w:val="00387A8D"/>
    <w:rsid w:val="00387B37"/>
    <w:rsid w:val="00391E45"/>
    <w:rsid w:val="00392525"/>
    <w:rsid w:val="0039282D"/>
    <w:rsid w:val="00395C0D"/>
    <w:rsid w:val="003961F8"/>
    <w:rsid w:val="00397285"/>
    <w:rsid w:val="003A0705"/>
    <w:rsid w:val="003A08C2"/>
    <w:rsid w:val="003A2E27"/>
    <w:rsid w:val="003A4212"/>
    <w:rsid w:val="003A4271"/>
    <w:rsid w:val="003A43B1"/>
    <w:rsid w:val="003A48B0"/>
    <w:rsid w:val="003A48D0"/>
    <w:rsid w:val="003A53C8"/>
    <w:rsid w:val="003A5EFE"/>
    <w:rsid w:val="003A62BB"/>
    <w:rsid w:val="003A6EAD"/>
    <w:rsid w:val="003A7936"/>
    <w:rsid w:val="003B0215"/>
    <w:rsid w:val="003B02A4"/>
    <w:rsid w:val="003B030A"/>
    <w:rsid w:val="003B15EA"/>
    <w:rsid w:val="003B18E0"/>
    <w:rsid w:val="003B24D1"/>
    <w:rsid w:val="003B3EA7"/>
    <w:rsid w:val="003B3ED7"/>
    <w:rsid w:val="003B46B8"/>
    <w:rsid w:val="003B4C50"/>
    <w:rsid w:val="003B55CA"/>
    <w:rsid w:val="003B5801"/>
    <w:rsid w:val="003B581D"/>
    <w:rsid w:val="003B5978"/>
    <w:rsid w:val="003B5F61"/>
    <w:rsid w:val="003B7F83"/>
    <w:rsid w:val="003C03D5"/>
    <w:rsid w:val="003C0B3B"/>
    <w:rsid w:val="003C1180"/>
    <w:rsid w:val="003C1577"/>
    <w:rsid w:val="003C1604"/>
    <w:rsid w:val="003C2272"/>
    <w:rsid w:val="003C23E9"/>
    <w:rsid w:val="003C2B49"/>
    <w:rsid w:val="003C3DB8"/>
    <w:rsid w:val="003C5BF8"/>
    <w:rsid w:val="003C6462"/>
    <w:rsid w:val="003C682F"/>
    <w:rsid w:val="003C7F3A"/>
    <w:rsid w:val="003D2355"/>
    <w:rsid w:val="003D2D05"/>
    <w:rsid w:val="003D3BE1"/>
    <w:rsid w:val="003D61E1"/>
    <w:rsid w:val="003D6340"/>
    <w:rsid w:val="003D68CB"/>
    <w:rsid w:val="003D79C2"/>
    <w:rsid w:val="003D7A78"/>
    <w:rsid w:val="003D7C60"/>
    <w:rsid w:val="003D7F29"/>
    <w:rsid w:val="003E077F"/>
    <w:rsid w:val="003E14CF"/>
    <w:rsid w:val="003E1DAF"/>
    <w:rsid w:val="003E2690"/>
    <w:rsid w:val="003E449F"/>
    <w:rsid w:val="003E4B35"/>
    <w:rsid w:val="003E5158"/>
    <w:rsid w:val="003E545F"/>
    <w:rsid w:val="003E572F"/>
    <w:rsid w:val="003E623E"/>
    <w:rsid w:val="003E6DB2"/>
    <w:rsid w:val="003E7481"/>
    <w:rsid w:val="003E7581"/>
    <w:rsid w:val="003E798B"/>
    <w:rsid w:val="003F0484"/>
    <w:rsid w:val="003F07CD"/>
    <w:rsid w:val="003F0D4E"/>
    <w:rsid w:val="003F2BE2"/>
    <w:rsid w:val="003F3210"/>
    <w:rsid w:val="003F369C"/>
    <w:rsid w:val="003F40AE"/>
    <w:rsid w:val="003F6941"/>
    <w:rsid w:val="003F747D"/>
    <w:rsid w:val="00400BBF"/>
    <w:rsid w:val="00401726"/>
    <w:rsid w:val="00401CCD"/>
    <w:rsid w:val="00402BC9"/>
    <w:rsid w:val="00402FB2"/>
    <w:rsid w:val="004036DF"/>
    <w:rsid w:val="00403F44"/>
    <w:rsid w:val="00403FD2"/>
    <w:rsid w:val="00405AF5"/>
    <w:rsid w:val="00405DEB"/>
    <w:rsid w:val="0040777C"/>
    <w:rsid w:val="00407C9D"/>
    <w:rsid w:val="00411AF0"/>
    <w:rsid w:val="0041302D"/>
    <w:rsid w:val="00413122"/>
    <w:rsid w:val="004133C1"/>
    <w:rsid w:val="00413F71"/>
    <w:rsid w:val="004149A8"/>
    <w:rsid w:val="004164B6"/>
    <w:rsid w:val="00416535"/>
    <w:rsid w:val="00417199"/>
    <w:rsid w:val="004174CF"/>
    <w:rsid w:val="004216E1"/>
    <w:rsid w:val="00423408"/>
    <w:rsid w:val="0042349A"/>
    <w:rsid w:val="00423985"/>
    <w:rsid w:val="00423EAA"/>
    <w:rsid w:val="00424765"/>
    <w:rsid w:val="0042504E"/>
    <w:rsid w:val="00425406"/>
    <w:rsid w:val="00425DAC"/>
    <w:rsid w:val="004263DB"/>
    <w:rsid w:val="004267BF"/>
    <w:rsid w:val="00427F94"/>
    <w:rsid w:val="004303D8"/>
    <w:rsid w:val="0043123C"/>
    <w:rsid w:val="004314B6"/>
    <w:rsid w:val="00431862"/>
    <w:rsid w:val="00431A54"/>
    <w:rsid w:val="00433381"/>
    <w:rsid w:val="004342D0"/>
    <w:rsid w:val="00434B17"/>
    <w:rsid w:val="00435105"/>
    <w:rsid w:val="0043552C"/>
    <w:rsid w:val="00435C4E"/>
    <w:rsid w:val="0043607E"/>
    <w:rsid w:val="00436799"/>
    <w:rsid w:val="004367B2"/>
    <w:rsid w:val="00436D22"/>
    <w:rsid w:val="00436FEE"/>
    <w:rsid w:val="004405EA"/>
    <w:rsid w:val="004408DB"/>
    <w:rsid w:val="00440E4F"/>
    <w:rsid w:val="00441523"/>
    <w:rsid w:val="00441F02"/>
    <w:rsid w:val="00442603"/>
    <w:rsid w:val="004431FA"/>
    <w:rsid w:val="00443345"/>
    <w:rsid w:val="00443900"/>
    <w:rsid w:val="0044444D"/>
    <w:rsid w:val="00444B16"/>
    <w:rsid w:val="00444F78"/>
    <w:rsid w:val="004453E8"/>
    <w:rsid w:val="00445725"/>
    <w:rsid w:val="00446E7A"/>
    <w:rsid w:val="00450759"/>
    <w:rsid w:val="0045135F"/>
    <w:rsid w:val="00452199"/>
    <w:rsid w:val="004525FB"/>
    <w:rsid w:val="00452992"/>
    <w:rsid w:val="004535E2"/>
    <w:rsid w:val="004539AB"/>
    <w:rsid w:val="00454C0E"/>
    <w:rsid w:val="00454D72"/>
    <w:rsid w:val="00455E2C"/>
    <w:rsid w:val="00456B35"/>
    <w:rsid w:val="004577E2"/>
    <w:rsid w:val="00457997"/>
    <w:rsid w:val="004579BF"/>
    <w:rsid w:val="0046093B"/>
    <w:rsid w:val="0046157A"/>
    <w:rsid w:val="00461B63"/>
    <w:rsid w:val="004621DC"/>
    <w:rsid w:val="00462BC8"/>
    <w:rsid w:val="004643FC"/>
    <w:rsid w:val="00466F15"/>
    <w:rsid w:val="00467687"/>
    <w:rsid w:val="00471B52"/>
    <w:rsid w:val="00473079"/>
    <w:rsid w:val="004730D2"/>
    <w:rsid w:val="00474600"/>
    <w:rsid w:val="00474674"/>
    <w:rsid w:val="004746E2"/>
    <w:rsid w:val="004757C9"/>
    <w:rsid w:val="004760D2"/>
    <w:rsid w:val="00476741"/>
    <w:rsid w:val="00476766"/>
    <w:rsid w:val="00480EB6"/>
    <w:rsid w:val="004817A2"/>
    <w:rsid w:val="00482079"/>
    <w:rsid w:val="004821E2"/>
    <w:rsid w:val="0048247F"/>
    <w:rsid w:val="004824C1"/>
    <w:rsid w:val="004825C0"/>
    <w:rsid w:val="00482B96"/>
    <w:rsid w:val="00483421"/>
    <w:rsid w:val="004835A3"/>
    <w:rsid w:val="00483F49"/>
    <w:rsid w:val="0048461E"/>
    <w:rsid w:val="00486D24"/>
    <w:rsid w:val="004870BF"/>
    <w:rsid w:val="004906D0"/>
    <w:rsid w:val="004906E3"/>
    <w:rsid w:val="0049093D"/>
    <w:rsid w:val="00490ABD"/>
    <w:rsid w:val="00491665"/>
    <w:rsid w:val="004919C0"/>
    <w:rsid w:val="00491B89"/>
    <w:rsid w:val="00491DB8"/>
    <w:rsid w:val="00494293"/>
    <w:rsid w:val="00494419"/>
    <w:rsid w:val="004947E9"/>
    <w:rsid w:val="00495052"/>
    <w:rsid w:val="00495918"/>
    <w:rsid w:val="00495D83"/>
    <w:rsid w:val="00495E34"/>
    <w:rsid w:val="00496125"/>
    <w:rsid w:val="00496AA3"/>
    <w:rsid w:val="00496D92"/>
    <w:rsid w:val="004971D5"/>
    <w:rsid w:val="0049769A"/>
    <w:rsid w:val="004A057B"/>
    <w:rsid w:val="004A07F7"/>
    <w:rsid w:val="004A178A"/>
    <w:rsid w:val="004A1EF1"/>
    <w:rsid w:val="004A1FCE"/>
    <w:rsid w:val="004A2DD9"/>
    <w:rsid w:val="004A3EB9"/>
    <w:rsid w:val="004A567A"/>
    <w:rsid w:val="004A60DA"/>
    <w:rsid w:val="004A71A1"/>
    <w:rsid w:val="004A7736"/>
    <w:rsid w:val="004A7A19"/>
    <w:rsid w:val="004A7E7E"/>
    <w:rsid w:val="004B0745"/>
    <w:rsid w:val="004B10BB"/>
    <w:rsid w:val="004B1240"/>
    <w:rsid w:val="004B1F27"/>
    <w:rsid w:val="004B5638"/>
    <w:rsid w:val="004B654E"/>
    <w:rsid w:val="004B66D6"/>
    <w:rsid w:val="004B6705"/>
    <w:rsid w:val="004B7A03"/>
    <w:rsid w:val="004C031F"/>
    <w:rsid w:val="004C1178"/>
    <w:rsid w:val="004C5E3B"/>
    <w:rsid w:val="004C63CB"/>
    <w:rsid w:val="004C68E7"/>
    <w:rsid w:val="004C69D2"/>
    <w:rsid w:val="004C759B"/>
    <w:rsid w:val="004C7A87"/>
    <w:rsid w:val="004C7F5D"/>
    <w:rsid w:val="004D03BA"/>
    <w:rsid w:val="004D0D94"/>
    <w:rsid w:val="004D134C"/>
    <w:rsid w:val="004D2D11"/>
    <w:rsid w:val="004D480F"/>
    <w:rsid w:val="004D4DDE"/>
    <w:rsid w:val="004D51BD"/>
    <w:rsid w:val="004D604A"/>
    <w:rsid w:val="004D6B3F"/>
    <w:rsid w:val="004D6F5B"/>
    <w:rsid w:val="004D73C8"/>
    <w:rsid w:val="004D7448"/>
    <w:rsid w:val="004D752F"/>
    <w:rsid w:val="004D7F0A"/>
    <w:rsid w:val="004E041A"/>
    <w:rsid w:val="004E0540"/>
    <w:rsid w:val="004E06B5"/>
    <w:rsid w:val="004E085E"/>
    <w:rsid w:val="004E08BB"/>
    <w:rsid w:val="004E10AA"/>
    <w:rsid w:val="004E139F"/>
    <w:rsid w:val="004E1FED"/>
    <w:rsid w:val="004E2001"/>
    <w:rsid w:val="004E2B83"/>
    <w:rsid w:val="004E41E3"/>
    <w:rsid w:val="004F0851"/>
    <w:rsid w:val="004F2975"/>
    <w:rsid w:val="004F2C41"/>
    <w:rsid w:val="004F3432"/>
    <w:rsid w:val="004F4C4B"/>
    <w:rsid w:val="004F5513"/>
    <w:rsid w:val="004F7133"/>
    <w:rsid w:val="005002F3"/>
    <w:rsid w:val="00502A01"/>
    <w:rsid w:val="00503449"/>
    <w:rsid w:val="00503ACD"/>
    <w:rsid w:val="00503B54"/>
    <w:rsid w:val="0050453D"/>
    <w:rsid w:val="005047ED"/>
    <w:rsid w:val="00505BDC"/>
    <w:rsid w:val="0050700D"/>
    <w:rsid w:val="00507682"/>
    <w:rsid w:val="00507D8B"/>
    <w:rsid w:val="005108AB"/>
    <w:rsid w:val="00510BC3"/>
    <w:rsid w:val="00513AB5"/>
    <w:rsid w:val="00513B8D"/>
    <w:rsid w:val="00514E8C"/>
    <w:rsid w:val="0051518F"/>
    <w:rsid w:val="00515291"/>
    <w:rsid w:val="00515B01"/>
    <w:rsid w:val="005165C5"/>
    <w:rsid w:val="00516A0F"/>
    <w:rsid w:val="00522161"/>
    <w:rsid w:val="00522220"/>
    <w:rsid w:val="00522D2E"/>
    <w:rsid w:val="005234FB"/>
    <w:rsid w:val="00524D1A"/>
    <w:rsid w:val="005251F2"/>
    <w:rsid w:val="00525575"/>
    <w:rsid w:val="00525BBD"/>
    <w:rsid w:val="0052686D"/>
    <w:rsid w:val="00527DD8"/>
    <w:rsid w:val="00530B2F"/>
    <w:rsid w:val="00530C1D"/>
    <w:rsid w:val="00532105"/>
    <w:rsid w:val="00532687"/>
    <w:rsid w:val="005331C6"/>
    <w:rsid w:val="00533224"/>
    <w:rsid w:val="00533312"/>
    <w:rsid w:val="00533807"/>
    <w:rsid w:val="00535571"/>
    <w:rsid w:val="00535FDA"/>
    <w:rsid w:val="005368EF"/>
    <w:rsid w:val="005374E1"/>
    <w:rsid w:val="00540078"/>
    <w:rsid w:val="00540385"/>
    <w:rsid w:val="00540834"/>
    <w:rsid w:val="005410D5"/>
    <w:rsid w:val="005411EA"/>
    <w:rsid w:val="00541405"/>
    <w:rsid w:val="00541DFD"/>
    <w:rsid w:val="0054228C"/>
    <w:rsid w:val="005428CD"/>
    <w:rsid w:val="00543300"/>
    <w:rsid w:val="00544E3F"/>
    <w:rsid w:val="0054687B"/>
    <w:rsid w:val="005468EB"/>
    <w:rsid w:val="005472DD"/>
    <w:rsid w:val="00547AD7"/>
    <w:rsid w:val="005518AD"/>
    <w:rsid w:val="005526CC"/>
    <w:rsid w:val="00553C03"/>
    <w:rsid w:val="00555A79"/>
    <w:rsid w:val="00556678"/>
    <w:rsid w:val="0055667B"/>
    <w:rsid w:val="00557469"/>
    <w:rsid w:val="0055779D"/>
    <w:rsid w:val="00557E57"/>
    <w:rsid w:val="00557F37"/>
    <w:rsid w:val="0056003E"/>
    <w:rsid w:val="00560135"/>
    <w:rsid w:val="00560B1C"/>
    <w:rsid w:val="0056148A"/>
    <w:rsid w:val="00562055"/>
    <w:rsid w:val="00562153"/>
    <w:rsid w:val="0056244B"/>
    <w:rsid w:val="00562F71"/>
    <w:rsid w:val="00564C98"/>
    <w:rsid w:val="00565159"/>
    <w:rsid w:val="00565227"/>
    <w:rsid w:val="00565632"/>
    <w:rsid w:val="00566A6F"/>
    <w:rsid w:val="00566CC7"/>
    <w:rsid w:val="0057084D"/>
    <w:rsid w:val="005710C3"/>
    <w:rsid w:val="00571FEF"/>
    <w:rsid w:val="0057243A"/>
    <w:rsid w:val="00572C1B"/>
    <w:rsid w:val="005737F0"/>
    <w:rsid w:val="005744B6"/>
    <w:rsid w:val="00574BB3"/>
    <w:rsid w:val="00575E2C"/>
    <w:rsid w:val="005772AC"/>
    <w:rsid w:val="005772FC"/>
    <w:rsid w:val="005779AE"/>
    <w:rsid w:val="00580779"/>
    <w:rsid w:val="00580904"/>
    <w:rsid w:val="00580984"/>
    <w:rsid w:val="00581053"/>
    <w:rsid w:val="005813FE"/>
    <w:rsid w:val="00581C5D"/>
    <w:rsid w:val="00581E74"/>
    <w:rsid w:val="005821E0"/>
    <w:rsid w:val="00583764"/>
    <w:rsid w:val="00584CD7"/>
    <w:rsid w:val="00586610"/>
    <w:rsid w:val="0058665F"/>
    <w:rsid w:val="00587AD1"/>
    <w:rsid w:val="00591BDE"/>
    <w:rsid w:val="00591E4B"/>
    <w:rsid w:val="005922D8"/>
    <w:rsid w:val="0059332E"/>
    <w:rsid w:val="00595F00"/>
    <w:rsid w:val="00596404"/>
    <w:rsid w:val="005978D4"/>
    <w:rsid w:val="005A061F"/>
    <w:rsid w:val="005A07F9"/>
    <w:rsid w:val="005A0ADD"/>
    <w:rsid w:val="005A0CF7"/>
    <w:rsid w:val="005A1701"/>
    <w:rsid w:val="005A1AC1"/>
    <w:rsid w:val="005A4432"/>
    <w:rsid w:val="005A4FE7"/>
    <w:rsid w:val="005A58AE"/>
    <w:rsid w:val="005A631C"/>
    <w:rsid w:val="005A7511"/>
    <w:rsid w:val="005A7C35"/>
    <w:rsid w:val="005B017D"/>
    <w:rsid w:val="005B0C3D"/>
    <w:rsid w:val="005B0D0A"/>
    <w:rsid w:val="005B2F5B"/>
    <w:rsid w:val="005B3566"/>
    <w:rsid w:val="005B3FA8"/>
    <w:rsid w:val="005B698B"/>
    <w:rsid w:val="005B69C9"/>
    <w:rsid w:val="005B756D"/>
    <w:rsid w:val="005B7CC7"/>
    <w:rsid w:val="005C06F5"/>
    <w:rsid w:val="005C0B1F"/>
    <w:rsid w:val="005C0E74"/>
    <w:rsid w:val="005C17FE"/>
    <w:rsid w:val="005C2F3D"/>
    <w:rsid w:val="005C4BF4"/>
    <w:rsid w:val="005C6190"/>
    <w:rsid w:val="005C63C6"/>
    <w:rsid w:val="005C6663"/>
    <w:rsid w:val="005C6E87"/>
    <w:rsid w:val="005C7FE5"/>
    <w:rsid w:val="005D060A"/>
    <w:rsid w:val="005D0F9C"/>
    <w:rsid w:val="005D1782"/>
    <w:rsid w:val="005D1F34"/>
    <w:rsid w:val="005D23F8"/>
    <w:rsid w:val="005D37D1"/>
    <w:rsid w:val="005D6281"/>
    <w:rsid w:val="005D6557"/>
    <w:rsid w:val="005E1262"/>
    <w:rsid w:val="005E21C6"/>
    <w:rsid w:val="005E23A2"/>
    <w:rsid w:val="005E2473"/>
    <w:rsid w:val="005E2867"/>
    <w:rsid w:val="005E2FC0"/>
    <w:rsid w:val="005E3B88"/>
    <w:rsid w:val="005E4B69"/>
    <w:rsid w:val="005E4C86"/>
    <w:rsid w:val="005E505F"/>
    <w:rsid w:val="005E5450"/>
    <w:rsid w:val="005E5728"/>
    <w:rsid w:val="005E58D9"/>
    <w:rsid w:val="005E660E"/>
    <w:rsid w:val="005E6E8C"/>
    <w:rsid w:val="005E6F6B"/>
    <w:rsid w:val="005E761D"/>
    <w:rsid w:val="005E7BEF"/>
    <w:rsid w:val="005E7CC3"/>
    <w:rsid w:val="005E7FB9"/>
    <w:rsid w:val="005F0A68"/>
    <w:rsid w:val="005F0AEF"/>
    <w:rsid w:val="005F1950"/>
    <w:rsid w:val="005F3171"/>
    <w:rsid w:val="005F395A"/>
    <w:rsid w:val="005F3961"/>
    <w:rsid w:val="005F3F0A"/>
    <w:rsid w:val="005F3F0B"/>
    <w:rsid w:val="005F42BE"/>
    <w:rsid w:val="005F43BC"/>
    <w:rsid w:val="005F469C"/>
    <w:rsid w:val="005F4B1F"/>
    <w:rsid w:val="005F4BFE"/>
    <w:rsid w:val="005F5212"/>
    <w:rsid w:val="005F58CB"/>
    <w:rsid w:val="005F5A82"/>
    <w:rsid w:val="005F5ECD"/>
    <w:rsid w:val="005F655F"/>
    <w:rsid w:val="005F7279"/>
    <w:rsid w:val="005F72DD"/>
    <w:rsid w:val="00600D70"/>
    <w:rsid w:val="006011E0"/>
    <w:rsid w:val="006029E0"/>
    <w:rsid w:val="00602A59"/>
    <w:rsid w:val="00603DE7"/>
    <w:rsid w:val="00606963"/>
    <w:rsid w:val="006073B4"/>
    <w:rsid w:val="00607DDB"/>
    <w:rsid w:val="00607EFD"/>
    <w:rsid w:val="0061078C"/>
    <w:rsid w:val="00611040"/>
    <w:rsid w:val="00611653"/>
    <w:rsid w:val="00611717"/>
    <w:rsid w:val="006124C6"/>
    <w:rsid w:val="00612E74"/>
    <w:rsid w:val="00613DA3"/>
    <w:rsid w:val="00613E2F"/>
    <w:rsid w:val="0061406E"/>
    <w:rsid w:val="006151AA"/>
    <w:rsid w:val="00615BCA"/>
    <w:rsid w:val="00616318"/>
    <w:rsid w:val="00616EA2"/>
    <w:rsid w:val="006173C7"/>
    <w:rsid w:val="0062067D"/>
    <w:rsid w:val="00620705"/>
    <w:rsid w:val="00620DA8"/>
    <w:rsid w:val="00621064"/>
    <w:rsid w:val="00621248"/>
    <w:rsid w:val="00621C06"/>
    <w:rsid w:val="00623445"/>
    <w:rsid w:val="00623F97"/>
    <w:rsid w:val="00625A52"/>
    <w:rsid w:val="006272AD"/>
    <w:rsid w:val="00627E57"/>
    <w:rsid w:val="006306F1"/>
    <w:rsid w:val="00631078"/>
    <w:rsid w:val="00631987"/>
    <w:rsid w:val="006339D7"/>
    <w:rsid w:val="00634752"/>
    <w:rsid w:val="00635D50"/>
    <w:rsid w:val="00636486"/>
    <w:rsid w:val="0063679F"/>
    <w:rsid w:val="006367BE"/>
    <w:rsid w:val="0063689E"/>
    <w:rsid w:val="00636C24"/>
    <w:rsid w:val="0063739C"/>
    <w:rsid w:val="00637BCA"/>
    <w:rsid w:val="00637F5B"/>
    <w:rsid w:val="0064104D"/>
    <w:rsid w:val="00641B09"/>
    <w:rsid w:val="006422E5"/>
    <w:rsid w:val="00642EA3"/>
    <w:rsid w:val="0064328E"/>
    <w:rsid w:val="00643856"/>
    <w:rsid w:val="00643E67"/>
    <w:rsid w:val="006440DE"/>
    <w:rsid w:val="00644C39"/>
    <w:rsid w:val="00644F6F"/>
    <w:rsid w:val="006450DB"/>
    <w:rsid w:val="00645CDE"/>
    <w:rsid w:val="00646063"/>
    <w:rsid w:val="00646471"/>
    <w:rsid w:val="00646B5C"/>
    <w:rsid w:val="00646EB5"/>
    <w:rsid w:val="00647F30"/>
    <w:rsid w:val="00650182"/>
    <w:rsid w:val="00651629"/>
    <w:rsid w:val="006516E4"/>
    <w:rsid w:val="0065429D"/>
    <w:rsid w:val="006543C4"/>
    <w:rsid w:val="0065469D"/>
    <w:rsid w:val="0065528B"/>
    <w:rsid w:val="006562FB"/>
    <w:rsid w:val="00656600"/>
    <w:rsid w:val="00657982"/>
    <w:rsid w:val="00657E59"/>
    <w:rsid w:val="00661AFC"/>
    <w:rsid w:val="00662466"/>
    <w:rsid w:val="0066313B"/>
    <w:rsid w:val="00663F8C"/>
    <w:rsid w:val="00664079"/>
    <w:rsid w:val="0066414E"/>
    <w:rsid w:val="00664909"/>
    <w:rsid w:val="00664EEE"/>
    <w:rsid w:val="00665664"/>
    <w:rsid w:val="0066704B"/>
    <w:rsid w:val="006671EE"/>
    <w:rsid w:val="0066740F"/>
    <w:rsid w:val="006679F7"/>
    <w:rsid w:val="00670248"/>
    <w:rsid w:val="00670665"/>
    <w:rsid w:val="006712F1"/>
    <w:rsid w:val="00671714"/>
    <w:rsid w:val="00671EB4"/>
    <w:rsid w:val="006724E5"/>
    <w:rsid w:val="00673B45"/>
    <w:rsid w:val="00673E8D"/>
    <w:rsid w:val="00675EFA"/>
    <w:rsid w:val="00676232"/>
    <w:rsid w:val="00676642"/>
    <w:rsid w:val="00677A76"/>
    <w:rsid w:val="00677AD9"/>
    <w:rsid w:val="00680B8D"/>
    <w:rsid w:val="00680D09"/>
    <w:rsid w:val="0068142A"/>
    <w:rsid w:val="006820EE"/>
    <w:rsid w:val="00682EF0"/>
    <w:rsid w:val="006843F4"/>
    <w:rsid w:val="0068459E"/>
    <w:rsid w:val="006847DA"/>
    <w:rsid w:val="00685581"/>
    <w:rsid w:val="00687869"/>
    <w:rsid w:val="0069221F"/>
    <w:rsid w:val="00692AD5"/>
    <w:rsid w:val="00692ADF"/>
    <w:rsid w:val="00693033"/>
    <w:rsid w:val="006931FD"/>
    <w:rsid w:val="0069339D"/>
    <w:rsid w:val="00693FB4"/>
    <w:rsid w:val="0069400E"/>
    <w:rsid w:val="00694033"/>
    <w:rsid w:val="00695D44"/>
    <w:rsid w:val="00695F49"/>
    <w:rsid w:val="00696270"/>
    <w:rsid w:val="00696B11"/>
    <w:rsid w:val="00696B20"/>
    <w:rsid w:val="00696C0A"/>
    <w:rsid w:val="006A0F77"/>
    <w:rsid w:val="006A3770"/>
    <w:rsid w:val="006A3EF9"/>
    <w:rsid w:val="006A5F98"/>
    <w:rsid w:val="006A61DE"/>
    <w:rsid w:val="006A6979"/>
    <w:rsid w:val="006A69D9"/>
    <w:rsid w:val="006A6CC4"/>
    <w:rsid w:val="006A7475"/>
    <w:rsid w:val="006B00AB"/>
    <w:rsid w:val="006B34B5"/>
    <w:rsid w:val="006B3808"/>
    <w:rsid w:val="006B38C2"/>
    <w:rsid w:val="006B39CE"/>
    <w:rsid w:val="006B3B8E"/>
    <w:rsid w:val="006B54E6"/>
    <w:rsid w:val="006B5BC7"/>
    <w:rsid w:val="006B5E63"/>
    <w:rsid w:val="006B705C"/>
    <w:rsid w:val="006B74A8"/>
    <w:rsid w:val="006B762E"/>
    <w:rsid w:val="006B7A15"/>
    <w:rsid w:val="006B7BD2"/>
    <w:rsid w:val="006C034B"/>
    <w:rsid w:val="006C0E88"/>
    <w:rsid w:val="006C1268"/>
    <w:rsid w:val="006C160B"/>
    <w:rsid w:val="006C1BCF"/>
    <w:rsid w:val="006C270A"/>
    <w:rsid w:val="006C4700"/>
    <w:rsid w:val="006C4769"/>
    <w:rsid w:val="006C4AC7"/>
    <w:rsid w:val="006C65FC"/>
    <w:rsid w:val="006D02F5"/>
    <w:rsid w:val="006D0B20"/>
    <w:rsid w:val="006D0C40"/>
    <w:rsid w:val="006D2BC0"/>
    <w:rsid w:val="006D2F99"/>
    <w:rsid w:val="006D3F6E"/>
    <w:rsid w:val="006D535F"/>
    <w:rsid w:val="006D570E"/>
    <w:rsid w:val="006D657E"/>
    <w:rsid w:val="006D698E"/>
    <w:rsid w:val="006D7197"/>
    <w:rsid w:val="006E021A"/>
    <w:rsid w:val="006E0AB5"/>
    <w:rsid w:val="006E10C7"/>
    <w:rsid w:val="006E1469"/>
    <w:rsid w:val="006E187E"/>
    <w:rsid w:val="006E1ECA"/>
    <w:rsid w:val="006E34DD"/>
    <w:rsid w:val="006E3DA8"/>
    <w:rsid w:val="006E4B17"/>
    <w:rsid w:val="006E5782"/>
    <w:rsid w:val="006E6C15"/>
    <w:rsid w:val="006E7094"/>
    <w:rsid w:val="006E742E"/>
    <w:rsid w:val="006E7D56"/>
    <w:rsid w:val="006F0C8B"/>
    <w:rsid w:val="006F1171"/>
    <w:rsid w:val="006F1BE6"/>
    <w:rsid w:val="006F1F3A"/>
    <w:rsid w:val="006F3CD4"/>
    <w:rsid w:val="006F478F"/>
    <w:rsid w:val="006F49D1"/>
    <w:rsid w:val="006F67C2"/>
    <w:rsid w:val="006F78A7"/>
    <w:rsid w:val="00700425"/>
    <w:rsid w:val="007005F7"/>
    <w:rsid w:val="0070081E"/>
    <w:rsid w:val="00701139"/>
    <w:rsid w:val="0070150D"/>
    <w:rsid w:val="00701875"/>
    <w:rsid w:val="00701A05"/>
    <w:rsid w:val="00701EBA"/>
    <w:rsid w:val="0070260A"/>
    <w:rsid w:val="00703046"/>
    <w:rsid w:val="0070395C"/>
    <w:rsid w:val="00703B4C"/>
    <w:rsid w:val="00704338"/>
    <w:rsid w:val="0070460D"/>
    <w:rsid w:val="00705225"/>
    <w:rsid w:val="00705950"/>
    <w:rsid w:val="007059CE"/>
    <w:rsid w:val="0070669E"/>
    <w:rsid w:val="00706715"/>
    <w:rsid w:val="00706809"/>
    <w:rsid w:val="00706DCD"/>
    <w:rsid w:val="0070708F"/>
    <w:rsid w:val="0070760F"/>
    <w:rsid w:val="007079A7"/>
    <w:rsid w:val="007104B4"/>
    <w:rsid w:val="00710CAE"/>
    <w:rsid w:val="00710F15"/>
    <w:rsid w:val="00711932"/>
    <w:rsid w:val="0071256C"/>
    <w:rsid w:val="007128A9"/>
    <w:rsid w:val="0071324D"/>
    <w:rsid w:val="00714166"/>
    <w:rsid w:val="007143F8"/>
    <w:rsid w:val="00714E44"/>
    <w:rsid w:val="007160E5"/>
    <w:rsid w:val="00717073"/>
    <w:rsid w:val="007175BF"/>
    <w:rsid w:val="00717D80"/>
    <w:rsid w:val="007201A6"/>
    <w:rsid w:val="00720327"/>
    <w:rsid w:val="007213AD"/>
    <w:rsid w:val="00721757"/>
    <w:rsid w:val="00721B16"/>
    <w:rsid w:val="00721D30"/>
    <w:rsid w:val="00722174"/>
    <w:rsid w:val="007228EA"/>
    <w:rsid w:val="0072333C"/>
    <w:rsid w:val="0072356A"/>
    <w:rsid w:val="00723672"/>
    <w:rsid w:val="00723AC8"/>
    <w:rsid w:val="00723C36"/>
    <w:rsid w:val="00724427"/>
    <w:rsid w:val="00725953"/>
    <w:rsid w:val="00726C14"/>
    <w:rsid w:val="00730B06"/>
    <w:rsid w:val="00731548"/>
    <w:rsid w:val="00732D4E"/>
    <w:rsid w:val="007339A3"/>
    <w:rsid w:val="00733EB2"/>
    <w:rsid w:val="007340FB"/>
    <w:rsid w:val="0073525E"/>
    <w:rsid w:val="00735E9F"/>
    <w:rsid w:val="007364DC"/>
    <w:rsid w:val="0073766D"/>
    <w:rsid w:val="007378AE"/>
    <w:rsid w:val="00737B08"/>
    <w:rsid w:val="00740A11"/>
    <w:rsid w:val="00742BE7"/>
    <w:rsid w:val="00742F5E"/>
    <w:rsid w:val="00743246"/>
    <w:rsid w:val="00743C19"/>
    <w:rsid w:val="00743ED3"/>
    <w:rsid w:val="00745A53"/>
    <w:rsid w:val="0074664F"/>
    <w:rsid w:val="00747E56"/>
    <w:rsid w:val="00750162"/>
    <w:rsid w:val="00753536"/>
    <w:rsid w:val="00754065"/>
    <w:rsid w:val="007561BE"/>
    <w:rsid w:val="0075647F"/>
    <w:rsid w:val="00756859"/>
    <w:rsid w:val="007579A0"/>
    <w:rsid w:val="00757D41"/>
    <w:rsid w:val="00760A2F"/>
    <w:rsid w:val="00761279"/>
    <w:rsid w:val="00761A93"/>
    <w:rsid w:val="00761CDC"/>
    <w:rsid w:val="00762558"/>
    <w:rsid w:val="00762F19"/>
    <w:rsid w:val="0076344F"/>
    <w:rsid w:val="00763BE2"/>
    <w:rsid w:val="00764C4D"/>
    <w:rsid w:val="00765610"/>
    <w:rsid w:val="0076629E"/>
    <w:rsid w:val="00766908"/>
    <w:rsid w:val="007669C3"/>
    <w:rsid w:val="00770415"/>
    <w:rsid w:val="0077073B"/>
    <w:rsid w:val="00770A83"/>
    <w:rsid w:val="00770A98"/>
    <w:rsid w:val="00770D6D"/>
    <w:rsid w:val="00771D6B"/>
    <w:rsid w:val="00771EE0"/>
    <w:rsid w:val="00772654"/>
    <w:rsid w:val="00772826"/>
    <w:rsid w:val="007732F8"/>
    <w:rsid w:val="00775B65"/>
    <w:rsid w:val="00775F19"/>
    <w:rsid w:val="007778A5"/>
    <w:rsid w:val="00777DEA"/>
    <w:rsid w:val="00780630"/>
    <w:rsid w:val="00781D1B"/>
    <w:rsid w:val="00781DC2"/>
    <w:rsid w:val="007820E1"/>
    <w:rsid w:val="00782944"/>
    <w:rsid w:val="0078304F"/>
    <w:rsid w:val="00783207"/>
    <w:rsid w:val="0078465B"/>
    <w:rsid w:val="00785C82"/>
    <w:rsid w:val="00785F05"/>
    <w:rsid w:val="0078636E"/>
    <w:rsid w:val="0078741E"/>
    <w:rsid w:val="007876E6"/>
    <w:rsid w:val="007877F7"/>
    <w:rsid w:val="00787BB5"/>
    <w:rsid w:val="00787FFC"/>
    <w:rsid w:val="0079029F"/>
    <w:rsid w:val="0079218D"/>
    <w:rsid w:val="00792AD4"/>
    <w:rsid w:val="00793420"/>
    <w:rsid w:val="0079349F"/>
    <w:rsid w:val="00793638"/>
    <w:rsid w:val="00793793"/>
    <w:rsid w:val="007941A8"/>
    <w:rsid w:val="00794B08"/>
    <w:rsid w:val="00794BED"/>
    <w:rsid w:val="00794C26"/>
    <w:rsid w:val="00795384"/>
    <w:rsid w:val="00797A21"/>
    <w:rsid w:val="007A0390"/>
    <w:rsid w:val="007A3725"/>
    <w:rsid w:val="007A505D"/>
    <w:rsid w:val="007A567D"/>
    <w:rsid w:val="007A5867"/>
    <w:rsid w:val="007A78F9"/>
    <w:rsid w:val="007A7A4D"/>
    <w:rsid w:val="007B0106"/>
    <w:rsid w:val="007B01FD"/>
    <w:rsid w:val="007B1A87"/>
    <w:rsid w:val="007B1C1C"/>
    <w:rsid w:val="007B2279"/>
    <w:rsid w:val="007B2A31"/>
    <w:rsid w:val="007B3D63"/>
    <w:rsid w:val="007B48E8"/>
    <w:rsid w:val="007B4CE3"/>
    <w:rsid w:val="007B6047"/>
    <w:rsid w:val="007B654C"/>
    <w:rsid w:val="007C1B5D"/>
    <w:rsid w:val="007C23A7"/>
    <w:rsid w:val="007C33B4"/>
    <w:rsid w:val="007C357B"/>
    <w:rsid w:val="007C3F60"/>
    <w:rsid w:val="007C53EA"/>
    <w:rsid w:val="007C5A2B"/>
    <w:rsid w:val="007C6B39"/>
    <w:rsid w:val="007C7F3A"/>
    <w:rsid w:val="007D0F99"/>
    <w:rsid w:val="007D133C"/>
    <w:rsid w:val="007D17C2"/>
    <w:rsid w:val="007D232F"/>
    <w:rsid w:val="007D2B8C"/>
    <w:rsid w:val="007D2F2B"/>
    <w:rsid w:val="007D3288"/>
    <w:rsid w:val="007D3395"/>
    <w:rsid w:val="007D38D8"/>
    <w:rsid w:val="007D402F"/>
    <w:rsid w:val="007D407B"/>
    <w:rsid w:val="007D42B1"/>
    <w:rsid w:val="007D4846"/>
    <w:rsid w:val="007D49E5"/>
    <w:rsid w:val="007D4F34"/>
    <w:rsid w:val="007D69DE"/>
    <w:rsid w:val="007E208B"/>
    <w:rsid w:val="007E2228"/>
    <w:rsid w:val="007E2312"/>
    <w:rsid w:val="007E2A5F"/>
    <w:rsid w:val="007E2A98"/>
    <w:rsid w:val="007E301D"/>
    <w:rsid w:val="007E373D"/>
    <w:rsid w:val="007E388B"/>
    <w:rsid w:val="007E38D1"/>
    <w:rsid w:val="007E3D1B"/>
    <w:rsid w:val="007E47A6"/>
    <w:rsid w:val="007E48F5"/>
    <w:rsid w:val="007E5446"/>
    <w:rsid w:val="007E5B4A"/>
    <w:rsid w:val="007E6730"/>
    <w:rsid w:val="007E6CFA"/>
    <w:rsid w:val="007F1383"/>
    <w:rsid w:val="007F153F"/>
    <w:rsid w:val="007F1960"/>
    <w:rsid w:val="007F1F1F"/>
    <w:rsid w:val="007F2322"/>
    <w:rsid w:val="007F2537"/>
    <w:rsid w:val="007F3276"/>
    <w:rsid w:val="007F3EA1"/>
    <w:rsid w:val="007F4638"/>
    <w:rsid w:val="007F478C"/>
    <w:rsid w:val="007F48C9"/>
    <w:rsid w:val="007F4CB3"/>
    <w:rsid w:val="007F5B9A"/>
    <w:rsid w:val="007F6843"/>
    <w:rsid w:val="007F6C5F"/>
    <w:rsid w:val="007F7F8C"/>
    <w:rsid w:val="008006C2"/>
    <w:rsid w:val="008010D7"/>
    <w:rsid w:val="008017EC"/>
    <w:rsid w:val="008018B1"/>
    <w:rsid w:val="0080340A"/>
    <w:rsid w:val="008037AF"/>
    <w:rsid w:val="0080396D"/>
    <w:rsid w:val="00806F9D"/>
    <w:rsid w:val="00807D01"/>
    <w:rsid w:val="00810991"/>
    <w:rsid w:val="008113B0"/>
    <w:rsid w:val="00812109"/>
    <w:rsid w:val="00812377"/>
    <w:rsid w:val="008124E5"/>
    <w:rsid w:val="00813588"/>
    <w:rsid w:val="008137DD"/>
    <w:rsid w:val="008145E9"/>
    <w:rsid w:val="008147D3"/>
    <w:rsid w:val="00816C12"/>
    <w:rsid w:val="008171F5"/>
    <w:rsid w:val="0082066C"/>
    <w:rsid w:val="00820C73"/>
    <w:rsid w:val="00821FBE"/>
    <w:rsid w:val="008220CB"/>
    <w:rsid w:val="008220D6"/>
    <w:rsid w:val="008226AF"/>
    <w:rsid w:val="008243FB"/>
    <w:rsid w:val="00825129"/>
    <w:rsid w:val="0082573C"/>
    <w:rsid w:val="008258B4"/>
    <w:rsid w:val="008258CB"/>
    <w:rsid w:val="00826713"/>
    <w:rsid w:val="0082741D"/>
    <w:rsid w:val="008305B2"/>
    <w:rsid w:val="008308A4"/>
    <w:rsid w:val="008318F7"/>
    <w:rsid w:val="008319EB"/>
    <w:rsid w:val="00831CA7"/>
    <w:rsid w:val="00832562"/>
    <w:rsid w:val="008325E9"/>
    <w:rsid w:val="008327CB"/>
    <w:rsid w:val="00832C58"/>
    <w:rsid w:val="00833375"/>
    <w:rsid w:val="0083506C"/>
    <w:rsid w:val="00835862"/>
    <w:rsid w:val="00835C38"/>
    <w:rsid w:val="008362BC"/>
    <w:rsid w:val="00837612"/>
    <w:rsid w:val="008401C5"/>
    <w:rsid w:val="00840C88"/>
    <w:rsid w:val="00841093"/>
    <w:rsid w:val="00841535"/>
    <w:rsid w:val="00841B8C"/>
    <w:rsid w:val="00842B1F"/>
    <w:rsid w:val="008438DD"/>
    <w:rsid w:val="00843AF9"/>
    <w:rsid w:val="00843BE0"/>
    <w:rsid w:val="00844194"/>
    <w:rsid w:val="00845A09"/>
    <w:rsid w:val="00845D57"/>
    <w:rsid w:val="00845FE8"/>
    <w:rsid w:val="00847C18"/>
    <w:rsid w:val="00852B20"/>
    <w:rsid w:val="00853255"/>
    <w:rsid w:val="00853999"/>
    <w:rsid w:val="00854C86"/>
    <w:rsid w:val="0085546F"/>
    <w:rsid w:val="008567FA"/>
    <w:rsid w:val="00856B96"/>
    <w:rsid w:val="00856ECD"/>
    <w:rsid w:val="008573DD"/>
    <w:rsid w:val="008604C4"/>
    <w:rsid w:val="00860671"/>
    <w:rsid w:val="0086067F"/>
    <w:rsid w:val="00861566"/>
    <w:rsid w:val="00861682"/>
    <w:rsid w:val="00862BDE"/>
    <w:rsid w:val="008631A7"/>
    <w:rsid w:val="00863F6A"/>
    <w:rsid w:val="008640F2"/>
    <w:rsid w:val="00864AF0"/>
    <w:rsid w:val="008658B1"/>
    <w:rsid w:val="00865B2D"/>
    <w:rsid w:val="00865B99"/>
    <w:rsid w:val="00867391"/>
    <w:rsid w:val="00870A10"/>
    <w:rsid w:val="008723D7"/>
    <w:rsid w:val="00873399"/>
    <w:rsid w:val="008733D3"/>
    <w:rsid w:val="00873FB3"/>
    <w:rsid w:val="008749ED"/>
    <w:rsid w:val="00875020"/>
    <w:rsid w:val="00875236"/>
    <w:rsid w:val="008755C7"/>
    <w:rsid w:val="008769E8"/>
    <w:rsid w:val="008772DB"/>
    <w:rsid w:val="00877E07"/>
    <w:rsid w:val="00881994"/>
    <w:rsid w:val="00881A9C"/>
    <w:rsid w:val="00881BD1"/>
    <w:rsid w:val="00882C17"/>
    <w:rsid w:val="00883780"/>
    <w:rsid w:val="008839E7"/>
    <w:rsid w:val="00883AF5"/>
    <w:rsid w:val="0088487B"/>
    <w:rsid w:val="00884A99"/>
    <w:rsid w:val="00884F7C"/>
    <w:rsid w:val="0088574D"/>
    <w:rsid w:val="00885B50"/>
    <w:rsid w:val="00886009"/>
    <w:rsid w:val="008869D0"/>
    <w:rsid w:val="0088729F"/>
    <w:rsid w:val="008905D1"/>
    <w:rsid w:val="00890BCF"/>
    <w:rsid w:val="00890D81"/>
    <w:rsid w:val="00891893"/>
    <w:rsid w:val="00891CAA"/>
    <w:rsid w:val="00891E1B"/>
    <w:rsid w:val="00892DA4"/>
    <w:rsid w:val="0089307C"/>
    <w:rsid w:val="00895A44"/>
    <w:rsid w:val="008962F0"/>
    <w:rsid w:val="008971D0"/>
    <w:rsid w:val="008977FB"/>
    <w:rsid w:val="00897F7A"/>
    <w:rsid w:val="00897F9B"/>
    <w:rsid w:val="008A1562"/>
    <w:rsid w:val="008A1D2A"/>
    <w:rsid w:val="008A1E30"/>
    <w:rsid w:val="008A20A4"/>
    <w:rsid w:val="008A32DF"/>
    <w:rsid w:val="008A351B"/>
    <w:rsid w:val="008A3A5F"/>
    <w:rsid w:val="008A3D2F"/>
    <w:rsid w:val="008A5361"/>
    <w:rsid w:val="008A64BB"/>
    <w:rsid w:val="008A7C54"/>
    <w:rsid w:val="008B077D"/>
    <w:rsid w:val="008B10D3"/>
    <w:rsid w:val="008B2B72"/>
    <w:rsid w:val="008B40DF"/>
    <w:rsid w:val="008B421E"/>
    <w:rsid w:val="008B632D"/>
    <w:rsid w:val="008C0B4F"/>
    <w:rsid w:val="008C0CE7"/>
    <w:rsid w:val="008C14E4"/>
    <w:rsid w:val="008C2271"/>
    <w:rsid w:val="008C2765"/>
    <w:rsid w:val="008C2DE9"/>
    <w:rsid w:val="008C31A7"/>
    <w:rsid w:val="008C3A76"/>
    <w:rsid w:val="008C4BEC"/>
    <w:rsid w:val="008C4F7E"/>
    <w:rsid w:val="008C5764"/>
    <w:rsid w:val="008C6008"/>
    <w:rsid w:val="008C6656"/>
    <w:rsid w:val="008C6989"/>
    <w:rsid w:val="008C6C6A"/>
    <w:rsid w:val="008C73C4"/>
    <w:rsid w:val="008D13D2"/>
    <w:rsid w:val="008D2D8F"/>
    <w:rsid w:val="008D3A04"/>
    <w:rsid w:val="008D40EC"/>
    <w:rsid w:val="008D422F"/>
    <w:rsid w:val="008D4C5E"/>
    <w:rsid w:val="008D54AD"/>
    <w:rsid w:val="008D54E3"/>
    <w:rsid w:val="008D5704"/>
    <w:rsid w:val="008D6B92"/>
    <w:rsid w:val="008E0ED2"/>
    <w:rsid w:val="008E1E5E"/>
    <w:rsid w:val="008E3284"/>
    <w:rsid w:val="008E3571"/>
    <w:rsid w:val="008E3D16"/>
    <w:rsid w:val="008E3E2E"/>
    <w:rsid w:val="008E6B15"/>
    <w:rsid w:val="008E7163"/>
    <w:rsid w:val="008E773A"/>
    <w:rsid w:val="008F16F5"/>
    <w:rsid w:val="008F17EC"/>
    <w:rsid w:val="008F26C4"/>
    <w:rsid w:val="008F2A08"/>
    <w:rsid w:val="008F2B89"/>
    <w:rsid w:val="008F344E"/>
    <w:rsid w:val="008F3528"/>
    <w:rsid w:val="008F3FBF"/>
    <w:rsid w:val="008F4640"/>
    <w:rsid w:val="008F46E0"/>
    <w:rsid w:val="008F5AFB"/>
    <w:rsid w:val="008F5F35"/>
    <w:rsid w:val="008F617D"/>
    <w:rsid w:val="008F63D3"/>
    <w:rsid w:val="00900331"/>
    <w:rsid w:val="009005D2"/>
    <w:rsid w:val="00901A24"/>
    <w:rsid w:val="009020F4"/>
    <w:rsid w:val="00902D3A"/>
    <w:rsid w:val="009044C7"/>
    <w:rsid w:val="009045F3"/>
    <w:rsid w:val="00904962"/>
    <w:rsid w:val="00906759"/>
    <w:rsid w:val="009068EE"/>
    <w:rsid w:val="00910023"/>
    <w:rsid w:val="009104A1"/>
    <w:rsid w:val="009113A1"/>
    <w:rsid w:val="00911860"/>
    <w:rsid w:val="00911FD0"/>
    <w:rsid w:val="00912E01"/>
    <w:rsid w:val="009139D6"/>
    <w:rsid w:val="00914089"/>
    <w:rsid w:val="00914379"/>
    <w:rsid w:val="009149A7"/>
    <w:rsid w:val="00914D1F"/>
    <w:rsid w:val="00915506"/>
    <w:rsid w:val="009168E0"/>
    <w:rsid w:val="009173B5"/>
    <w:rsid w:val="0091772E"/>
    <w:rsid w:val="0091786B"/>
    <w:rsid w:val="009204F8"/>
    <w:rsid w:val="00920974"/>
    <w:rsid w:val="009216A5"/>
    <w:rsid w:val="00921824"/>
    <w:rsid w:val="00922461"/>
    <w:rsid w:val="00922B17"/>
    <w:rsid w:val="00922B9A"/>
    <w:rsid w:val="00923332"/>
    <w:rsid w:val="0092337F"/>
    <w:rsid w:val="0092374B"/>
    <w:rsid w:val="0092457F"/>
    <w:rsid w:val="00924C20"/>
    <w:rsid w:val="00924EB0"/>
    <w:rsid w:val="00926D60"/>
    <w:rsid w:val="00927300"/>
    <w:rsid w:val="00930994"/>
    <w:rsid w:val="00931075"/>
    <w:rsid w:val="0093109F"/>
    <w:rsid w:val="0093132E"/>
    <w:rsid w:val="009324A0"/>
    <w:rsid w:val="009328BE"/>
    <w:rsid w:val="009329CD"/>
    <w:rsid w:val="009334D0"/>
    <w:rsid w:val="00933D2C"/>
    <w:rsid w:val="0093405F"/>
    <w:rsid w:val="00934765"/>
    <w:rsid w:val="00934C92"/>
    <w:rsid w:val="00936330"/>
    <w:rsid w:val="00936731"/>
    <w:rsid w:val="009367A5"/>
    <w:rsid w:val="00936E82"/>
    <w:rsid w:val="0093753C"/>
    <w:rsid w:val="009375FE"/>
    <w:rsid w:val="00937624"/>
    <w:rsid w:val="00937FE0"/>
    <w:rsid w:val="00940118"/>
    <w:rsid w:val="009401F2"/>
    <w:rsid w:val="00940548"/>
    <w:rsid w:val="00940555"/>
    <w:rsid w:val="00940945"/>
    <w:rsid w:val="00940E96"/>
    <w:rsid w:val="00942E8D"/>
    <w:rsid w:val="00943331"/>
    <w:rsid w:val="00943697"/>
    <w:rsid w:val="009441A6"/>
    <w:rsid w:val="00945477"/>
    <w:rsid w:val="009464CF"/>
    <w:rsid w:val="00946F2B"/>
    <w:rsid w:val="009479A1"/>
    <w:rsid w:val="00947B40"/>
    <w:rsid w:val="00947E83"/>
    <w:rsid w:val="00950C06"/>
    <w:rsid w:val="009516F1"/>
    <w:rsid w:val="00952468"/>
    <w:rsid w:val="00954C06"/>
    <w:rsid w:val="0095597E"/>
    <w:rsid w:val="00955AD1"/>
    <w:rsid w:val="00955B1E"/>
    <w:rsid w:val="009564AC"/>
    <w:rsid w:val="009565B9"/>
    <w:rsid w:val="009572F3"/>
    <w:rsid w:val="00957E83"/>
    <w:rsid w:val="00961CE1"/>
    <w:rsid w:val="009631EE"/>
    <w:rsid w:val="00963B13"/>
    <w:rsid w:val="00963D1F"/>
    <w:rsid w:val="00964433"/>
    <w:rsid w:val="00965F98"/>
    <w:rsid w:val="00966F49"/>
    <w:rsid w:val="00967317"/>
    <w:rsid w:val="00967B72"/>
    <w:rsid w:val="00970086"/>
    <w:rsid w:val="0097036F"/>
    <w:rsid w:val="009703BD"/>
    <w:rsid w:val="00970407"/>
    <w:rsid w:val="00971B60"/>
    <w:rsid w:val="00971DF0"/>
    <w:rsid w:val="009728E8"/>
    <w:rsid w:val="009729CC"/>
    <w:rsid w:val="009743F6"/>
    <w:rsid w:val="00974A61"/>
    <w:rsid w:val="00974E33"/>
    <w:rsid w:val="00975255"/>
    <w:rsid w:val="00975C39"/>
    <w:rsid w:val="009764AB"/>
    <w:rsid w:val="00976949"/>
    <w:rsid w:val="0097718A"/>
    <w:rsid w:val="0097791A"/>
    <w:rsid w:val="00977B9E"/>
    <w:rsid w:val="00980030"/>
    <w:rsid w:val="0098178C"/>
    <w:rsid w:val="00984B22"/>
    <w:rsid w:val="00984C91"/>
    <w:rsid w:val="00985489"/>
    <w:rsid w:val="009859A4"/>
    <w:rsid w:val="00985F2C"/>
    <w:rsid w:val="00986632"/>
    <w:rsid w:val="00986C1B"/>
    <w:rsid w:val="00986C8C"/>
    <w:rsid w:val="00986CF3"/>
    <w:rsid w:val="00987911"/>
    <w:rsid w:val="00987D4F"/>
    <w:rsid w:val="00990056"/>
    <w:rsid w:val="00990B30"/>
    <w:rsid w:val="009939AF"/>
    <w:rsid w:val="00994006"/>
    <w:rsid w:val="00995097"/>
    <w:rsid w:val="009955D3"/>
    <w:rsid w:val="009958FA"/>
    <w:rsid w:val="00995960"/>
    <w:rsid w:val="00995CC1"/>
    <w:rsid w:val="00995FA2"/>
    <w:rsid w:val="0099754B"/>
    <w:rsid w:val="009976FB"/>
    <w:rsid w:val="00997D89"/>
    <w:rsid w:val="009A03A7"/>
    <w:rsid w:val="009A2133"/>
    <w:rsid w:val="009A27FD"/>
    <w:rsid w:val="009A2A57"/>
    <w:rsid w:val="009A2B91"/>
    <w:rsid w:val="009A4FD0"/>
    <w:rsid w:val="009A5BEF"/>
    <w:rsid w:val="009A7429"/>
    <w:rsid w:val="009B0734"/>
    <w:rsid w:val="009B0B05"/>
    <w:rsid w:val="009B1522"/>
    <w:rsid w:val="009B2120"/>
    <w:rsid w:val="009B4B7E"/>
    <w:rsid w:val="009B642F"/>
    <w:rsid w:val="009B7058"/>
    <w:rsid w:val="009B726F"/>
    <w:rsid w:val="009B7721"/>
    <w:rsid w:val="009B7F6C"/>
    <w:rsid w:val="009C095C"/>
    <w:rsid w:val="009C1402"/>
    <w:rsid w:val="009C25A5"/>
    <w:rsid w:val="009C2ECC"/>
    <w:rsid w:val="009C3138"/>
    <w:rsid w:val="009C47D5"/>
    <w:rsid w:val="009C6BD3"/>
    <w:rsid w:val="009C76A9"/>
    <w:rsid w:val="009C7D6F"/>
    <w:rsid w:val="009D043C"/>
    <w:rsid w:val="009D1E46"/>
    <w:rsid w:val="009D2DAB"/>
    <w:rsid w:val="009D3659"/>
    <w:rsid w:val="009D4EC7"/>
    <w:rsid w:val="009D67F7"/>
    <w:rsid w:val="009D7E6D"/>
    <w:rsid w:val="009E03DC"/>
    <w:rsid w:val="009E0481"/>
    <w:rsid w:val="009E06A4"/>
    <w:rsid w:val="009E17B5"/>
    <w:rsid w:val="009E1B03"/>
    <w:rsid w:val="009E2C97"/>
    <w:rsid w:val="009E3C5C"/>
    <w:rsid w:val="009E429C"/>
    <w:rsid w:val="009E507A"/>
    <w:rsid w:val="009E50D3"/>
    <w:rsid w:val="009E5233"/>
    <w:rsid w:val="009E53E2"/>
    <w:rsid w:val="009E65D3"/>
    <w:rsid w:val="009E68D0"/>
    <w:rsid w:val="009E74D8"/>
    <w:rsid w:val="009E750A"/>
    <w:rsid w:val="009F0917"/>
    <w:rsid w:val="009F10ED"/>
    <w:rsid w:val="009F1C16"/>
    <w:rsid w:val="009F271F"/>
    <w:rsid w:val="009F2F09"/>
    <w:rsid w:val="009F3301"/>
    <w:rsid w:val="009F3915"/>
    <w:rsid w:val="009F59F9"/>
    <w:rsid w:val="00A00691"/>
    <w:rsid w:val="00A0164A"/>
    <w:rsid w:val="00A02416"/>
    <w:rsid w:val="00A02657"/>
    <w:rsid w:val="00A02757"/>
    <w:rsid w:val="00A02CCE"/>
    <w:rsid w:val="00A03456"/>
    <w:rsid w:val="00A039D8"/>
    <w:rsid w:val="00A03E86"/>
    <w:rsid w:val="00A04277"/>
    <w:rsid w:val="00A04E04"/>
    <w:rsid w:val="00A07239"/>
    <w:rsid w:val="00A07FF3"/>
    <w:rsid w:val="00A108AF"/>
    <w:rsid w:val="00A10A10"/>
    <w:rsid w:val="00A12594"/>
    <w:rsid w:val="00A12A3F"/>
    <w:rsid w:val="00A12CE8"/>
    <w:rsid w:val="00A1328D"/>
    <w:rsid w:val="00A1378A"/>
    <w:rsid w:val="00A13CB4"/>
    <w:rsid w:val="00A14183"/>
    <w:rsid w:val="00A14345"/>
    <w:rsid w:val="00A14899"/>
    <w:rsid w:val="00A151A0"/>
    <w:rsid w:val="00A15BF4"/>
    <w:rsid w:val="00A16357"/>
    <w:rsid w:val="00A163BE"/>
    <w:rsid w:val="00A1671C"/>
    <w:rsid w:val="00A173A9"/>
    <w:rsid w:val="00A178EE"/>
    <w:rsid w:val="00A17956"/>
    <w:rsid w:val="00A20DF2"/>
    <w:rsid w:val="00A2111C"/>
    <w:rsid w:val="00A22F03"/>
    <w:rsid w:val="00A2383B"/>
    <w:rsid w:val="00A24B5B"/>
    <w:rsid w:val="00A25413"/>
    <w:rsid w:val="00A26D69"/>
    <w:rsid w:val="00A26F56"/>
    <w:rsid w:val="00A273F2"/>
    <w:rsid w:val="00A276D3"/>
    <w:rsid w:val="00A3002B"/>
    <w:rsid w:val="00A3071F"/>
    <w:rsid w:val="00A30CC2"/>
    <w:rsid w:val="00A30E49"/>
    <w:rsid w:val="00A3185E"/>
    <w:rsid w:val="00A3193C"/>
    <w:rsid w:val="00A343EA"/>
    <w:rsid w:val="00A3499E"/>
    <w:rsid w:val="00A358EA"/>
    <w:rsid w:val="00A35FCE"/>
    <w:rsid w:val="00A37317"/>
    <w:rsid w:val="00A3742A"/>
    <w:rsid w:val="00A4070D"/>
    <w:rsid w:val="00A41321"/>
    <w:rsid w:val="00A42352"/>
    <w:rsid w:val="00A42A47"/>
    <w:rsid w:val="00A44EC9"/>
    <w:rsid w:val="00A50551"/>
    <w:rsid w:val="00A50A04"/>
    <w:rsid w:val="00A52274"/>
    <w:rsid w:val="00A5369F"/>
    <w:rsid w:val="00A53B41"/>
    <w:rsid w:val="00A53F02"/>
    <w:rsid w:val="00A55D7E"/>
    <w:rsid w:val="00A56350"/>
    <w:rsid w:val="00A563E7"/>
    <w:rsid w:val="00A57C44"/>
    <w:rsid w:val="00A6149C"/>
    <w:rsid w:val="00A6350D"/>
    <w:rsid w:val="00A63619"/>
    <w:rsid w:val="00A64A82"/>
    <w:rsid w:val="00A652EE"/>
    <w:rsid w:val="00A67E0C"/>
    <w:rsid w:val="00A7066E"/>
    <w:rsid w:val="00A7162F"/>
    <w:rsid w:val="00A7180A"/>
    <w:rsid w:val="00A71A4A"/>
    <w:rsid w:val="00A71CE6"/>
    <w:rsid w:val="00A725CC"/>
    <w:rsid w:val="00A7364B"/>
    <w:rsid w:val="00A74C62"/>
    <w:rsid w:val="00A76CA8"/>
    <w:rsid w:val="00A773C5"/>
    <w:rsid w:val="00A774E4"/>
    <w:rsid w:val="00A77683"/>
    <w:rsid w:val="00A77FD6"/>
    <w:rsid w:val="00A806EC"/>
    <w:rsid w:val="00A80F47"/>
    <w:rsid w:val="00A811C4"/>
    <w:rsid w:val="00A8185F"/>
    <w:rsid w:val="00A8192C"/>
    <w:rsid w:val="00A82294"/>
    <w:rsid w:val="00A82359"/>
    <w:rsid w:val="00A82484"/>
    <w:rsid w:val="00A8296D"/>
    <w:rsid w:val="00A83718"/>
    <w:rsid w:val="00A83B56"/>
    <w:rsid w:val="00A84819"/>
    <w:rsid w:val="00A85567"/>
    <w:rsid w:val="00A85DDB"/>
    <w:rsid w:val="00A8624B"/>
    <w:rsid w:val="00A86ACF"/>
    <w:rsid w:val="00A8726C"/>
    <w:rsid w:val="00A87E84"/>
    <w:rsid w:val="00A904A4"/>
    <w:rsid w:val="00A90793"/>
    <w:rsid w:val="00A90BF3"/>
    <w:rsid w:val="00A91E63"/>
    <w:rsid w:val="00A926FB"/>
    <w:rsid w:val="00A94306"/>
    <w:rsid w:val="00A94326"/>
    <w:rsid w:val="00A9511C"/>
    <w:rsid w:val="00A962A0"/>
    <w:rsid w:val="00A96FF0"/>
    <w:rsid w:val="00A97F3E"/>
    <w:rsid w:val="00AA02DE"/>
    <w:rsid w:val="00AA1D13"/>
    <w:rsid w:val="00AA208F"/>
    <w:rsid w:val="00AA2E59"/>
    <w:rsid w:val="00AA4CD2"/>
    <w:rsid w:val="00AA4E51"/>
    <w:rsid w:val="00AA6178"/>
    <w:rsid w:val="00AA64A5"/>
    <w:rsid w:val="00AA6548"/>
    <w:rsid w:val="00AA6E13"/>
    <w:rsid w:val="00AA7A79"/>
    <w:rsid w:val="00AA7CC2"/>
    <w:rsid w:val="00AA7FDB"/>
    <w:rsid w:val="00AB1DC4"/>
    <w:rsid w:val="00AB3137"/>
    <w:rsid w:val="00AB369E"/>
    <w:rsid w:val="00AB3758"/>
    <w:rsid w:val="00AB377E"/>
    <w:rsid w:val="00AB3D1A"/>
    <w:rsid w:val="00AB3EFB"/>
    <w:rsid w:val="00AB4517"/>
    <w:rsid w:val="00AB59A8"/>
    <w:rsid w:val="00AB665D"/>
    <w:rsid w:val="00AB6ECC"/>
    <w:rsid w:val="00AB726B"/>
    <w:rsid w:val="00AC0B0C"/>
    <w:rsid w:val="00AC2AB4"/>
    <w:rsid w:val="00AC331D"/>
    <w:rsid w:val="00AC3368"/>
    <w:rsid w:val="00AC3573"/>
    <w:rsid w:val="00AC422E"/>
    <w:rsid w:val="00AC5096"/>
    <w:rsid w:val="00AC5218"/>
    <w:rsid w:val="00AC551F"/>
    <w:rsid w:val="00AC57AC"/>
    <w:rsid w:val="00AC676B"/>
    <w:rsid w:val="00AC6A58"/>
    <w:rsid w:val="00AC79BB"/>
    <w:rsid w:val="00AD18D9"/>
    <w:rsid w:val="00AD22A7"/>
    <w:rsid w:val="00AD2953"/>
    <w:rsid w:val="00AD52C2"/>
    <w:rsid w:val="00AD56FC"/>
    <w:rsid w:val="00AD61DC"/>
    <w:rsid w:val="00AD6FDC"/>
    <w:rsid w:val="00AD71B5"/>
    <w:rsid w:val="00AE1CDC"/>
    <w:rsid w:val="00AE2A4D"/>
    <w:rsid w:val="00AE3923"/>
    <w:rsid w:val="00AE4049"/>
    <w:rsid w:val="00AE6150"/>
    <w:rsid w:val="00AE6D03"/>
    <w:rsid w:val="00AF0038"/>
    <w:rsid w:val="00AF05AE"/>
    <w:rsid w:val="00AF09F9"/>
    <w:rsid w:val="00AF280F"/>
    <w:rsid w:val="00AF2AFE"/>
    <w:rsid w:val="00AF3300"/>
    <w:rsid w:val="00AF39CA"/>
    <w:rsid w:val="00AF5132"/>
    <w:rsid w:val="00AF56FD"/>
    <w:rsid w:val="00AF5798"/>
    <w:rsid w:val="00AF5FBA"/>
    <w:rsid w:val="00AF670D"/>
    <w:rsid w:val="00AF742A"/>
    <w:rsid w:val="00AF78E8"/>
    <w:rsid w:val="00AF7D49"/>
    <w:rsid w:val="00B00D76"/>
    <w:rsid w:val="00B02728"/>
    <w:rsid w:val="00B02890"/>
    <w:rsid w:val="00B03F5A"/>
    <w:rsid w:val="00B04A81"/>
    <w:rsid w:val="00B05910"/>
    <w:rsid w:val="00B05ADC"/>
    <w:rsid w:val="00B070B1"/>
    <w:rsid w:val="00B1104D"/>
    <w:rsid w:val="00B121A1"/>
    <w:rsid w:val="00B12713"/>
    <w:rsid w:val="00B12DC0"/>
    <w:rsid w:val="00B147C5"/>
    <w:rsid w:val="00B14A58"/>
    <w:rsid w:val="00B157D5"/>
    <w:rsid w:val="00B15BAC"/>
    <w:rsid w:val="00B16486"/>
    <w:rsid w:val="00B16F57"/>
    <w:rsid w:val="00B17BDA"/>
    <w:rsid w:val="00B215D8"/>
    <w:rsid w:val="00B219FF"/>
    <w:rsid w:val="00B23D74"/>
    <w:rsid w:val="00B2423E"/>
    <w:rsid w:val="00B2479C"/>
    <w:rsid w:val="00B2738C"/>
    <w:rsid w:val="00B30DFD"/>
    <w:rsid w:val="00B30E97"/>
    <w:rsid w:val="00B315A4"/>
    <w:rsid w:val="00B31997"/>
    <w:rsid w:val="00B3368D"/>
    <w:rsid w:val="00B359FD"/>
    <w:rsid w:val="00B40147"/>
    <w:rsid w:val="00B411F7"/>
    <w:rsid w:val="00B4125E"/>
    <w:rsid w:val="00B41491"/>
    <w:rsid w:val="00B42B6E"/>
    <w:rsid w:val="00B43D59"/>
    <w:rsid w:val="00B44776"/>
    <w:rsid w:val="00B4504D"/>
    <w:rsid w:val="00B45A54"/>
    <w:rsid w:val="00B50158"/>
    <w:rsid w:val="00B501EF"/>
    <w:rsid w:val="00B5153F"/>
    <w:rsid w:val="00B5192F"/>
    <w:rsid w:val="00B5223F"/>
    <w:rsid w:val="00B522ED"/>
    <w:rsid w:val="00B52FB4"/>
    <w:rsid w:val="00B5335F"/>
    <w:rsid w:val="00B5360B"/>
    <w:rsid w:val="00B539CE"/>
    <w:rsid w:val="00B5519A"/>
    <w:rsid w:val="00B55312"/>
    <w:rsid w:val="00B56A5A"/>
    <w:rsid w:val="00B575FE"/>
    <w:rsid w:val="00B60369"/>
    <w:rsid w:val="00B605C3"/>
    <w:rsid w:val="00B60E34"/>
    <w:rsid w:val="00B6345C"/>
    <w:rsid w:val="00B6383F"/>
    <w:rsid w:val="00B63A2D"/>
    <w:rsid w:val="00B64181"/>
    <w:rsid w:val="00B64DFB"/>
    <w:rsid w:val="00B6663B"/>
    <w:rsid w:val="00B67F12"/>
    <w:rsid w:val="00B67F25"/>
    <w:rsid w:val="00B72696"/>
    <w:rsid w:val="00B72944"/>
    <w:rsid w:val="00B72B24"/>
    <w:rsid w:val="00B72FB5"/>
    <w:rsid w:val="00B731DA"/>
    <w:rsid w:val="00B73481"/>
    <w:rsid w:val="00B73D81"/>
    <w:rsid w:val="00B751ED"/>
    <w:rsid w:val="00B752EF"/>
    <w:rsid w:val="00B757AA"/>
    <w:rsid w:val="00B75CF6"/>
    <w:rsid w:val="00B77315"/>
    <w:rsid w:val="00B8014A"/>
    <w:rsid w:val="00B804FE"/>
    <w:rsid w:val="00B80796"/>
    <w:rsid w:val="00B807F4"/>
    <w:rsid w:val="00B8109D"/>
    <w:rsid w:val="00B8166C"/>
    <w:rsid w:val="00B81E05"/>
    <w:rsid w:val="00B83DEB"/>
    <w:rsid w:val="00B8525F"/>
    <w:rsid w:val="00B876A6"/>
    <w:rsid w:val="00B90942"/>
    <w:rsid w:val="00B91E5E"/>
    <w:rsid w:val="00B91E6F"/>
    <w:rsid w:val="00B9260E"/>
    <w:rsid w:val="00B92AD7"/>
    <w:rsid w:val="00B930C7"/>
    <w:rsid w:val="00B93ABD"/>
    <w:rsid w:val="00B942F1"/>
    <w:rsid w:val="00B9434E"/>
    <w:rsid w:val="00B94B1A"/>
    <w:rsid w:val="00B9569F"/>
    <w:rsid w:val="00B95926"/>
    <w:rsid w:val="00B96D2A"/>
    <w:rsid w:val="00B97DE4"/>
    <w:rsid w:val="00BA0B57"/>
    <w:rsid w:val="00BA2203"/>
    <w:rsid w:val="00BA2367"/>
    <w:rsid w:val="00BA2DC6"/>
    <w:rsid w:val="00BA2F19"/>
    <w:rsid w:val="00BA31EB"/>
    <w:rsid w:val="00BA4F32"/>
    <w:rsid w:val="00BA5964"/>
    <w:rsid w:val="00BA63DB"/>
    <w:rsid w:val="00BA6CCD"/>
    <w:rsid w:val="00BB030A"/>
    <w:rsid w:val="00BB0BB4"/>
    <w:rsid w:val="00BB3A6F"/>
    <w:rsid w:val="00BB4854"/>
    <w:rsid w:val="00BB49E8"/>
    <w:rsid w:val="00BB4EDF"/>
    <w:rsid w:val="00BB6626"/>
    <w:rsid w:val="00BB6BF4"/>
    <w:rsid w:val="00BB6D86"/>
    <w:rsid w:val="00BC09E1"/>
    <w:rsid w:val="00BC0E92"/>
    <w:rsid w:val="00BC1706"/>
    <w:rsid w:val="00BC17A9"/>
    <w:rsid w:val="00BC476F"/>
    <w:rsid w:val="00BC4837"/>
    <w:rsid w:val="00BC494C"/>
    <w:rsid w:val="00BC4D37"/>
    <w:rsid w:val="00BC51DD"/>
    <w:rsid w:val="00BC63FA"/>
    <w:rsid w:val="00BC6519"/>
    <w:rsid w:val="00BC6A56"/>
    <w:rsid w:val="00BC6BEE"/>
    <w:rsid w:val="00BD0468"/>
    <w:rsid w:val="00BD127A"/>
    <w:rsid w:val="00BD1DD9"/>
    <w:rsid w:val="00BD21F0"/>
    <w:rsid w:val="00BD371B"/>
    <w:rsid w:val="00BD6806"/>
    <w:rsid w:val="00BD6F22"/>
    <w:rsid w:val="00BD7523"/>
    <w:rsid w:val="00BD7621"/>
    <w:rsid w:val="00BE01E8"/>
    <w:rsid w:val="00BE0279"/>
    <w:rsid w:val="00BE160E"/>
    <w:rsid w:val="00BE1906"/>
    <w:rsid w:val="00BE1A5A"/>
    <w:rsid w:val="00BE2F2E"/>
    <w:rsid w:val="00BE312A"/>
    <w:rsid w:val="00BE3340"/>
    <w:rsid w:val="00BE345D"/>
    <w:rsid w:val="00BE35A6"/>
    <w:rsid w:val="00BE435A"/>
    <w:rsid w:val="00BE5796"/>
    <w:rsid w:val="00BE5A03"/>
    <w:rsid w:val="00BE6721"/>
    <w:rsid w:val="00BE752F"/>
    <w:rsid w:val="00BF1945"/>
    <w:rsid w:val="00BF1F99"/>
    <w:rsid w:val="00BF365F"/>
    <w:rsid w:val="00BF3910"/>
    <w:rsid w:val="00BF44AF"/>
    <w:rsid w:val="00BF46F8"/>
    <w:rsid w:val="00BF5F08"/>
    <w:rsid w:val="00BF7C62"/>
    <w:rsid w:val="00C00142"/>
    <w:rsid w:val="00C00E47"/>
    <w:rsid w:val="00C01F8F"/>
    <w:rsid w:val="00C0251B"/>
    <w:rsid w:val="00C02BB4"/>
    <w:rsid w:val="00C032D8"/>
    <w:rsid w:val="00C044BC"/>
    <w:rsid w:val="00C04A63"/>
    <w:rsid w:val="00C04AC7"/>
    <w:rsid w:val="00C06443"/>
    <w:rsid w:val="00C06457"/>
    <w:rsid w:val="00C06EAB"/>
    <w:rsid w:val="00C06F9A"/>
    <w:rsid w:val="00C07400"/>
    <w:rsid w:val="00C07572"/>
    <w:rsid w:val="00C07856"/>
    <w:rsid w:val="00C10ED0"/>
    <w:rsid w:val="00C117B5"/>
    <w:rsid w:val="00C11A55"/>
    <w:rsid w:val="00C128E4"/>
    <w:rsid w:val="00C12D8B"/>
    <w:rsid w:val="00C131F6"/>
    <w:rsid w:val="00C133D4"/>
    <w:rsid w:val="00C13FD5"/>
    <w:rsid w:val="00C1453F"/>
    <w:rsid w:val="00C14564"/>
    <w:rsid w:val="00C14B8B"/>
    <w:rsid w:val="00C14E95"/>
    <w:rsid w:val="00C151D2"/>
    <w:rsid w:val="00C1535A"/>
    <w:rsid w:val="00C1571A"/>
    <w:rsid w:val="00C16277"/>
    <w:rsid w:val="00C16FE8"/>
    <w:rsid w:val="00C17448"/>
    <w:rsid w:val="00C17B3C"/>
    <w:rsid w:val="00C17C16"/>
    <w:rsid w:val="00C200E2"/>
    <w:rsid w:val="00C20312"/>
    <w:rsid w:val="00C2241D"/>
    <w:rsid w:val="00C226D8"/>
    <w:rsid w:val="00C2385C"/>
    <w:rsid w:val="00C23CC8"/>
    <w:rsid w:val="00C246C7"/>
    <w:rsid w:val="00C24727"/>
    <w:rsid w:val="00C25288"/>
    <w:rsid w:val="00C26B43"/>
    <w:rsid w:val="00C26D8C"/>
    <w:rsid w:val="00C2767D"/>
    <w:rsid w:val="00C27E3C"/>
    <w:rsid w:val="00C3097A"/>
    <w:rsid w:val="00C316BE"/>
    <w:rsid w:val="00C317B2"/>
    <w:rsid w:val="00C3184B"/>
    <w:rsid w:val="00C32D21"/>
    <w:rsid w:val="00C33975"/>
    <w:rsid w:val="00C33C73"/>
    <w:rsid w:val="00C33D29"/>
    <w:rsid w:val="00C357C1"/>
    <w:rsid w:val="00C35CE0"/>
    <w:rsid w:val="00C369CF"/>
    <w:rsid w:val="00C36CC4"/>
    <w:rsid w:val="00C37411"/>
    <w:rsid w:val="00C376B4"/>
    <w:rsid w:val="00C37CD2"/>
    <w:rsid w:val="00C37F8A"/>
    <w:rsid w:val="00C41051"/>
    <w:rsid w:val="00C4136E"/>
    <w:rsid w:val="00C41D2F"/>
    <w:rsid w:val="00C41DA7"/>
    <w:rsid w:val="00C42282"/>
    <w:rsid w:val="00C439E5"/>
    <w:rsid w:val="00C44685"/>
    <w:rsid w:val="00C447B2"/>
    <w:rsid w:val="00C44DF1"/>
    <w:rsid w:val="00C472B7"/>
    <w:rsid w:val="00C473BD"/>
    <w:rsid w:val="00C5054B"/>
    <w:rsid w:val="00C50C1A"/>
    <w:rsid w:val="00C512DC"/>
    <w:rsid w:val="00C526BE"/>
    <w:rsid w:val="00C5284C"/>
    <w:rsid w:val="00C52B32"/>
    <w:rsid w:val="00C5305D"/>
    <w:rsid w:val="00C53A20"/>
    <w:rsid w:val="00C54021"/>
    <w:rsid w:val="00C54B10"/>
    <w:rsid w:val="00C54C66"/>
    <w:rsid w:val="00C54D41"/>
    <w:rsid w:val="00C559AD"/>
    <w:rsid w:val="00C56065"/>
    <w:rsid w:val="00C57666"/>
    <w:rsid w:val="00C6022A"/>
    <w:rsid w:val="00C60A58"/>
    <w:rsid w:val="00C6149C"/>
    <w:rsid w:val="00C61ACA"/>
    <w:rsid w:val="00C62371"/>
    <w:rsid w:val="00C625FE"/>
    <w:rsid w:val="00C63293"/>
    <w:rsid w:val="00C6497B"/>
    <w:rsid w:val="00C658B9"/>
    <w:rsid w:val="00C661FF"/>
    <w:rsid w:val="00C66364"/>
    <w:rsid w:val="00C66498"/>
    <w:rsid w:val="00C670D3"/>
    <w:rsid w:val="00C67913"/>
    <w:rsid w:val="00C679FA"/>
    <w:rsid w:val="00C67DE7"/>
    <w:rsid w:val="00C67E0B"/>
    <w:rsid w:val="00C722A5"/>
    <w:rsid w:val="00C726C3"/>
    <w:rsid w:val="00C728A2"/>
    <w:rsid w:val="00C74315"/>
    <w:rsid w:val="00C749D4"/>
    <w:rsid w:val="00C7607D"/>
    <w:rsid w:val="00C7757C"/>
    <w:rsid w:val="00C8098E"/>
    <w:rsid w:val="00C82AD7"/>
    <w:rsid w:val="00C83684"/>
    <w:rsid w:val="00C83CC5"/>
    <w:rsid w:val="00C84613"/>
    <w:rsid w:val="00C846AD"/>
    <w:rsid w:val="00C846D0"/>
    <w:rsid w:val="00C857BC"/>
    <w:rsid w:val="00C85955"/>
    <w:rsid w:val="00C86D22"/>
    <w:rsid w:val="00C87CE2"/>
    <w:rsid w:val="00C87FBE"/>
    <w:rsid w:val="00C91E3F"/>
    <w:rsid w:val="00C9206A"/>
    <w:rsid w:val="00C9233F"/>
    <w:rsid w:val="00C92DA3"/>
    <w:rsid w:val="00C92DF1"/>
    <w:rsid w:val="00C936A0"/>
    <w:rsid w:val="00C93A19"/>
    <w:rsid w:val="00C93D9F"/>
    <w:rsid w:val="00C93FBF"/>
    <w:rsid w:val="00C94DA0"/>
    <w:rsid w:val="00C95C01"/>
    <w:rsid w:val="00C97AC9"/>
    <w:rsid w:val="00CA0AA6"/>
    <w:rsid w:val="00CA0B4F"/>
    <w:rsid w:val="00CA2577"/>
    <w:rsid w:val="00CA38A4"/>
    <w:rsid w:val="00CA3B1B"/>
    <w:rsid w:val="00CA413A"/>
    <w:rsid w:val="00CA46D5"/>
    <w:rsid w:val="00CA4744"/>
    <w:rsid w:val="00CA4D72"/>
    <w:rsid w:val="00CA50D3"/>
    <w:rsid w:val="00CA5C6A"/>
    <w:rsid w:val="00CA5D3F"/>
    <w:rsid w:val="00CB0A13"/>
    <w:rsid w:val="00CB0BBE"/>
    <w:rsid w:val="00CB16C1"/>
    <w:rsid w:val="00CB18DA"/>
    <w:rsid w:val="00CB2F31"/>
    <w:rsid w:val="00CB2FC5"/>
    <w:rsid w:val="00CB37B8"/>
    <w:rsid w:val="00CB3BD8"/>
    <w:rsid w:val="00CB41B2"/>
    <w:rsid w:val="00CB5A6F"/>
    <w:rsid w:val="00CB61DD"/>
    <w:rsid w:val="00CB6656"/>
    <w:rsid w:val="00CB739F"/>
    <w:rsid w:val="00CB73A9"/>
    <w:rsid w:val="00CB749C"/>
    <w:rsid w:val="00CB7985"/>
    <w:rsid w:val="00CB7BBF"/>
    <w:rsid w:val="00CB7EA7"/>
    <w:rsid w:val="00CC01E3"/>
    <w:rsid w:val="00CC089B"/>
    <w:rsid w:val="00CC0A43"/>
    <w:rsid w:val="00CC1690"/>
    <w:rsid w:val="00CC2B6E"/>
    <w:rsid w:val="00CC3C52"/>
    <w:rsid w:val="00CC48F1"/>
    <w:rsid w:val="00CC4CE1"/>
    <w:rsid w:val="00CC6548"/>
    <w:rsid w:val="00CC68C5"/>
    <w:rsid w:val="00CC6A77"/>
    <w:rsid w:val="00CC6CD9"/>
    <w:rsid w:val="00CC71C0"/>
    <w:rsid w:val="00CC7FA6"/>
    <w:rsid w:val="00CD061E"/>
    <w:rsid w:val="00CD06D0"/>
    <w:rsid w:val="00CD0E47"/>
    <w:rsid w:val="00CD1771"/>
    <w:rsid w:val="00CD1A52"/>
    <w:rsid w:val="00CD2B22"/>
    <w:rsid w:val="00CD5AC8"/>
    <w:rsid w:val="00CD5D7F"/>
    <w:rsid w:val="00CD6D41"/>
    <w:rsid w:val="00CD6E07"/>
    <w:rsid w:val="00CD6E71"/>
    <w:rsid w:val="00CE0090"/>
    <w:rsid w:val="00CE083B"/>
    <w:rsid w:val="00CE15D0"/>
    <w:rsid w:val="00CE18F9"/>
    <w:rsid w:val="00CE28F5"/>
    <w:rsid w:val="00CE2DAB"/>
    <w:rsid w:val="00CE3993"/>
    <w:rsid w:val="00CE3A79"/>
    <w:rsid w:val="00CE423E"/>
    <w:rsid w:val="00CE4807"/>
    <w:rsid w:val="00CE4A22"/>
    <w:rsid w:val="00CE5166"/>
    <w:rsid w:val="00CE5AC0"/>
    <w:rsid w:val="00CE5B83"/>
    <w:rsid w:val="00CE61BE"/>
    <w:rsid w:val="00CE75FE"/>
    <w:rsid w:val="00CE7E85"/>
    <w:rsid w:val="00CF08CF"/>
    <w:rsid w:val="00CF0971"/>
    <w:rsid w:val="00CF315F"/>
    <w:rsid w:val="00CF3728"/>
    <w:rsid w:val="00CF3FDE"/>
    <w:rsid w:val="00CF42D2"/>
    <w:rsid w:val="00CF46AD"/>
    <w:rsid w:val="00CF51A5"/>
    <w:rsid w:val="00CF5946"/>
    <w:rsid w:val="00CF5D79"/>
    <w:rsid w:val="00CF5E22"/>
    <w:rsid w:val="00CF60F0"/>
    <w:rsid w:val="00CF72F2"/>
    <w:rsid w:val="00CF73ED"/>
    <w:rsid w:val="00CF792A"/>
    <w:rsid w:val="00CF7CD2"/>
    <w:rsid w:val="00D00ED1"/>
    <w:rsid w:val="00D020DA"/>
    <w:rsid w:val="00D02B53"/>
    <w:rsid w:val="00D048AF"/>
    <w:rsid w:val="00D055BC"/>
    <w:rsid w:val="00D07461"/>
    <w:rsid w:val="00D07501"/>
    <w:rsid w:val="00D07DD7"/>
    <w:rsid w:val="00D11044"/>
    <w:rsid w:val="00D1132A"/>
    <w:rsid w:val="00D115C6"/>
    <w:rsid w:val="00D11653"/>
    <w:rsid w:val="00D124FE"/>
    <w:rsid w:val="00D12641"/>
    <w:rsid w:val="00D12A74"/>
    <w:rsid w:val="00D12F08"/>
    <w:rsid w:val="00D13FD1"/>
    <w:rsid w:val="00D14AD1"/>
    <w:rsid w:val="00D14BC0"/>
    <w:rsid w:val="00D15196"/>
    <w:rsid w:val="00D15CCA"/>
    <w:rsid w:val="00D164CE"/>
    <w:rsid w:val="00D17554"/>
    <w:rsid w:val="00D17F1E"/>
    <w:rsid w:val="00D20EBE"/>
    <w:rsid w:val="00D217B7"/>
    <w:rsid w:val="00D21BD3"/>
    <w:rsid w:val="00D22516"/>
    <w:rsid w:val="00D226A7"/>
    <w:rsid w:val="00D22F9E"/>
    <w:rsid w:val="00D23699"/>
    <w:rsid w:val="00D23B49"/>
    <w:rsid w:val="00D2488D"/>
    <w:rsid w:val="00D24BA6"/>
    <w:rsid w:val="00D25335"/>
    <w:rsid w:val="00D25549"/>
    <w:rsid w:val="00D25936"/>
    <w:rsid w:val="00D27A6A"/>
    <w:rsid w:val="00D308CD"/>
    <w:rsid w:val="00D30D17"/>
    <w:rsid w:val="00D320A1"/>
    <w:rsid w:val="00D32D82"/>
    <w:rsid w:val="00D33341"/>
    <w:rsid w:val="00D3358C"/>
    <w:rsid w:val="00D335FD"/>
    <w:rsid w:val="00D346B6"/>
    <w:rsid w:val="00D348E0"/>
    <w:rsid w:val="00D35936"/>
    <w:rsid w:val="00D366BD"/>
    <w:rsid w:val="00D36A31"/>
    <w:rsid w:val="00D36CED"/>
    <w:rsid w:val="00D36F88"/>
    <w:rsid w:val="00D400D2"/>
    <w:rsid w:val="00D41582"/>
    <w:rsid w:val="00D41AEE"/>
    <w:rsid w:val="00D432BB"/>
    <w:rsid w:val="00D434E4"/>
    <w:rsid w:val="00D435DD"/>
    <w:rsid w:val="00D440EC"/>
    <w:rsid w:val="00D447E2"/>
    <w:rsid w:val="00D44CD0"/>
    <w:rsid w:val="00D44F6B"/>
    <w:rsid w:val="00D453E8"/>
    <w:rsid w:val="00D455BD"/>
    <w:rsid w:val="00D4735A"/>
    <w:rsid w:val="00D501C2"/>
    <w:rsid w:val="00D508A8"/>
    <w:rsid w:val="00D50C94"/>
    <w:rsid w:val="00D5181C"/>
    <w:rsid w:val="00D520C5"/>
    <w:rsid w:val="00D527AE"/>
    <w:rsid w:val="00D5285D"/>
    <w:rsid w:val="00D52E4C"/>
    <w:rsid w:val="00D531DF"/>
    <w:rsid w:val="00D5320C"/>
    <w:rsid w:val="00D5449A"/>
    <w:rsid w:val="00D54E0B"/>
    <w:rsid w:val="00D55722"/>
    <w:rsid w:val="00D5597E"/>
    <w:rsid w:val="00D56BE0"/>
    <w:rsid w:val="00D56CD5"/>
    <w:rsid w:val="00D576B8"/>
    <w:rsid w:val="00D57E01"/>
    <w:rsid w:val="00D60478"/>
    <w:rsid w:val="00D60AE1"/>
    <w:rsid w:val="00D60F95"/>
    <w:rsid w:val="00D60FA9"/>
    <w:rsid w:val="00D61166"/>
    <w:rsid w:val="00D6160B"/>
    <w:rsid w:val="00D61F89"/>
    <w:rsid w:val="00D62275"/>
    <w:rsid w:val="00D64A5E"/>
    <w:rsid w:val="00D65A02"/>
    <w:rsid w:val="00D65A4B"/>
    <w:rsid w:val="00D65E3F"/>
    <w:rsid w:val="00D66758"/>
    <w:rsid w:val="00D66BF4"/>
    <w:rsid w:val="00D676CF"/>
    <w:rsid w:val="00D67929"/>
    <w:rsid w:val="00D70530"/>
    <w:rsid w:val="00D707D4"/>
    <w:rsid w:val="00D7087D"/>
    <w:rsid w:val="00D71626"/>
    <w:rsid w:val="00D72BB1"/>
    <w:rsid w:val="00D740EF"/>
    <w:rsid w:val="00D74822"/>
    <w:rsid w:val="00D750D0"/>
    <w:rsid w:val="00D7539A"/>
    <w:rsid w:val="00D75B51"/>
    <w:rsid w:val="00D75F05"/>
    <w:rsid w:val="00D80069"/>
    <w:rsid w:val="00D8006B"/>
    <w:rsid w:val="00D8185E"/>
    <w:rsid w:val="00D82568"/>
    <w:rsid w:val="00D825EB"/>
    <w:rsid w:val="00D82921"/>
    <w:rsid w:val="00D82FC2"/>
    <w:rsid w:val="00D832AB"/>
    <w:rsid w:val="00D83F73"/>
    <w:rsid w:val="00D84520"/>
    <w:rsid w:val="00D85654"/>
    <w:rsid w:val="00D86562"/>
    <w:rsid w:val="00D8754B"/>
    <w:rsid w:val="00D90618"/>
    <w:rsid w:val="00D930E4"/>
    <w:rsid w:val="00D93C1A"/>
    <w:rsid w:val="00D945EB"/>
    <w:rsid w:val="00D94C86"/>
    <w:rsid w:val="00D95175"/>
    <w:rsid w:val="00D95AD6"/>
    <w:rsid w:val="00D95F2F"/>
    <w:rsid w:val="00D961AA"/>
    <w:rsid w:val="00D96EEA"/>
    <w:rsid w:val="00D97504"/>
    <w:rsid w:val="00DA05CD"/>
    <w:rsid w:val="00DA09EB"/>
    <w:rsid w:val="00DA1031"/>
    <w:rsid w:val="00DA309C"/>
    <w:rsid w:val="00DA5A7C"/>
    <w:rsid w:val="00DA69CE"/>
    <w:rsid w:val="00DA7111"/>
    <w:rsid w:val="00DB0C3D"/>
    <w:rsid w:val="00DB0CA6"/>
    <w:rsid w:val="00DB1FBF"/>
    <w:rsid w:val="00DB427C"/>
    <w:rsid w:val="00DB44FB"/>
    <w:rsid w:val="00DB4929"/>
    <w:rsid w:val="00DB4B13"/>
    <w:rsid w:val="00DB4C66"/>
    <w:rsid w:val="00DB598D"/>
    <w:rsid w:val="00DB6CF0"/>
    <w:rsid w:val="00DB7189"/>
    <w:rsid w:val="00DB74EA"/>
    <w:rsid w:val="00DC039C"/>
    <w:rsid w:val="00DC13EC"/>
    <w:rsid w:val="00DC1650"/>
    <w:rsid w:val="00DC2359"/>
    <w:rsid w:val="00DC2F16"/>
    <w:rsid w:val="00DC401E"/>
    <w:rsid w:val="00DC4FFB"/>
    <w:rsid w:val="00DC5161"/>
    <w:rsid w:val="00DC5B87"/>
    <w:rsid w:val="00DC65A8"/>
    <w:rsid w:val="00DC6C1B"/>
    <w:rsid w:val="00DC744A"/>
    <w:rsid w:val="00DD0992"/>
    <w:rsid w:val="00DD09A7"/>
    <w:rsid w:val="00DD1410"/>
    <w:rsid w:val="00DD1BE2"/>
    <w:rsid w:val="00DD2AF9"/>
    <w:rsid w:val="00DD2FF8"/>
    <w:rsid w:val="00DD3191"/>
    <w:rsid w:val="00DD3ABA"/>
    <w:rsid w:val="00DD3AD0"/>
    <w:rsid w:val="00DD3E93"/>
    <w:rsid w:val="00DD42F4"/>
    <w:rsid w:val="00DD4C60"/>
    <w:rsid w:val="00DD4EA6"/>
    <w:rsid w:val="00DD4EF3"/>
    <w:rsid w:val="00DD5248"/>
    <w:rsid w:val="00DD630D"/>
    <w:rsid w:val="00DD6800"/>
    <w:rsid w:val="00DE17EC"/>
    <w:rsid w:val="00DE1C0E"/>
    <w:rsid w:val="00DE1FB5"/>
    <w:rsid w:val="00DE5B59"/>
    <w:rsid w:val="00DE7726"/>
    <w:rsid w:val="00DF1C54"/>
    <w:rsid w:val="00DF34EA"/>
    <w:rsid w:val="00DF3E8C"/>
    <w:rsid w:val="00DF4830"/>
    <w:rsid w:val="00DF4AEF"/>
    <w:rsid w:val="00DF56A9"/>
    <w:rsid w:val="00DF764F"/>
    <w:rsid w:val="00DF76D9"/>
    <w:rsid w:val="00DF76E6"/>
    <w:rsid w:val="00DF7936"/>
    <w:rsid w:val="00DF79D3"/>
    <w:rsid w:val="00E00610"/>
    <w:rsid w:val="00E00AF3"/>
    <w:rsid w:val="00E00B25"/>
    <w:rsid w:val="00E0132D"/>
    <w:rsid w:val="00E01B5D"/>
    <w:rsid w:val="00E02222"/>
    <w:rsid w:val="00E0230B"/>
    <w:rsid w:val="00E02E45"/>
    <w:rsid w:val="00E039CE"/>
    <w:rsid w:val="00E03E62"/>
    <w:rsid w:val="00E04161"/>
    <w:rsid w:val="00E04D78"/>
    <w:rsid w:val="00E04E01"/>
    <w:rsid w:val="00E0614B"/>
    <w:rsid w:val="00E0668C"/>
    <w:rsid w:val="00E06909"/>
    <w:rsid w:val="00E06E62"/>
    <w:rsid w:val="00E06F84"/>
    <w:rsid w:val="00E111B3"/>
    <w:rsid w:val="00E11AC0"/>
    <w:rsid w:val="00E13681"/>
    <w:rsid w:val="00E13770"/>
    <w:rsid w:val="00E1379F"/>
    <w:rsid w:val="00E143D4"/>
    <w:rsid w:val="00E15356"/>
    <w:rsid w:val="00E158A3"/>
    <w:rsid w:val="00E16369"/>
    <w:rsid w:val="00E203A0"/>
    <w:rsid w:val="00E204A3"/>
    <w:rsid w:val="00E212B6"/>
    <w:rsid w:val="00E215C1"/>
    <w:rsid w:val="00E2198E"/>
    <w:rsid w:val="00E24792"/>
    <w:rsid w:val="00E25736"/>
    <w:rsid w:val="00E25978"/>
    <w:rsid w:val="00E25997"/>
    <w:rsid w:val="00E26986"/>
    <w:rsid w:val="00E26BDB"/>
    <w:rsid w:val="00E27B14"/>
    <w:rsid w:val="00E27C3A"/>
    <w:rsid w:val="00E30974"/>
    <w:rsid w:val="00E30BC4"/>
    <w:rsid w:val="00E30C60"/>
    <w:rsid w:val="00E30EC1"/>
    <w:rsid w:val="00E310C1"/>
    <w:rsid w:val="00E31428"/>
    <w:rsid w:val="00E32C2C"/>
    <w:rsid w:val="00E336C1"/>
    <w:rsid w:val="00E346BC"/>
    <w:rsid w:val="00E3502D"/>
    <w:rsid w:val="00E37F5B"/>
    <w:rsid w:val="00E40411"/>
    <w:rsid w:val="00E40D09"/>
    <w:rsid w:val="00E4103A"/>
    <w:rsid w:val="00E41591"/>
    <w:rsid w:val="00E4162B"/>
    <w:rsid w:val="00E41B67"/>
    <w:rsid w:val="00E4214A"/>
    <w:rsid w:val="00E42D7D"/>
    <w:rsid w:val="00E4429E"/>
    <w:rsid w:val="00E448A1"/>
    <w:rsid w:val="00E4542A"/>
    <w:rsid w:val="00E474E0"/>
    <w:rsid w:val="00E476B7"/>
    <w:rsid w:val="00E47B43"/>
    <w:rsid w:val="00E501EA"/>
    <w:rsid w:val="00E511A8"/>
    <w:rsid w:val="00E514F7"/>
    <w:rsid w:val="00E51999"/>
    <w:rsid w:val="00E52F2B"/>
    <w:rsid w:val="00E539C8"/>
    <w:rsid w:val="00E54180"/>
    <w:rsid w:val="00E5485D"/>
    <w:rsid w:val="00E54E9B"/>
    <w:rsid w:val="00E54F1B"/>
    <w:rsid w:val="00E55047"/>
    <w:rsid w:val="00E55E28"/>
    <w:rsid w:val="00E5696E"/>
    <w:rsid w:val="00E56DEA"/>
    <w:rsid w:val="00E5700F"/>
    <w:rsid w:val="00E57134"/>
    <w:rsid w:val="00E57496"/>
    <w:rsid w:val="00E57E8B"/>
    <w:rsid w:val="00E61615"/>
    <w:rsid w:val="00E62C4A"/>
    <w:rsid w:val="00E644F7"/>
    <w:rsid w:val="00E65B3D"/>
    <w:rsid w:val="00E65F19"/>
    <w:rsid w:val="00E6726B"/>
    <w:rsid w:val="00E70392"/>
    <w:rsid w:val="00E7176F"/>
    <w:rsid w:val="00E72018"/>
    <w:rsid w:val="00E73F89"/>
    <w:rsid w:val="00E7490A"/>
    <w:rsid w:val="00E75AEE"/>
    <w:rsid w:val="00E760F5"/>
    <w:rsid w:val="00E80AA5"/>
    <w:rsid w:val="00E80B1F"/>
    <w:rsid w:val="00E82341"/>
    <w:rsid w:val="00E82417"/>
    <w:rsid w:val="00E82808"/>
    <w:rsid w:val="00E82F6C"/>
    <w:rsid w:val="00E8356A"/>
    <w:rsid w:val="00E85152"/>
    <w:rsid w:val="00E85BF8"/>
    <w:rsid w:val="00E86766"/>
    <w:rsid w:val="00E87988"/>
    <w:rsid w:val="00E87F52"/>
    <w:rsid w:val="00E900FA"/>
    <w:rsid w:val="00E9123F"/>
    <w:rsid w:val="00E917D7"/>
    <w:rsid w:val="00E9189F"/>
    <w:rsid w:val="00E935C3"/>
    <w:rsid w:val="00E9513F"/>
    <w:rsid w:val="00E95295"/>
    <w:rsid w:val="00E9595E"/>
    <w:rsid w:val="00E966EC"/>
    <w:rsid w:val="00EA06CF"/>
    <w:rsid w:val="00EA0D4B"/>
    <w:rsid w:val="00EA2962"/>
    <w:rsid w:val="00EA3B47"/>
    <w:rsid w:val="00EA4077"/>
    <w:rsid w:val="00EA4D5E"/>
    <w:rsid w:val="00EA5DA7"/>
    <w:rsid w:val="00EA616B"/>
    <w:rsid w:val="00EA69D0"/>
    <w:rsid w:val="00EA7DC2"/>
    <w:rsid w:val="00EA7F00"/>
    <w:rsid w:val="00EB1666"/>
    <w:rsid w:val="00EB1674"/>
    <w:rsid w:val="00EB19FE"/>
    <w:rsid w:val="00EB1A56"/>
    <w:rsid w:val="00EB2538"/>
    <w:rsid w:val="00EB2754"/>
    <w:rsid w:val="00EB2ACF"/>
    <w:rsid w:val="00EB3410"/>
    <w:rsid w:val="00EB3825"/>
    <w:rsid w:val="00EB3C4E"/>
    <w:rsid w:val="00EB4A0F"/>
    <w:rsid w:val="00EB5474"/>
    <w:rsid w:val="00EB5613"/>
    <w:rsid w:val="00EB5CC1"/>
    <w:rsid w:val="00EB6B50"/>
    <w:rsid w:val="00EB768B"/>
    <w:rsid w:val="00EC00E6"/>
    <w:rsid w:val="00EC0F65"/>
    <w:rsid w:val="00EC1591"/>
    <w:rsid w:val="00EC1ACF"/>
    <w:rsid w:val="00EC1B3D"/>
    <w:rsid w:val="00EC348D"/>
    <w:rsid w:val="00EC3B0B"/>
    <w:rsid w:val="00EC3F17"/>
    <w:rsid w:val="00EC4E07"/>
    <w:rsid w:val="00EC6667"/>
    <w:rsid w:val="00EC6E76"/>
    <w:rsid w:val="00EC7535"/>
    <w:rsid w:val="00EC7BC9"/>
    <w:rsid w:val="00ED0736"/>
    <w:rsid w:val="00ED1860"/>
    <w:rsid w:val="00ED2F83"/>
    <w:rsid w:val="00ED3019"/>
    <w:rsid w:val="00ED3A49"/>
    <w:rsid w:val="00ED3CEC"/>
    <w:rsid w:val="00ED4494"/>
    <w:rsid w:val="00ED6222"/>
    <w:rsid w:val="00ED6461"/>
    <w:rsid w:val="00ED6B18"/>
    <w:rsid w:val="00ED6D88"/>
    <w:rsid w:val="00EE1A21"/>
    <w:rsid w:val="00EE1B77"/>
    <w:rsid w:val="00EE1BE5"/>
    <w:rsid w:val="00EE2178"/>
    <w:rsid w:val="00EE2851"/>
    <w:rsid w:val="00EE2880"/>
    <w:rsid w:val="00EE4037"/>
    <w:rsid w:val="00EE41C9"/>
    <w:rsid w:val="00EE4C4F"/>
    <w:rsid w:val="00EE56FF"/>
    <w:rsid w:val="00EE5D56"/>
    <w:rsid w:val="00EE7270"/>
    <w:rsid w:val="00EE773E"/>
    <w:rsid w:val="00EF0426"/>
    <w:rsid w:val="00EF06E5"/>
    <w:rsid w:val="00EF091A"/>
    <w:rsid w:val="00EF1E27"/>
    <w:rsid w:val="00EF1FB5"/>
    <w:rsid w:val="00EF2A15"/>
    <w:rsid w:val="00EF33A5"/>
    <w:rsid w:val="00EF5ADD"/>
    <w:rsid w:val="00EF5D86"/>
    <w:rsid w:val="00EF5FA2"/>
    <w:rsid w:val="00EF67D5"/>
    <w:rsid w:val="00EF69B5"/>
    <w:rsid w:val="00EF69CD"/>
    <w:rsid w:val="00EF7743"/>
    <w:rsid w:val="00EF7C4C"/>
    <w:rsid w:val="00EF7C7A"/>
    <w:rsid w:val="00EF7EC8"/>
    <w:rsid w:val="00F00A5F"/>
    <w:rsid w:val="00F014DE"/>
    <w:rsid w:val="00F01745"/>
    <w:rsid w:val="00F01B7A"/>
    <w:rsid w:val="00F01D1A"/>
    <w:rsid w:val="00F03AF6"/>
    <w:rsid w:val="00F0468E"/>
    <w:rsid w:val="00F06029"/>
    <w:rsid w:val="00F06914"/>
    <w:rsid w:val="00F11617"/>
    <w:rsid w:val="00F1165D"/>
    <w:rsid w:val="00F11DF3"/>
    <w:rsid w:val="00F124A9"/>
    <w:rsid w:val="00F12F1F"/>
    <w:rsid w:val="00F12F62"/>
    <w:rsid w:val="00F1338D"/>
    <w:rsid w:val="00F13574"/>
    <w:rsid w:val="00F13805"/>
    <w:rsid w:val="00F13EAB"/>
    <w:rsid w:val="00F15125"/>
    <w:rsid w:val="00F1567F"/>
    <w:rsid w:val="00F15756"/>
    <w:rsid w:val="00F15A40"/>
    <w:rsid w:val="00F15FFA"/>
    <w:rsid w:val="00F164AA"/>
    <w:rsid w:val="00F16D68"/>
    <w:rsid w:val="00F1733A"/>
    <w:rsid w:val="00F17929"/>
    <w:rsid w:val="00F17C45"/>
    <w:rsid w:val="00F2098A"/>
    <w:rsid w:val="00F20990"/>
    <w:rsid w:val="00F21E7A"/>
    <w:rsid w:val="00F22A93"/>
    <w:rsid w:val="00F22B3B"/>
    <w:rsid w:val="00F2529C"/>
    <w:rsid w:val="00F257D2"/>
    <w:rsid w:val="00F26D09"/>
    <w:rsid w:val="00F26D98"/>
    <w:rsid w:val="00F270D7"/>
    <w:rsid w:val="00F2715A"/>
    <w:rsid w:val="00F27F36"/>
    <w:rsid w:val="00F30A4C"/>
    <w:rsid w:val="00F30D1C"/>
    <w:rsid w:val="00F3112D"/>
    <w:rsid w:val="00F3174B"/>
    <w:rsid w:val="00F31C51"/>
    <w:rsid w:val="00F320C9"/>
    <w:rsid w:val="00F3214D"/>
    <w:rsid w:val="00F32BB4"/>
    <w:rsid w:val="00F33058"/>
    <w:rsid w:val="00F349E6"/>
    <w:rsid w:val="00F34EEE"/>
    <w:rsid w:val="00F3581A"/>
    <w:rsid w:val="00F376ED"/>
    <w:rsid w:val="00F402EB"/>
    <w:rsid w:val="00F4088E"/>
    <w:rsid w:val="00F414E8"/>
    <w:rsid w:val="00F418E2"/>
    <w:rsid w:val="00F418E8"/>
    <w:rsid w:val="00F427B3"/>
    <w:rsid w:val="00F43436"/>
    <w:rsid w:val="00F4386D"/>
    <w:rsid w:val="00F442A7"/>
    <w:rsid w:val="00F44637"/>
    <w:rsid w:val="00F452AC"/>
    <w:rsid w:val="00F453E6"/>
    <w:rsid w:val="00F457D2"/>
    <w:rsid w:val="00F47918"/>
    <w:rsid w:val="00F507C9"/>
    <w:rsid w:val="00F51121"/>
    <w:rsid w:val="00F516E4"/>
    <w:rsid w:val="00F52FC6"/>
    <w:rsid w:val="00F53FBB"/>
    <w:rsid w:val="00F549D3"/>
    <w:rsid w:val="00F54CC1"/>
    <w:rsid w:val="00F57750"/>
    <w:rsid w:val="00F57BAE"/>
    <w:rsid w:val="00F60151"/>
    <w:rsid w:val="00F61FEF"/>
    <w:rsid w:val="00F622D7"/>
    <w:rsid w:val="00F62658"/>
    <w:rsid w:val="00F629D6"/>
    <w:rsid w:val="00F62A10"/>
    <w:rsid w:val="00F62FE9"/>
    <w:rsid w:val="00F63299"/>
    <w:rsid w:val="00F63C97"/>
    <w:rsid w:val="00F641CB"/>
    <w:rsid w:val="00F65624"/>
    <w:rsid w:val="00F666E8"/>
    <w:rsid w:val="00F6674B"/>
    <w:rsid w:val="00F678BC"/>
    <w:rsid w:val="00F67B0E"/>
    <w:rsid w:val="00F67CF7"/>
    <w:rsid w:val="00F67D65"/>
    <w:rsid w:val="00F70C38"/>
    <w:rsid w:val="00F70EC1"/>
    <w:rsid w:val="00F710D7"/>
    <w:rsid w:val="00F72990"/>
    <w:rsid w:val="00F73B5B"/>
    <w:rsid w:val="00F73C76"/>
    <w:rsid w:val="00F743D3"/>
    <w:rsid w:val="00F75E63"/>
    <w:rsid w:val="00F76439"/>
    <w:rsid w:val="00F767B1"/>
    <w:rsid w:val="00F76BDB"/>
    <w:rsid w:val="00F77323"/>
    <w:rsid w:val="00F77B0D"/>
    <w:rsid w:val="00F81A02"/>
    <w:rsid w:val="00F82EED"/>
    <w:rsid w:val="00F84900"/>
    <w:rsid w:val="00F859B5"/>
    <w:rsid w:val="00F85B46"/>
    <w:rsid w:val="00F8610B"/>
    <w:rsid w:val="00F874E5"/>
    <w:rsid w:val="00F87BF6"/>
    <w:rsid w:val="00F90185"/>
    <w:rsid w:val="00F9176B"/>
    <w:rsid w:val="00F91D3F"/>
    <w:rsid w:val="00F92975"/>
    <w:rsid w:val="00F92F9B"/>
    <w:rsid w:val="00F931C5"/>
    <w:rsid w:val="00F948D2"/>
    <w:rsid w:val="00F94A2E"/>
    <w:rsid w:val="00F94ADF"/>
    <w:rsid w:val="00F94E56"/>
    <w:rsid w:val="00F95567"/>
    <w:rsid w:val="00F95FE5"/>
    <w:rsid w:val="00F97318"/>
    <w:rsid w:val="00F97965"/>
    <w:rsid w:val="00F97FDE"/>
    <w:rsid w:val="00FA02D8"/>
    <w:rsid w:val="00FA06EA"/>
    <w:rsid w:val="00FA08C9"/>
    <w:rsid w:val="00FA0A7E"/>
    <w:rsid w:val="00FA139C"/>
    <w:rsid w:val="00FA1983"/>
    <w:rsid w:val="00FA1ACE"/>
    <w:rsid w:val="00FA20E5"/>
    <w:rsid w:val="00FA27CA"/>
    <w:rsid w:val="00FA2A43"/>
    <w:rsid w:val="00FA2C68"/>
    <w:rsid w:val="00FA3EC3"/>
    <w:rsid w:val="00FA57BF"/>
    <w:rsid w:val="00FA5942"/>
    <w:rsid w:val="00FA6445"/>
    <w:rsid w:val="00FA6AEC"/>
    <w:rsid w:val="00FA6D67"/>
    <w:rsid w:val="00FA77EC"/>
    <w:rsid w:val="00FA7D18"/>
    <w:rsid w:val="00FB0927"/>
    <w:rsid w:val="00FB1502"/>
    <w:rsid w:val="00FB1A8D"/>
    <w:rsid w:val="00FB260A"/>
    <w:rsid w:val="00FB2B19"/>
    <w:rsid w:val="00FB2C44"/>
    <w:rsid w:val="00FB2DFE"/>
    <w:rsid w:val="00FB3D14"/>
    <w:rsid w:val="00FB3FA3"/>
    <w:rsid w:val="00FB41A3"/>
    <w:rsid w:val="00FB56CF"/>
    <w:rsid w:val="00FB599B"/>
    <w:rsid w:val="00FB5DDC"/>
    <w:rsid w:val="00FB669C"/>
    <w:rsid w:val="00FB7B1B"/>
    <w:rsid w:val="00FC173A"/>
    <w:rsid w:val="00FC175E"/>
    <w:rsid w:val="00FC22F5"/>
    <w:rsid w:val="00FC33EF"/>
    <w:rsid w:val="00FC3A1D"/>
    <w:rsid w:val="00FC704F"/>
    <w:rsid w:val="00FD24CF"/>
    <w:rsid w:val="00FD2A4B"/>
    <w:rsid w:val="00FD3BCD"/>
    <w:rsid w:val="00FD408A"/>
    <w:rsid w:val="00FD4138"/>
    <w:rsid w:val="00FD66B3"/>
    <w:rsid w:val="00FD702A"/>
    <w:rsid w:val="00FE081D"/>
    <w:rsid w:val="00FE0CBF"/>
    <w:rsid w:val="00FE1D0E"/>
    <w:rsid w:val="00FE1F5E"/>
    <w:rsid w:val="00FE2EA1"/>
    <w:rsid w:val="00FE2ECA"/>
    <w:rsid w:val="00FE7193"/>
    <w:rsid w:val="00FE7343"/>
    <w:rsid w:val="00FE78FF"/>
    <w:rsid w:val="00FE7AF3"/>
    <w:rsid w:val="00FE7CA9"/>
    <w:rsid w:val="00FE7EC5"/>
    <w:rsid w:val="00FF01BA"/>
    <w:rsid w:val="00FF0524"/>
    <w:rsid w:val="00FF14B4"/>
    <w:rsid w:val="00FF1910"/>
    <w:rsid w:val="00FF212B"/>
    <w:rsid w:val="00FF254B"/>
    <w:rsid w:val="00FF2ABF"/>
    <w:rsid w:val="00FF4200"/>
    <w:rsid w:val="00FF4AEC"/>
    <w:rsid w:val="00FF5035"/>
    <w:rsid w:val="00FF5215"/>
    <w:rsid w:val="00FF59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7496EDEF-6591-4CDF-BD37-C68CE947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F09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0A0"/>
    <w:pPr>
      <w:ind w:left="720"/>
      <w:contextualSpacing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7D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3F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FB3"/>
  </w:style>
  <w:style w:type="paragraph" w:styleId="Footer">
    <w:name w:val="footer"/>
    <w:basedOn w:val="Normal"/>
    <w:link w:val="FooterChar"/>
    <w:uiPriority w:val="99"/>
    <w:unhideWhenUsed/>
    <w:rsid w:val="00873F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FB3"/>
  </w:style>
  <w:style w:type="character" w:styleId="Hyperlink">
    <w:name w:val="Hyperlink"/>
    <w:basedOn w:val="DefaultParagraphFont"/>
    <w:uiPriority w:val="99"/>
    <w:unhideWhenUsed/>
    <w:rsid w:val="006D698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2279F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279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279F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9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9F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4386D"/>
    <w:pPr>
      <w:spacing w:line="240" w:lineRule="auto"/>
    </w:pPr>
    <w:rPr>
      <w:rFonts w:ascii="Times New Roman" w:eastAsiaTheme="minorHAnsi" w:hAnsi="Times New Roman" w:cs="Times New Roman"/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3A53C8"/>
  </w:style>
  <w:style w:type="character" w:customStyle="1" w:styleId="il">
    <w:name w:val="il"/>
    <w:basedOn w:val="DefaultParagraphFont"/>
    <w:rsid w:val="0023563F"/>
  </w:style>
  <w:style w:type="table" w:styleId="TableGrid">
    <w:name w:val="Table Grid"/>
    <w:basedOn w:val="TableNormal"/>
    <w:uiPriority w:val="59"/>
    <w:rsid w:val="00154E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0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6D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6DEA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gewyw5ybjeb">
    <w:name w:val="gewyw5ybjeb"/>
    <w:basedOn w:val="DefaultParagraphFont"/>
    <w:rsid w:val="005922D8"/>
  </w:style>
  <w:style w:type="character" w:customStyle="1" w:styleId="gewyw5ybmdb">
    <w:name w:val="gewyw5ybmdb"/>
    <w:basedOn w:val="DefaultParagraphFont"/>
    <w:rsid w:val="005922D8"/>
  </w:style>
  <w:style w:type="character" w:customStyle="1" w:styleId="apple-style-span">
    <w:name w:val="apple-style-span"/>
    <w:basedOn w:val="DefaultParagraphFont"/>
    <w:rsid w:val="00881A9C"/>
  </w:style>
  <w:style w:type="character" w:customStyle="1" w:styleId="gewyw5ybaeb">
    <w:name w:val="gewyw5ybaeb"/>
    <w:basedOn w:val="DefaultParagraphFont"/>
    <w:rsid w:val="00881A9C"/>
  </w:style>
  <w:style w:type="paragraph" w:styleId="Revision">
    <w:name w:val="Revision"/>
    <w:hidden/>
    <w:uiPriority w:val="99"/>
    <w:semiHidden/>
    <w:rsid w:val="009044C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72BB1"/>
  </w:style>
  <w:style w:type="paragraph" w:customStyle="1" w:styleId="Default">
    <w:name w:val="Default"/>
    <w:rsid w:val="00192D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-label">
    <w:name w:val="ref-label"/>
    <w:basedOn w:val="DefaultParagraphFont"/>
    <w:rsid w:val="005F3961"/>
  </w:style>
  <w:style w:type="character" w:styleId="HTMLCite">
    <w:name w:val="HTML Cite"/>
    <w:basedOn w:val="DefaultParagraphFont"/>
    <w:uiPriority w:val="99"/>
    <w:semiHidden/>
    <w:unhideWhenUsed/>
    <w:rsid w:val="005F3961"/>
    <w:rPr>
      <w:i/>
      <w:iCs/>
    </w:rPr>
  </w:style>
  <w:style w:type="character" w:customStyle="1" w:styleId="cit-auth">
    <w:name w:val="cit-auth"/>
    <w:basedOn w:val="DefaultParagraphFont"/>
    <w:rsid w:val="005F3961"/>
  </w:style>
  <w:style w:type="character" w:customStyle="1" w:styleId="cit-article-title">
    <w:name w:val="cit-article-title"/>
    <w:basedOn w:val="DefaultParagraphFont"/>
    <w:rsid w:val="005F3961"/>
  </w:style>
  <w:style w:type="character" w:customStyle="1" w:styleId="cit-publ-loc">
    <w:name w:val="cit-publ-loc"/>
    <w:basedOn w:val="DefaultParagraphFont"/>
    <w:rsid w:val="005F3961"/>
  </w:style>
  <w:style w:type="character" w:customStyle="1" w:styleId="cit-publ-name">
    <w:name w:val="cit-publ-name"/>
    <w:basedOn w:val="DefaultParagraphFont"/>
    <w:rsid w:val="005F3961"/>
  </w:style>
  <w:style w:type="character" w:customStyle="1" w:styleId="cit-pub-date">
    <w:name w:val="cit-pub-date"/>
    <w:basedOn w:val="DefaultParagraphFont"/>
    <w:rsid w:val="005F3961"/>
  </w:style>
  <w:style w:type="character" w:styleId="Strong">
    <w:name w:val="Strong"/>
    <w:basedOn w:val="DefaultParagraphFont"/>
    <w:uiPriority w:val="22"/>
    <w:qFormat/>
    <w:rsid w:val="00926D6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F093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2F0937"/>
    <w:rPr>
      <w:i/>
      <w:iCs/>
    </w:rPr>
  </w:style>
  <w:style w:type="paragraph" w:customStyle="1" w:styleId="MDPI12title">
    <w:name w:val="MDPI_1.2_title"/>
    <w:next w:val="Normal"/>
    <w:qFormat/>
    <w:rsid w:val="00CB41B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B41B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5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7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96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25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119671">
                  <w:marLeft w:val="0"/>
                  <w:marRight w:val="0"/>
                  <w:marTop w:val="13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44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63231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01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0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65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5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32655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5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4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5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24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7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38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7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7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7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9451">
          <w:marLeft w:val="0"/>
          <w:marRight w:val="0"/>
          <w:marTop w:val="0"/>
          <w:marBottom w:val="7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8826">
              <w:marLeft w:val="0"/>
              <w:marRight w:val="151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4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6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1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0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7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8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Slide1.sldx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abri\Projects\HMI%20NS\Reports\DEQAS\DEQAS%20Graphical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00371625233649"/>
          <c:y val="4.211182513313308E-2"/>
          <c:w val="0.85287991122286122"/>
          <c:h val="0.8200431064306766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0.10175895237077"/>
                  <c:y val="0.2952934232603169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/>
                  </a:pPr>
                  <a:endParaRPr lang="zh-CN"/>
                </a:p>
              </c:txPr>
            </c:trendlineLbl>
          </c:trendline>
          <c:xVal>
            <c:numRef>
              <c:f>Sheet1!$E$2:$E$41</c:f>
              <c:numCache>
                <c:formatCode>General</c:formatCode>
                <c:ptCount val="40"/>
                <c:pt idx="0">
                  <c:v>10.21634615384615</c:v>
                </c:pt>
                <c:pt idx="1">
                  <c:v>18.149038461538531</c:v>
                </c:pt>
                <c:pt idx="2">
                  <c:v>28.485576923076589</c:v>
                </c:pt>
                <c:pt idx="3">
                  <c:v>26.402243589742593</c:v>
                </c:pt>
                <c:pt idx="4">
                  <c:v>16.70673076923077</c:v>
                </c:pt>
                <c:pt idx="5">
                  <c:v>25.200320512820486</c:v>
                </c:pt>
                <c:pt idx="6">
                  <c:v>10.817307692307702</c:v>
                </c:pt>
                <c:pt idx="7">
                  <c:v>20.833333333332789</c:v>
                </c:pt>
                <c:pt idx="8">
                  <c:v>61.738782051281994</c:v>
                </c:pt>
                <c:pt idx="9">
                  <c:v>23.477564102564099</c:v>
                </c:pt>
                <c:pt idx="10">
                  <c:v>20.67307692307693</c:v>
                </c:pt>
                <c:pt idx="11">
                  <c:v>18.87019230769231</c:v>
                </c:pt>
                <c:pt idx="12">
                  <c:v>12.019230769230768</c:v>
                </c:pt>
                <c:pt idx="13">
                  <c:v>5.6891025641025674</c:v>
                </c:pt>
                <c:pt idx="14">
                  <c:v>30.288461538460776</c:v>
                </c:pt>
                <c:pt idx="15">
                  <c:v>22.195512820512786</c:v>
                </c:pt>
                <c:pt idx="16">
                  <c:v>14.50320512820513</c:v>
                </c:pt>
                <c:pt idx="17">
                  <c:v>32.532051282051313</c:v>
                </c:pt>
                <c:pt idx="18">
                  <c:v>18.830128205128187</c:v>
                </c:pt>
                <c:pt idx="19">
                  <c:v>18.790064102564099</c:v>
                </c:pt>
                <c:pt idx="20">
                  <c:v>12.820512820512819</c:v>
                </c:pt>
                <c:pt idx="21">
                  <c:v>29.046474358974326</c:v>
                </c:pt>
                <c:pt idx="22">
                  <c:v>20.753205128205131</c:v>
                </c:pt>
                <c:pt idx="23">
                  <c:v>23.4375</c:v>
                </c:pt>
                <c:pt idx="24">
                  <c:v>14.022435897436223</c:v>
                </c:pt>
                <c:pt idx="25">
                  <c:v>9.5753205128205128</c:v>
                </c:pt>
                <c:pt idx="26">
                  <c:v>20.552884615384631</c:v>
                </c:pt>
                <c:pt idx="27">
                  <c:v>36.698717948719448</c:v>
                </c:pt>
                <c:pt idx="28">
                  <c:v>31.49038461538461</c:v>
                </c:pt>
                <c:pt idx="29">
                  <c:v>18.669871794871831</c:v>
                </c:pt>
                <c:pt idx="30">
                  <c:v>31.25</c:v>
                </c:pt>
                <c:pt idx="31">
                  <c:v>13.902243589743724</c:v>
                </c:pt>
                <c:pt idx="32">
                  <c:v>22.700320512820486</c:v>
                </c:pt>
                <c:pt idx="33">
                  <c:v>16.386217948717789</c:v>
                </c:pt>
                <c:pt idx="34">
                  <c:v>19.391025641025639</c:v>
                </c:pt>
                <c:pt idx="35">
                  <c:v>32.612179487179503</c:v>
                </c:pt>
                <c:pt idx="36">
                  <c:v>29.36698717948719</c:v>
                </c:pt>
                <c:pt idx="37">
                  <c:v>10.33653846153846</c:v>
                </c:pt>
                <c:pt idx="38">
                  <c:v>15.424679487179468</c:v>
                </c:pt>
                <c:pt idx="39">
                  <c:v>17.267628205127476</c:v>
                </c:pt>
              </c:numCache>
            </c:numRef>
          </c:xVal>
          <c:yVal>
            <c:numRef>
              <c:f>Sheet1!$F$2:$F$41</c:f>
              <c:numCache>
                <c:formatCode>General</c:formatCode>
                <c:ptCount val="40"/>
                <c:pt idx="0">
                  <c:v>8.6538461538461728</c:v>
                </c:pt>
                <c:pt idx="1">
                  <c:v>26.642628205127476</c:v>
                </c:pt>
                <c:pt idx="2">
                  <c:v>37.980769230769226</c:v>
                </c:pt>
                <c:pt idx="3">
                  <c:v>30.168269230768459</c:v>
                </c:pt>
                <c:pt idx="4">
                  <c:v>15.945512820512819</c:v>
                </c:pt>
                <c:pt idx="5">
                  <c:v>21.233974358974361</c:v>
                </c:pt>
                <c:pt idx="6">
                  <c:v>10.737179487179201</c:v>
                </c:pt>
                <c:pt idx="7">
                  <c:v>19.150641025641033</c:v>
                </c:pt>
                <c:pt idx="8">
                  <c:v>58.293269230769262</c:v>
                </c:pt>
                <c:pt idx="9">
                  <c:v>25.440705128205128</c:v>
                </c:pt>
                <c:pt idx="10">
                  <c:v>18.950320512820486</c:v>
                </c:pt>
                <c:pt idx="11">
                  <c:v>20.432692307692189</c:v>
                </c:pt>
                <c:pt idx="12">
                  <c:v>7.8926282051282053</c:v>
                </c:pt>
                <c:pt idx="13">
                  <c:v>2.3237179487180355</c:v>
                </c:pt>
                <c:pt idx="14">
                  <c:v>35.777243589741907</c:v>
                </c:pt>
                <c:pt idx="15">
                  <c:v>18.229166666666671</c:v>
                </c:pt>
                <c:pt idx="16">
                  <c:v>15.424679487179468</c:v>
                </c:pt>
                <c:pt idx="17">
                  <c:v>30.76923076923077</c:v>
                </c:pt>
                <c:pt idx="18">
                  <c:v>21.55448717948719</c:v>
                </c:pt>
                <c:pt idx="19">
                  <c:v>21.233974358974361</c:v>
                </c:pt>
                <c:pt idx="20">
                  <c:v>8.4535256410256547</c:v>
                </c:pt>
                <c:pt idx="21">
                  <c:v>31.169871794871831</c:v>
                </c:pt>
                <c:pt idx="22">
                  <c:v>20.152243589742969</c:v>
                </c:pt>
                <c:pt idx="23">
                  <c:v>23.357371794871831</c:v>
                </c:pt>
                <c:pt idx="24">
                  <c:v>13.942307692307702</c:v>
                </c:pt>
                <c:pt idx="25">
                  <c:v>7.2516025641025834</c:v>
                </c:pt>
                <c:pt idx="26">
                  <c:v>15.424679487179468</c:v>
                </c:pt>
                <c:pt idx="27">
                  <c:v>27.844551282051281</c:v>
                </c:pt>
                <c:pt idx="28">
                  <c:v>20.152243589742969</c:v>
                </c:pt>
                <c:pt idx="29">
                  <c:v>15.224358974358948</c:v>
                </c:pt>
                <c:pt idx="30">
                  <c:v>30.208333333332458</c:v>
                </c:pt>
                <c:pt idx="31">
                  <c:v>11.818910256410264</c:v>
                </c:pt>
                <c:pt idx="32">
                  <c:v>21.233974358974361</c:v>
                </c:pt>
                <c:pt idx="33">
                  <c:v>13.34134615384615</c:v>
                </c:pt>
                <c:pt idx="34">
                  <c:v>17.027243589742969</c:v>
                </c:pt>
                <c:pt idx="35">
                  <c:v>38.782051282051313</c:v>
                </c:pt>
                <c:pt idx="36">
                  <c:v>32.772435897436011</c:v>
                </c:pt>
                <c:pt idx="37">
                  <c:v>9.7756410256410255</c:v>
                </c:pt>
                <c:pt idx="38">
                  <c:v>15.82532051282052</c:v>
                </c:pt>
                <c:pt idx="39">
                  <c:v>18.8301282051281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578392"/>
        <c:axId val="235579176"/>
      </c:scatterChart>
      <c:valAx>
        <c:axId val="235578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ll-Laboratory Trimmed Mean [25(OH)D] (ng/mL)</a:t>
                </a:r>
              </a:p>
            </c:rich>
          </c:tx>
          <c:layout>
            <c:manualLayout>
              <c:xMode val="edge"/>
              <c:yMode val="edge"/>
              <c:x val="0.24819176749956934"/>
              <c:y val="0.927598840347065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235579176"/>
        <c:crosses val="autoZero"/>
        <c:crossBetween val="midCat"/>
      </c:valAx>
      <c:valAx>
        <c:axId val="2355791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alyzed [25(OH)D] (ng/mL)</a:t>
                </a:r>
              </a:p>
            </c:rich>
          </c:tx>
          <c:layout>
            <c:manualLayout>
              <c:xMode val="edge"/>
              <c:yMode val="edge"/>
              <c:x val="8.0796429108781782E-3"/>
              <c:y val="0.180047534699638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23557839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0">
          <a:latin typeface="Palatino Linotype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014C53-4F29-4075-A47F-D29A8F84B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</dc:creator>
  <cp:lastModifiedBy>mdpi-037</cp:lastModifiedBy>
  <cp:revision>13</cp:revision>
  <cp:lastPrinted>2015-06-02T16:24:00Z</cp:lastPrinted>
  <dcterms:created xsi:type="dcterms:W3CDTF">2016-09-19T04:56:00Z</dcterms:created>
  <dcterms:modified xsi:type="dcterms:W3CDTF">2016-09-22T05:40:00Z</dcterms:modified>
</cp:coreProperties>
</file>